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9BEB8" w14:textId="5BAC20A0" w:rsidR="006575F7" w:rsidRDefault="006575F7" w:rsidP="27CBE04C">
      <w:pPr>
        <w:rPr>
          <w:rFonts w:eastAsia="Times New Roman"/>
          <w:b/>
          <w:bCs/>
        </w:rPr>
      </w:pPr>
      <w:r w:rsidRPr="27CBE04C">
        <w:rPr>
          <w:rFonts w:eastAsia="Times New Roman"/>
          <w:b/>
          <w:bCs/>
        </w:rPr>
        <w:t xml:space="preserve">Table </w:t>
      </w:r>
      <w:r w:rsidR="005A1E97">
        <w:rPr>
          <w:rFonts w:eastAsia="Times New Roman"/>
          <w:b/>
          <w:bCs/>
        </w:rPr>
        <w:t>S1</w:t>
      </w:r>
      <w:r w:rsidRPr="27CBE04C">
        <w:rPr>
          <w:rFonts w:eastAsia="Times New Roman"/>
          <w:b/>
          <w:bCs/>
        </w:rPr>
        <w:t xml:space="preserve">. </w:t>
      </w:r>
      <w:r w:rsidR="009E61B3">
        <w:rPr>
          <w:rFonts w:eastAsia="Times New Roman"/>
          <w:b/>
          <w:bCs/>
        </w:rPr>
        <w:t>AHI endpoint</w:t>
      </w:r>
      <w:r w:rsidR="003811EA">
        <w:rPr>
          <w:rFonts w:eastAsia="Times New Roman"/>
          <w:b/>
          <w:bCs/>
        </w:rPr>
        <w:t xml:space="preserve">s </w:t>
      </w:r>
      <w:r w:rsidR="00553B30">
        <w:rPr>
          <w:rFonts w:eastAsia="Times New Roman"/>
          <w:b/>
          <w:bCs/>
        </w:rPr>
        <w:t xml:space="preserve">with </w:t>
      </w:r>
      <w:r w:rsidR="00C57ED1">
        <w:rPr>
          <w:rFonts w:eastAsia="Times New Roman"/>
          <w:b/>
          <w:bCs/>
        </w:rPr>
        <w:t>and with</w:t>
      </w:r>
      <w:r w:rsidR="00553B30">
        <w:rPr>
          <w:rFonts w:eastAsia="Times New Roman"/>
          <w:b/>
          <w:bCs/>
        </w:rPr>
        <w:t xml:space="preserve">out </w:t>
      </w:r>
      <w:r w:rsidR="002722B1">
        <w:rPr>
          <w:rFonts w:eastAsia="Times New Roman"/>
          <w:b/>
          <w:bCs/>
        </w:rPr>
        <w:t xml:space="preserve">available </w:t>
      </w:r>
      <w:r w:rsidR="00897DA2">
        <w:rPr>
          <w:rFonts w:eastAsia="Times New Roman"/>
          <w:b/>
          <w:bCs/>
        </w:rPr>
        <w:t>pre-specified exclusions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35"/>
        <w:gridCol w:w="630"/>
        <w:gridCol w:w="1821"/>
        <w:gridCol w:w="1821"/>
        <w:gridCol w:w="1821"/>
        <w:gridCol w:w="1822"/>
      </w:tblGrid>
      <w:tr w:rsidR="00CA073B" w:rsidRPr="00CA073B" w14:paraId="345CEC29" w14:textId="77777777" w:rsidTr="6D4FD020">
        <w:trPr>
          <w:trHeight w:val="320"/>
        </w:trPr>
        <w:tc>
          <w:tcPr>
            <w:tcW w:w="1435" w:type="dxa"/>
            <w:tcBorders>
              <w:bottom w:val="nil"/>
            </w:tcBorders>
            <w:noWrap/>
            <w:vAlign w:val="center"/>
          </w:tcPr>
          <w:p w14:paraId="57E62A4C" w14:textId="77777777" w:rsidR="00385032" w:rsidRPr="00026A31" w:rsidRDefault="00385032" w:rsidP="00026A31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B29C98C" w14:textId="77777777" w:rsidR="00385032" w:rsidRPr="00026A31" w:rsidRDefault="00385032" w:rsidP="00026A31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  <w:noWrap/>
            <w:vAlign w:val="center"/>
          </w:tcPr>
          <w:p w14:paraId="33F17AF4" w14:textId="31D74EB9" w:rsidR="00385032" w:rsidRPr="00026A31" w:rsidRDefault="00385032" w:rsidP="00026A31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3% Rul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noWrap/>
            <w:vAlign w:val="center"/>
          </w:tcPr>
          <w:p w14:paraId="5206B835" w14:textId="77777777" w:rsidR="00385032" w:rsidRPr="00026A31" w:rsidRDefault="00385032" w:rsidP="00026A31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1" w:type="dxa"/>
            <w:tcBorders>
              <w:bottom w:val="single" w:sz="4" w:space="0" w:color="auto"/>
            </w:tcBorders>
            <w:noWrap/>
            <w:vAlign w:val="center"/>
          </w:tcPr>
          <w:p w14:paraId="66D5B3BA" w14:textId="28FDC21D" w:rsidR="00385032" w:rsidRPr="00026A31" w:rsidRDefault="00385032" w:rsidP="00026A31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4% Rule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noWrap/>
            <w:vAlign w:val="center"/>
          </w:tcPr>
          <w:p w14:paraId="2F5CC4AE" w14:textId="77777777" w:rsidR="00385032" w:rsidRPr="00026A31" w:rsidRDefault="00385032" w:rsidP="00026A31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C03244" w:rsidRPr="00CA073B" w14:paraId="14DAB224" w14:textId="77777777" w:rsidTr="6D4FD020">
        <w:trPr>
          <w:trHeight w:val="320"/>
        </w:trPr>
        <w:tc>
          <w:tcPr>
            <w:tcW w:w="14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B9B816" w14:textId="77777777" w:rsidR="00C03244" w:rsidRPr="00026A31" w:rsidRDefault="00C03244" w:rsidP="00C03244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0579B473" w14:textId="77777777" w:rsidR="00C03244" w:rsidRPr="00026A31" w:rsidRDefault="00C03244" w:rsidP="00C03244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D7E135" w14:textId="6EAFC122" w:rsidR="00C03244" w:rsidRPr="00026A31" w:rsidRDefault="00C03244" w:rsidP="00C03244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 reported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E79774" w14:textId="44CB9C5E" w:rsidR="00C03244" w:rsidRPr="00026A31" w:rsidRDefault="00C03244" w:rsidP="00C03244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l available data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AA17E1" w14:textId="310698DC" w:rsidR="00C03244" w:rsidRPr="00026A31" w:rsidRDefault="00C03244" w:rsidP="00C03244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 reported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62EB4E" w14:textId="0C936B82" w:rsidR="00C03244" w:rsidRPr="00026A31" w:rsidRDefault="00C03244" w:rsidP="00C03244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l available data</w:t>
            </w:r>
          </w:p>
        </w:tc>
      </w:tr>
      <w:tr w:rsidR="006359DC" w:rsidRPr="00CA073B" w14:paraId="665061DE" w14:textId="77777777" w:rsidTr="00202AE1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78DC9472" w14:textId="6EC57DDC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rrelation,</w:t>
            </w:r>
            <w:r w:rsidRPr="00026A31">
              <w:rPr>
                <w:rFonts w:eastAsia="Times New Roman"/>
                <w:sz w:val="20"/>
                <w:szCs w:val="20"/>
              </w:rPr>
              <w:t xml:space="preserve"> R</w:t>
            </w:r>
          </w:p>
        </w:tc>
        <w:tc>
          <w:tcPr>
            <w:tcW w:w="630" w:type="dxa"/>
            <w:vAlign w:val="center"/>
          </w:tcPr>
          <w:p w14:paraId="3BB57BF7" w14:textId="77777777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4137E05C" w14:textId="5E45AE1D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0 (0.87, 0.92)</w:t>
            </w:r>
          </w:p>
        </w:tc>
        <w:tc>
          <w:tcPr>
            <w:tcW w:w="1821" w:type="dxa"/>
            <w:noWrap/>
            <w:hideMark/>
          </w:tcPr>
          <w:p w14:paraId="17A70882" w14:textId="283A60F3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7 (0.85, 0.90)</w:t>
            </w:r>
          </w:p>
        </w:tc>
        <w:tc>
          <w:tcPr>
            <w:tcW w:w="1821" w:type="dxa"/>
            <w:noWrap/>
            <w:hideMark/>
          </w:tcPr>
          <w:p w14:paraId="7DFE29F5" w14:textId="0D71DDC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1 (0.89, 0.93)</w:t>
            </w:r>
          </w:p>
        </w:tc>
        <w:tc>
          <w:tcPr>
            <w:tcW w:w="1822" w:type="dxa"/>
            <w:noWrap/>
            <w:hideMark/>
          </w:tcPr>
          <w:p w14:paraId="1A9C87D4" w14:textId="72717D0C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0 (0.88, 0.92)</w:t>
            </w:r>
          </w:p>
        </w:tc>
      </w:tr>
      <w:tr w:rsidR="006359DC" w:rsidRPr="00CA073B" w14:paraId="3827458C" w14:textId="77777777" w:rsidTr="00202AE1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43DBB119" w14:textId="4B7CAE84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Bias</w:t>
            </w:r>
          </w:p>
        </w:tc>
        <w:tc>
          <w:tcPr>
            <w:tcW w:w="630" w:type="dxa"/>
            <w:vAlign w:val="center"/>
          </w:tcPr>
          <w:p w14:paraId="67A46A0B" w14:textId="77777777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5E25E360" w14:textId="270CA694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</w:t>
            </w:r>
            <w:r w:rsidRPr="006359DC">
              <w:rPr>
                <w:sz w:val="20"/>
                <w:szCs w:val="20"/>
              </w:rPr>
              <w:t xml:space="preserve"> (0.</w:t>
            </w:r>
            <w:r w:rsidR="008E3B93">
              <w:rPr>
                <w:sz w:val="20"/>
                <w:szCs w:val="20"/>
              </w:rPr>
              <w:t>6</w:t>
            </w:r>
            <w:r w:rsidRPr="006359DC">
              <w:rPr>
                <w:sz w:val="20"/>
                <w:szCs w:val="20"/>
              </w:rPr>
              <w:t xml:space="preserve">, </w:t>
            </w:r>
            <w:r w:rsidR="008E3B93">
              <w:rPr>
                <w:sz w:val="20"/>
                <w:szCs w:val="20"/>
              </w:rPr>
              <w:t>3.0</w:t>
            </w:r>
            <w:r w:rsidRPr="006359DC">
              <w:rPr>
                <w:sz w:val="20"/>
                <w:szCs w:val="20"/>
              </w:rPr>
              <w:t>)</w:t>
            </w:r>
          </w:p>
        </w:tc>
        <w:tc>
          <w:tcPr>
            <w:tcW w:w="1821" w:type="dxa"/>
            <w:noWrap/>
            <w:hideMark/>
          </w:tcPr>
          <w:p w14:paraId="6E90BBCE" w14:textId="59A4BDD2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2.</w:t>
            </w:r>
            <w:r w:rsidR="008E3B93">
              <w:rPr>
                <w:sz w:val="20"/>
                <w:szCs w:val="20"/>
              </w:rPr>
              <w:t>1</w:t>
            </w:r>
            <w:r w:rsidRPr="006359DC">
              <w:rPr>
                <w:sz w:val="20"/>
                <w:szCs w:val="20"/>
              </w:rPr>
              <w:t xml:space="preserve"> (0.8, 3.3)</w:t>
            </w:r>
          </w:p>
        </w:tc>
        <w:tc>
          <w:tcPr>
            <w:tcW w:w="1821" w:type="dxa"/>
            <w:noWrap/>
            <w:hideMark/>
          </w:tcPr>
          <w:p w14:paraId="4181B72F" w14:textId="0480CD3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</w:t>
            </w:r>
            <w:r w:rsidR="008E3B93">
              <w:rPr>
                <w:sz w:val="20"/>
                <w:szCs w:val="20"/>
              </w:rPr>
              <w:t>3</w:t>
            </w:r>
            <w:r w:rsidRPr="006359DC">
              <w:rPr>
                <w:sz w:val="20"/>
                <w:szCs w:val="20"/>
              </w:rPr>
              <w:t xml:space="preserve"> (-0.</w:t>
            </w:r>
            <w:r w:rsidR="008E3B93">
              <w:rPr>
                <w:sz w:val="20"/>
                <w:szCs w:val="20"/>
              </w:rPr>
              <w:t>8</w:t>
            </w:r>
            <w:r w:rsidRPr="006359DC">
              <w:rPr>
                <w:sz w:val="20"/>
                <w:szCs w:val="20"/>
              </w:rPr>
              <w:t>, 1.3)</w:t>
            </w:r>
          </w:p>
        </w:tc>
        <w:tc>
          <w:tcPr>
            <w:tcW w:w="1822" w:type="dxa"/>
            <w:noWrap/>
            <w:hideMark/>
          </w:tcPr>
          <w:p w14:paraId="285D6EE7" w14:textId="6101BD17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</w:t>
            </w:r>
            <w:r w:rsidR="002F0A0F">
              <w:rPr>
                <w:sz w:val="20"/>
                <w:szCs w:val="20"/>
              </w:rPr>
              <w:t>5</w:t>
            </w:r>
            <w:r w:rsidRPr="006359DC">
              <w:rPr>
                <w:sz w:val="20"/>
                <w:szCs w:val="20"/>
              </w:rPr>
              <w:t xml:space="preserve"> (-0.6, 1.5)</w:t>
            </w:r>
          </w:p>
        </w:tc>
      </w:tr>
      <w:tr w:rsidR="006359DC" w:rsidRPr="00CA073B" w14:paraId="16EC4B76" w14:textId="77777777" w:rsidTr="00202AE1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3F8D57BC" w14:textId="4F71F008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Lower LoA</w:t>
            </w:r>
          </w:p>
        </w:tc>
        <w:tc>
          <w:tcPr>
            <w:tcW w:w="630" w:type="dxa"/>
            <w:vAlign w:val="center"/>
          </w:tcPr>
          <w:p w14:paraId="7D32699C" w14:textId="77777777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2C6B93BA" w14:textId="5682796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-20.4 (-22.</w:t>
            </w:r>
            <w:r w:rsidR="008E3B93">
              <w:rPr>
                <w:sz w:val="20"/>
                <w:szCs w:val="20"/>
              </w:rPr>
              <w:t>5</w:t>
            </w:r>
            <w:r w:rsidRPr="006359DC">
              <w:rPr>
                <w:sz w:val="20"/>
                <w:szCs w:val="20"/>
              </w:rPr>
              <w:t>, -18.1)</w:t>
            </w:r>
          </w:p>
        </w:tc>
        <w:tc>
          <w:tcPr>
            <w:tcW w:w="1821" w:type="dxa"/>
            <w:noWrap/>
            <w:hideMark/>
          </w:tcPr>
          <w:p w14:paraId="360F0489" w14:textId="74E0B14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-22.1 (-24.</w:t>
            </w:r>
            <w:r w:rsidR="008E3B93">
              <w:rPr>
                <w:sz w:val="20"/>
                <w:szCs w:val="20"/>
              </w:rPr>
              <w:t>3</w:t>
            </w:r>
            <w:r w:rsidRPr="006359DC">
              <w:rPr>
                <w:sz w:val="20"/>
                <w:szCs w:val="20"/>
              </w:rPr>
              <w:t>, -19.9)</w:t>
            </w:r>
          </w:p>
        </w:tc>
        <w:tc>
          <w:tcPr>
            <w:tcW w:w="1821" w:type="dxa"/>
            <w:noWrap/>
            <w:hideMark/>
          </w:tcPr>
          <w:p w14:paraId="792DDDEC" w14:textId="7DDE127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-18.9 (-20.7, -17.</w:t>
            </w:r>
            <w:r w:rsidR="002F0A0F">
              <w:rPr>
                <w:sz w:val="20"/>
                <w:szCs w:val="20"/>
              </w:rPr>
              <w:t>1</w:t>
            </w:r>
            <w:r w:rsidRPr="006359DC">
              <w:rPr>
                <w:sz w:val="20"/>
                <w:szCs w:val="20"/>
              </w:rPr>
              <w:t>)</w:t>
            </w:r>
          </w:p>
        </w:tc>
        <w:tc>
          <w:tcPr>
            <w:tcW w:w="1822" w:type="dxa"/>
            <w:noWrap/>
            <w:hideMark/>
          </w:tcPr>
          <w:p w14:paraId="6FA7A4FC" w14:textId="507C731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-19.8 (-21.</w:t>
            </w:r>
            <w:r w:rsidR="002F0A0F">
              <w:rPr>
                <w:sz w:val="20"/>
                <w:szCs w:val="20"/>
              </w:rPr>
              <w:t>7</w:t>
            </w:r>
            <w:r w:rsidRPr="006359DC">
              <w:rPr>
                <w:sz w:val="20"/>
                <w:szCs w:val="20"/>
              </w:rPr>
              <w:t>, -18.0)</w:t>
            </w:r>
          </w:p>
        </w:tc>
      </w:tr>
      <w:tr w:rsidR="006359DC" w:rsidRPr="00CA073B" w14:paraId="6812A8E5" w14:textId="77777777" w:rsidTr="00202AE1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50A1EE19" w14:textId="5FCD836B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Upper LoA</w:t>
            </w:r>
          </w:p>
        </w:tc>
        <w:tc>
          <w:tcPr>
            <w:tcW w:w="630" w:type="dxa"/>
            <w:vAlign w:val="center"/>
          </w:tcPr>
          <w:p w14:paraId="713062F7" w14:textId="77777777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21" w:type="dxa"/>
            <w:noWrap/>
            <w:hideMark/>
          </w:tcPr>
          <w:p w14:paraId="6F3822C6" w14:textId="23ADAD9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23.9 (21.8, 26.0)</w:t>
            </w:r>
          </w:p>
        </w:tc>
        <w:tc>
          <w:tcPr>
            <w:tcW w:w="1821" w:type="dxa"/>
            <w:noWrap/>
            <w:hideMark/>
          </w:tcPr>
          <w:p w14:paraId="579B0322" w14:textId="648A182E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26.2 (24.0, 28.</w:t>
            </w:r>
            <w:r w:rsidR="008E3B93">
              <w:rPr>
                <w:sz w:val="20"/>
                <w:szCs w:val="20"/>
              </w:rPr>
              <w:t>4</w:t>
            </w:r>
            <w:r w:rsidRPr="006359DC">
              <w:rPr>
                <w:sz w:val="20"/>
                <w:szCs w:val="20"/>
              </w:rPr>
              <w:t>)</w:t>
            </w:r>
          </w:p>
        </w:tc>
        <w:tc>
          <w:tcPr>
            <w:tcW w:w="1821" w:type="dxa"/>
            <w:noWrap/>
            <w:hideMark/>
          </w:tcPr>
          <w:p w14:paraId="70D41D45" w14:textId="0368612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19.4 (17.6, 21.2)</w:t>
            </w:r>
          </w:p>
        </w:tc>
        <w:tc>
          <w:tcPr>
            <w:tcW w:w="1822" w:type="dxa"/>
            <w:noWrap/>
            <w:hideMark/>
          </w:tcPr>
          <w:p w14:paraId="1473CBD1" w14:textId="0AB32C3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20.7 (18.9, 22.5)</w:t>
            </w:r>
          </w:p>
        </w:tc>
      </w:tr>
      <w:tr w:rsidR="006359DC" w:rsidRPr="00CA073B" w14:paraId="5F82B6B0" w14:textId="77777777" w:rsidTr="00202AE1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04CC67A5" w14:textId="6505A873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Cutoff AHI 5</w:t>
            </w:r>
          </w:p>
        </w:tc>
        <w:tc>
          <w:tcPr>
            <w:tcW w:w="630" w:type="dxa"/>
            <w:vAlign w:val="center"/>
          </w:tcPr>
          <w:p w14:paraId="49D34601" w14:textId="19E968A3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1821" w:type="dxa"/>
            <w:noWrap/>
            <w:hideMark/>
          </w:tcPr>
          <w:p w14:paraId="30B0D160" w14:textId="7B87C23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6 (0.93, 0.98)</w:t>
            </w:r>
          </w:p>
        </w:tc>
        <w:tc>
          <w:tcPr>
            <w:tcW w:w="1821" w:type="dxa"/>
            <w:noWrap/>
            <w:hideMark/>
          </w:tcPr>
          <w:p w14:paraId="0A5D1EB4" w14:textId="57DF5851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6 (0.93, 0.98)</w:t>
            </w:r>
          </w:p>
        </w:tc>
        <w:tc>
          <w:tcPr>
            <w:tcW w:w="1821" w:type="dxa"/>
            <w:noWrap/>
            <w:hideMark/>
          </w:tcPr>
          <w:p w14:paraId="316F962A" w14:textId="7D7098F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4 (0.90, 0.96)</w:t>
            </w:r>
          </w:p>
        </w:tc>
        <w:tc>
          <w:tcPr>
            <w:tcW w:w="1822" w:type="dxa"/>
            <w:noWrap/>
            <w:hideMark/>
          </w:tcPr>
          <w:p w14:paraId="20E09AA2" w14:textId="5DA0FEAC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3 (0.89, 0.96)</w:t>
            </w:r>
          </w:p>
        </w:tc>
      </w:tr>
      <w:tr w:rsidR="006359DC" w:rsidRPr="00CA073B" w14:paraId="4C328D70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7E3052DB" w14:textId="75E71B31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C0DB750" w14:textId="7410EE04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Sp</w:t>
            </w:r>
          </w:p>
        </w:tc>
        <w:tc>
          <w:tcPr>
            <w:tcW w:w="1821" w:type="dxa"/>
            <w:noWrap/>
            <w:hideMark/>
          </w:tcPr>
          <w:p w14:paraId="1EE78C2E" w14:textId="0093D8C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55 (0.44, 0.65)</w:t>
            </w:r>
          </w:p>
        </w:tc>
        <w:tc>
          <w:tcPr>
            <w:tcW w:w="1821" w:type="dxa"/>
            <w:noWrap/>
            <w:hideMark/>
          </w:tcPr>
          <w:p w14:paraId="33F9747D" w14:textId="3426B6B4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50 (0.40, 0.61)</w:t>
            </w:r>
          </w:p>
        </w:tc>
        <w:tc>
          <w:tcPr>
            <w:tcW w:w="1821" w:type="dxa"/>
            <w:noWrap/>
            <w:hideMark/>
          </w:tcPr>
          <w:p w14:paraId="03F6A699" w14:textId="1BC4475B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71 (0.62, 0.79)</w:t>
            </w:r>
          </w:p>
        </w:tc>
        <w:tc>
          <w:tcPr>
            <w:tcW w:w="1822" w:type="dxa"/>
            <w:noWrap/>
            <w:hideMark/>
          </w:tcPr>
          <w:p w14:paraId="2861DE20" w14:textId="1835C8A4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68 (0.60, 0.76)</w:t>
            </w:r>
          </w:p>
        </w:tc>
      </w:tr>
      <w:tr w:rsidR="006359DC" w:rsidRPr="00CA073B" w14:paraId="71C9D04F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253ED75D" w14:textId="3E0B10FA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27139EA" w14:textId="63AC74C8" w:rsidR="006359DC" w:rsidRPr="00026A31" w:rsidRDefault="006359DC" w:rsidP="006359DC">
            <w:pPr>
              <w:spacing w:after="0" w:line="240" w:lineRule="auto"/>
              <w:jc w:val="left"/>
            </w:pPr>
            <w:r w:rsidRPr="6D4FD020">
              <w:rPr>
                <w:rFonts w:eastAsia="Times New Roman"/>
                <w:sz w:val="20"/>
                <w:szCs w:val="20"/>
              </w:rPr>
              <w:t>PPV</w:t>
            </w:r>
          </w:p>
        </w:tc>
        <w:tc>
          <w:tcPr>
            <w:tcW w:w="1821" w:type="dxa"/>
            <w:noWrap/>
            <w:hideMark/>
          </w:tcPr>
          <w:p w14:paraId="76D8D111" w14:textId="3C15B54D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5 (0.81, 0.89)</w:t>
            </w:r>
          </w:p>
        </w:tc>
        <w:tc>
          <w:tcPr>
            <w:tcW w:w="1821" w:type="dxa"/>
            <w:noWrap/>
            <w:hideMark/>
          </w:tcPr>
          <w:p w14:paraId="76D9618C" w14:textId="2F88D9CD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4 (0.79, 0.88)</w:t>
            </w:r>
          </w:p>
        </w:tc>
        <w:tc>
          <w:tcPr>
            <w:tcW w:w="1821" w:type="dxa"/>
            <w:noWrap/>
            <w:hideMark/>
          </w:tcPr>
          <w:p w14:paraId="0C80391D" w14:textId="0D4A9BE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6 (0.81, 0.90)</w:t>
            </w:r>
          </w:p>
        </w:tc>
        <w:tc>
          <w:tcPr>
            <w:tcW w:w="1822" w:type="dxa"/>
            <w:noWrap/>
            <w:hideMark/>
          </w:tcPr>
          <w:p w14:paraId="2E1BCDC0" w14:textId="718C80A8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4 (0.79, 0.88)</w:t>
            </w:r>
          </w:p>
        </w:tc>
      </w:tr>
      <w:tr w:rsidR="006359DC" w:rsidRPr="00CA073B" w14:paraId="6EE2780E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521DA0A4" w14:textId="49970922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FC566BC" w14:textId="6B16CDB2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6D4FD020">
              <w:rPr>
                <w:rFonts w:eastAsia="Times New Roman"/>
                <w:sz w:val="20"/>
                <w:szCs w:val="20"/>
              </w:rPr>
              <w:t>NPV</w:t>
            </w:r>
          </w:p>
        </w:tc>
        <w:tc>
          <w:tcPr>
            <w:tcW w:w="1821" w:type="dxa"/>
            <w:noWrap/>
            <w:hideMark/>
          </w:tcPr>
          <w:p w14:paraId="55A89B34" w14:textId="525A3ABB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5 (0.73, 0.93)</w:t>
            </w:r>
          </w:p>
        </w:tc>
        <w:tc>
          <w:tcPr>
            <w:tcW w:w="1821" w:type="dxa"/>
            <w:noWrap/>
            <w:hideMark/>
          </w:tcPr>
          <w:p w14:paraId="4056FBBF" w14:textId="312991CA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2 (0.70, 0.91)</w:t>
            </w:r>
          </w:p>
        </w:tc>
        <w:tc>
          <w:tcPr>
            <w:tcW w:w="1821" w:type="dxa"/>
            <w:noWrap/>
            <w:hideMark/>
          </w:tcPr>
          <w:p w14:paraId="6404B0C4" w14:textId="582224D8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6 (0.77, 0.92)</w:t>
            </w:r>
          </w:p>
        </w:tc>
        <w:tc>
          <w:tcPr>
            <w:tcW w:w="1822" w:type="dxa"/>
            <w:noWrap/>
            <w:hideMark/>
          </w:tcPr>
          <w:p w14:paraId="22FE3C00" w14:textId="036754A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3 (0.75, 0.90)</w:t>
            </w:r>
          </w:p>
        </w:tc>
      </w:tr>
      <w:tr w:rsidR="006359DC" w:rsidRPr="00CA073B" w14:paraId="5B5C888D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457B8BD9" w14:textId="42462DAD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3B706B32" w14:textId="7B098672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Acc</w:t>
            </w:r>
          </w:p>
        </w:tc>
        <w:tc>
          <w:tcPr>
            <w:tcW w:w="1821" w:type="dxa"/>
            <w:noWrap/>
            <w:hideMark/>
          </w:tcPr>
          <w:p w14:paraId="2FB0E41E" w14:textId="177BF6F2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5 (0.81, 0.89)</w:t>
            </w:r>
          </w:p>
        </w:tc>
        <w:tc>
          <w:tcPr>
            <w:tcW w:w="1821" w:type="dxa"/>
            <w:noWrap/>
            <w:hideMark/>
          </w:tcPr>
          <w:p w14:paraId="302C1609" w14:textId="58DB7A72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4 (0.80, 0.87)</w:t>
            </w:r>
          </w:p>
        </w:tc>
        <w:tc>
          <w:tcPr>
            <w:tcW w:w="1821" w:type="dxa"/>
            <w:noWrap/>
            <w:hideMark/>
          </w:tcPr>
          <w:p w14:paraId="26562785" w14:textId="732747A8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6 (0.82, 0.89)</w:t>
            </w:r>
          </w:p>
        </w:tc>
        <w:tc>
          <w:tcPr>
            <w:tcW w:w="1822" w:type="dxa"/>
            <w:noWrap/>
            <w:hideMark/>
          </w:tcPr>
          <w:p w14:paraId="5236E166" w14:textId="2EBF2EB3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4 (0.80, 0.88)</w:t>
            </w:r>
          </w:p>
        </w:tc>
      </w:tr>
      <w:tr w:rsidR="006359DC" w:rsidRPr="00CA073B" w14:paraId="124495B6" w14:textId="77777777" w:rsidTr="00202AE1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1025F732" w14:textId="293384C6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Cutoff AHI 15</w:t>
            </w:r>
          </w:p>
        </w:tc>
        <w:tc>
          <w:tcPr>
            <w:tcW w:w="630" w:type="dxa"/>
            <w:vAlign w:val="center"/>
          </w:tcPr>
          <w:p w14:paraId="19F638BA" w14:textId="438182EC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1821" w:type="dxa"/>
            <w:noWrap/>
            <w:hideMark/>
          </w:tcPr>
          <w:p w14:paraId="1B88FB54" w14:textId="434D434A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3 (0.88, 0.96)</w:t>
            </w:r>
          </w:p>
        </w:tc>
        <w:tc>
          <w:tcPr>
            <w:tcW w:w="1821" w:type="dxa"/>
            <w:noWrap/>
            <w:hideMark/>
          </w:tcPr>
          <w:p w14:paraId="711E87E6" w14:textId="3DE5BD78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2 (0.87, 0.96)</w:t>
            </w:r>
          </w:p>
        </w:tc>
        <w:tc>
          <w:tcPr>
            <w:tcW w:w="1821" w:type="dxa"/>
            <w:noWrap/>
            <w:hideMark/>
          </w:tcPr>
          <w:p w14:paraId="3B508036" w14:textId="04A4AA6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8 (0.81, 0.93)</w:t>
            </w:r>
          </w:p>
        </w:tc>
        <w:tc>
          <w:tcPr>
            <w:tcW w:w="1822" w:type="dxa"/>
            <w:noWrap/>
            <w:hideMark/>
          </w:tcPr>
          <w:p w14:paraId="1A53629F" w14:textId="0287C5F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5 (0.78, 0.90)</w:t>
            </w:r>
          </w:p>
        </w:tc>
      </w:tr>
      <w:tr w:rsidR="006359DC" w:rsidRPr="00CA073B" w14:paraId="43F16820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40F11C63" w14:textId="2E9ADEBC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77C9816" w14:textId="5A887CF6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Sp</w:t>
            </w:r>
          </w:p>
        </w:tc>
        <w:tc>
          <w:tcPr>
            <w:tcW w:w="1821" w:type="dxa"/>
            <w:noWrap/>
            <w:hideMark/>
          </w:tcPr>
          <w:p w14:paraId="7CDAD2BC" w14:textId="5DC3EB1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74 (0.67, 0.81)</w:t>
            </w:r>
          </w:p>
        </w:tc>
        <w:tc>
          <w:tcPr>
            <w:tcW w:w="1821" w:type="dxa"/>
            <w:noWrap/>
            <w:hideMark/>
          </w:tcPr>
          <w:p w14:paraId="71D36F27" w14:textId="426EB34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70 (0.63, 0.77)</w:t>
            </w:r>
          </w:p>
        </w:tc>
        <w:tc>
          <w:tcPr>
            <w:tcW w:w="1821" w:type="dxa"/>
            <w:noWrap/>
            <w:hideMark/>
          </w:tcPr>
          <w:p w14:paraId="575C2AEB" w14:textId="20107A34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7 (0.82, 0.91)</w:t>
            </w:r>
          </w:p>
        </w:tc>
        <w:tc>
          <w:tcPr>
            <w:tcW w:w="1822" w:type="dxa"/>
            <w:noWrap/>
            <w:hideMark/>
          </w:tcPr>
          <w:p w14:paraId="05E76E0A" w14:textId="3CDE75A9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5 (0.80, 0.89)</w:t>
            </w:r>
          </w:p>
        </w:tc>
      </w:tr>
      <w:tr w:rsidR="006359DC" w:rsidRPr="00CA073B" w14:paraId="3F45FB18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1AA5D522" w14:textId="065F8C5F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635DC06" w14:textId="63AC74C8" w:rsidR="006359DC" w:rsidRDefault="006359DC" w:rsidP="006359DC">
            <w:pPr>
              <w:spacing w:after="0" w:line="240" w:lineRule="auto"/>
              <w:jc w:val="left"/>
            </w:pPr>
            <w:r w:rsidRPr="6D4FD020">
              <w:rPr>
                <w:rFonts w:eastAsia="Times New Roman"/>
                <w:sz w:val="20"/>
                <w:szCs w:val="20"/>
              </w:rPr>
              <w:t>PPV</w:t>
            </w:r>
          </w:p>
        </w:tc>
        <w:tc>
          <w:tcPr>
            <w:tcW w:w="1821" w:type="dxa"/>
            <w:noWrap/>
            <w:hideMark/>
          </w:tcPr>
          <w:p w14:paraId="66EE343E" w14:textId="7155C8F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0 (0.73, 0.85)</w:t>
            </w:r>
          </w:p>
        </w:tc>
        <w:tc>
          <w:tcPr>
            <w:tcW w:w="1821" w:type="dxa"/>
            <w:noWrap/>
            <w:hideMark/>
          </w:tcPr>
          <w:p w14:paraId="5B5725E2" w14:textId="561DB650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77 (0.71, 0.82)</w:t>
            </w:r>
          </w:p>
        </w:tc>
        <w:tc>
          <w:tcPr>
            <w:tcW w:w="1821" w:type="dxa"/>
            <w:noWrap/>
            <w:hideMark/>
          </w:tcPr>
          <w:p w14:paraId="39553681" w14:textId="5D10EBFA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1 (0.73, 0.87)</w:t>
            </w:r>
          </w:p>
        </w:tc>
        <w:tc>
          <w:tcPr>
            <w:tcW w:w="1822" w:type="dxa"/>
            <w:noWrap/>
            <w:hideMark/>
          </w:tcPr>
          <w:p w14:paraId="1518BFD1" w14:textId="75F1D6DA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77 (0.69, 0.83)</w:t>
            </w:r>
          </w:p>
        </w:tc>
      </w:tr>
      <w:tr w:rsidR="006359DC" w:rsidRPr="00CA073B" w14:paraId="69864F26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5C6B0502" w14:textId="1A98C339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58E690C" w14:textId="6B16CDB2" w:rsid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6D4FD020">
              <w:rPr>
                <w:rFonts w:eastAsia="Times New Roman"/>
                <w:sz w:val="20"/>
                <w:szCs w:val="20"/>
              </w:rPr>
              <w:t>NPV</w:t>
            </w:r>
          </w:p>
        </w:tc>
        <w:tc>
          <w:tcPr>
            <w:tcW w:w="1821" w:type="dxa"/>
            <w:noWrap/>
            <w:hideMark/>
          </w:tcPr>
          <w:p w14:paraId="10ABF851" w14:textId="64845AB1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0 (0.84, 0.95)</w:t>
            </w:r>
          </w:p>
        </w:tc>
        <w:tc>
          <w:tcPr>
            <w:tcW w:w="1821" w:type="dxa"/>
            <w:noWrap/>
            <w:hideMark/>
          </w:tcPr>
          <w:p w14:paraId="3062060E" w14:textId="78DC1CE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0 (0.83, 0.94)</w:t>
            </w:r>
          </w:p>
        </w:tc>
        <w:tc>
          <w:tcPr>
            <w:tcW w:w="1821" w:type="dxa"/>
            <w:noWrap/>
            <w:hideMark/>
          </w:tcPr>
          <w:p w14:paraId="3B8F1DA1" w14:textId="5C5EF22C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3 (0.88, 0.96)</w:t>
            </w:r>
          </w:p>
        </w:tc>
        <w:tc>
          <w:tcPr>
            <w:tcW w:w="1822" w:type="dxa"/>
            <w:noWrap/>
            <w:hideMark/>
          </w:tcPr>
          <w:p w14:paraId="7C707B75" w14:textId="1116E9D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0 (0.86, 0.94)</w:t>
            </w:r>
          </w:p>
        </w:tc>
      </w:tr>
      <w:tr w:rsidR="006359DC" w:rsidRPr="00CA073B" w14:paraId="062EDA81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7FEB3F61" w14:textId="718629B6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C3EA209" w14:textId="290AEA4B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Acc</w:t>
            </w:r>
          </w:p>
        </w:tc>
        <w:tc>
          <w:tcPr>
            <w:tcW w:w="1821" w:type="dxa"/>
            <w:noWrap/>
            <w:hideMark/>
          </w:tcPr>
          <w:p w14:paraId="7EEB66D2" w14:textId="1B0AE017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4 (0.79, 0.88)</w:t>
            </w:r>
          </w:p>
        </w:tc>
        <w:tc>
          <w:tcPr>
            <w:tcW w:w="1821" w:type="dxa"/>
            <w:noWrap/>
            <w:hideMark/>
          </w:tcPr>
          <w:p w14:paraId="27D47D80" w14:textId="4EF7ED9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2 (0.77, 0.85)</w:t>
            </w:r>
          </w:p>
        </w:tc>
        <w:tc>
          <w:tcPr>
            <w:tcW w:w="1821" w:type="dxa"/>
            <w:noWrap/>
            <w:hideMark/>
          </w:tcPr>
          <w:p w14:paraId="1DDF710B" w14:textId="042F5D30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8 (0.84, 0.91)</w:t>
            </w:r>
          </w:p>
        </w:tc>
        <w:tc>
          <w:tcPr>
            <w:tcW w:w="1822" w:type="dxa"/>
            <w:noWrap/>
            <w:hideMark/>
          </w:tcPr>
          <w:p w14:paraId="200068CC" w14:textId="4F2DAEC3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5 (0.81, 0.88)</w:t>
            </w:r>
          </w:p>
        </w:tc>
      </w:tr>
      <w:tr w:rsidR="006359DC" w:rsidRPr="00CA073B" w14:paraId="7C30F230" w14:textId="77777777" w:rsidTr="00202AE1">
        <w:trPr>
          <w:trHeight w:val="320"/>
        </w:trPr>
        <w:tc>
          <w:tcPr>
            <w:tcW w:w="1435" w:type="dxa"/>
            <w:noWrap/>
            <w:vAlign w:val="center"/>
            <w:hideMark/>
          </w:tcPr>
          <w:p w14:paraId="6D9A297C" w14:textId="7E91DD12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Cutoff AHI 30</w:t>
            </w:r>
          </w:p>
        </w:tc>
        <w:tc>
          <w:tcPr>
            <w:tcW w:w="630" w:type="dxa"/>
            <w:vAlign w:val="center"/>
          </w:tcPr>
          <w:p w14:paraId="16000E39" w14:textId="21B1D956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1821" w:type="dxa"/>
            <w:noWrap/>
            <w:hideMark/>
          </w:tcPr>
          <w:p w14:paraId="4E367A40" w14:textId="38FC07D8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7 (0.78, 0.93)</w:t>
            </w:r>
          </w:p>
        </w:tc>
        <w:tc>
          <w:tcPr>
            <w:tcW w:w="1821" w:type="dxa"/>
            <w:noWrap/>
            <w:hideMark/>
          </w:tcPr>
          <w:p w14:paraId="1AFCBB00" w14:textId="1578EB7D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3 (0.74, 0.90)</w:t>
            </w:r>
          </w:p>
        </w:tc>
        <w:tc>
          <w:tcPr>
            <w:tcW w:w="1821" w:type="dxa"/>
            <w:noWrap/>
            <w:hideMark/>
          </w:tcPr>
          <w:p w14:paraId="6C9EA8FE" w14:textId="06F89441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2 (0.71, 0.90)</w:t>
            </w:r>
          </w:p>
        </w:tc>
        <w:tc>
          <w:tcPr>
            <w:tcW w:w="1822" w:type="dxa"/>
            <w:noWrap/>
            <w:hideMark/>
          </w:tcPr>
          <w:p w14:paraId="1DC608BE" w14:textId="6CD3FF60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79 (0.68, 0.88)</w:t>
            </w:r>
          </w:p>
        </w:tc>
      </w:tr>
      <w:tr w:rsidR="006359DC" w:rsidRPr="00CA073B" w14:paraId="44C44979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25B5D97F" w14:textId="4F64D1C8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C1E7A90" w14:textId="3EEB6C8B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Sp</w:t>
            </w:r>
          </w:p>
        </w:tc>
        <w:tc>
          <w:tcPr>
            <w:tcW w:w="1821" w:type="dxa"/>
            <w:noWrap/>
            <w:hideMark/>
          </w:tcPr>
          <w:p w14:paraId="4C65A54B" w14:textId="37EB4A7E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9 (0.84, 0.93)</w:t>
            </w:r>
          </w:p>
        </w:tc>
        <w:tc>
          <w:tcPr>
            <w:tcW w:w="1821" w:type="dxa"/>
            <w:noWrap/>
            <w:hideMark/>
          </w:tcPr>
          <w:p w14:paraId="72830503" w14:textId="1A42C243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7 (0.83, 0.91)</w:t>
            </w:r>
          </w:p>
        </w:tc>
        <w:tc>
          <w:tcPr>
            <w:tcW w:w="1821" w:type="dxa"/>
            <w:noWrap/>
            <w:hideMark/>
          </w:tcPr>
          <w:p w14:paraId="27642AF8" w14:textId="33B7EAA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5 (0.92, 0.97)</w:t>
            </w:r>
          </w:p>
        </w:tc>
        <w:tc>
          <w:tcPr>
            <w:tcW w:w="1822" w:type="dxa"/>
            <w:noWrap/>
            <w:hideMark/>
          </w:tcPr>
          <w:p w14:paraId="48D12EB4" w14:textId="37ADCA27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5 (0.92, 0.97)</w:t>
            </w:r>
          </w:p>
        </w:tc>
      </w:tr>
      <w:tr w:rsidR="006359DC" w:rsidRPr="00CA073B" w14:paraId="6FBAA5DD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51D2AE6B" w14:textId="69D0C9D5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2A49DE29" w14:textId="594E170A" w:rsidR="006359DC" w:rsidRDefault="006359DC" w:rsidP="006359DC">
            <w:pPr>
              <w:spacing w:after="0" w:line="240" w:lineRule="auto"/>
              <w:jc w:val="left"/>
            </w:pPr>
            <w:r w:rsidRPr="6D4FD020">
              <w:rPr>
                <w:rFonts w:eastAsia="Times New Roman"/>
                <w:sz w:val="20"/>
                <w:szCs w:val="20"/>
              </w:rPr>
              <w:t>PPV</w:t>
            </w:r>
          </w:p>
        </w:tc>
        <w:tc>
          <w:tcPr>
            <w:tcW w:w="1821" w:type="dxa"/>
            <w:noWrap/>
            <w:hideMark/>
          </w:tcPr>
          <w:p w14:paraId="1A7A326A" w14:textId="0019D2B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76 (0.67, 0.83)</w:t>
            </w:r>
          </w:p>
        </w:tc>
        <w:tc>
          <w:tcPr>
            <w:tcW w:w="1821" w:type="dxa"/>
            <w:noWrap/>
            <w:hideMark/>
          </w:tcPr>
          <w:p w14:paraId="5CECC36E" w14:textId="7C3A4F64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72 (0.63, 0.80)</w:t>
            </w:r>
          </w:p>
        </w:tc>
        <w:tc>
          <w:tcPr>
            <w:tcW w:w="1821" w:type="dxa"/>
            <w:noWrap/>
            <w:hideMark/>
          </w:tcPr>
          <w:p w14:paraId="02123246" w14:textId="0539266B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2 (0.71, 0.90)</w:t>
            </w:r>
          </w:p>
        </w:tc>
        <w:tc>
          <w:tcPr>
            <w:tcW w:w="1822" w:type="dxa"/>
            <w:noWrap/>
            <w:hideMark/>
          </w:tcPr>
          <w:p w14:paraId="0F1F5CB5" w14:textId="738E7A40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0 (0.70, 0.89)</w:t>
            </w:r>
          </w:p>
        </w:tc>
      </w:tr>
      <w:tr w:rsidR="006359DC" w:rsidRPr="00CA073B" w14:paraId="5B6D0A81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0D42396A" w14:textId="09DBEAF7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81B3450" w14:textId="6B16CDB2" w:rsid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6D4FD020">
              <w:rPr>
                <w:rFonts w:eastAsia="Times New Roman"/>
                <w:sz w:val="20"/>
                <w:szCs w:val="20"/>
              </w:rPr>
              <w:t>NPV</w:t>
            </w:r>
          </w:p>
        </w:tc>
        <w:tc>
          <w:tcPr>
            <w:tcW w:w="1821" w:type="dxa"/>
            <w:noWrap/>
            <w:hideMark/>
          </w:tcPr>
          <w:p w14:paraId="40A13F4C" w14:textId="37374F31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4 (0.90, 0.97)</w:t>
            </w:r>
          </w:p>
        </w:tc>
        <w:tc>
          <w:tcPr>
            <w:tcW w:w="1821" w:type="dxa"/>
            <w:noWrap/>
            <w:hideMark/>
          </w:tcPr>
          <w:p w14:paraId="05060B66" w14:textId="2189F4D8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3 (0.89, 0.96)</w:t>
            </w:r>
          </w:p>
        </w:tc>
        <w:tc>
          <w:tcPr>
            <w:tcW w:w="1821" w:type="dxa"/>
            <w:noWrap/>
            <w:hideMark/>
          </w:tcPr>
          <w:p w14:paraId="53EFF1CA" w14:textId="5CD55036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5 (0.92, 0.97)</w:t>
            </w:r>
          </w:p>
        </w:tc>
        <w:tc>
          <w:tcPr>
            <w:tcW w:w="1822" w:type="dxa"/>
            <w:noWrap/>
            <w:hideMark/>
          </w:tcPr>
          <w:p w14:paraId="371BB2E4" w14:textId="3931EC6A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5 (0.91, 0.97)</w:t>
            </w:r>
          </w:p>
        </w:tc>
      </w:tr>
      <w:tr w:rsidR="006359DC" w:rsidRPr="00CA073B" w14:paraId="5DA0A531" w14:textId="77777777" w:rsidTr="00202AE1">
        <w:trPr>
          <w:trHeight w:val="320"/>
        </w:trPr>
        <w:tc>
          <w:tcPr>
            <w:tcW w:w="1435" w:type="dxa"/>
            <w:noWrap/>
            <w:vAlign w:val="center"/>
          </w:tcPr>
          <w:p w14:paraId="7AB6AAE5" w14:textId="54D1BF80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722FEDD" w14:textId="09DD886E" w:rsidR="006359DC" w:rsidRPr="00026A31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rFonts w:eastAsia="Times New Roman"/>
                <w:sz w:val="20"/>
                <w:szCs w:val="20"/>
              </w:rPr>
              <w:t>Acc</w:t>
            </w:r>
          </w:p>
        </w:tc>
        <w:tc>
          <w:tcPr>
            <w:tcW w:w="1821" w:type="dxa"/>
            <w:noWrap/>
            <w:hideMark/>
          </w:tcPr>
          <w:p w14:paraId="4CC702C2" w14:textId="0DBB64B5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8 (0.84, 0.91)</w:t>
            </w:r>
          </w:p>
        </w:tc>
        <w:tc>
          <w:tcPr>
            <w:tcW w:w="1821" w:type="dxa"/>
            <w:noWrap/>
            <w:hideMark/>
          </w:tcPr>
          <w:p w14:paraId="09C1B827" w14:textId="685C561F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86 (0.82, 0.89)</w:t>
            </w:r>
          </w:p>
        </w:tc>
        <w:tc>
          <w:tcPr>
            <w:tcW w:w="1821" w:type="dxa"/>
            <w:noWrap/>
            <w:hideMark/>
          </w:tcPr>
          <w:p w14:paraId="67C26451" w14:textId="1DE62D59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2 (0.89, 0.95)</w:t>
            </w:r>
          </w:p>
        </w:tc>
        <w:tc>
          <w:tcPr>
            <w:tcW w:w="1822" w:type="dxa"/>
            <w:noWrap/>
            <w:hideMark/>
          </w:tcPr>
          <w:p w14:paraId="278F6173" w14:textId="0F0369F7" w:rsidR="006359DC" w:rsidRPr="006359DC" w:rsidRDefault="006359DC" w:rsidP="006359DC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6359DC">
              <w:rPr>
                <w:sz w:val="20"/>
                <w:szCs w:val="20"/>
              </w:rPr>
              <w:t>0.92 (0.88, 0.94)</w:t>
            </w:r>
          </w:p>
        </w:tc>
      </w:tr>
    </w:tbl>
    <w:p w14:paraId="375686FB" w14:textId="68A66DFE" w:rsidR="00684621" w:rsidRPr="00026A31" w:rsidRDefault="00D74E8E" w:rsidP="00BD4444">
      <w:pPr>
        <w:spacing w:line="240" w:lineRule="auto"/>
        <w:rPr>
          <w:rFonts w:eastAsia="Times New Roman"/>
          <w:sz w:val="20"/>
          <w:szCs w:val="20"/>
        </w:rPr>
      </w:pPr>
      <w:r w:rsidRPr="00026A31">
        <w:rPr>
          <w:rFonts w:eastAsia="Times New Roman"/>
          <w:sz w:val="20"/>
          <w:szCs w:val="20"/>
        </w:rPr>
        <w:t xml:space="preserve">This table displays </w:t>
      </w:r>
      <w:r w:rsidR="0070032D">
        <w:rPr>
          <w:rFonts w:eastAsia="Times New Roman"/>
          <w:sz w:val="20"/>
          <w:szCs w:val="20"/>
        </w:rPr>
        <w:t>AHI-related</w:t>
      </w:r>
      <w:r w:rsidRPr="00026A31">
        <w:rPr>
          <w:rFonts w:eastAsia="Times New Roman"/>
          <w:sz w:val="20"/>
          <w:szCs w:val="20"/>
        </w:rPr>
        <w:t xml:space="preserve"> endpoint</w:t>
      </w:r>
      <w:r>
        <w:rPr>
          <w:rFonts w:eastAsia="Times New Roman"/>
          <w:sz w:val="20"/>
          <w:szCs w:val="20"/>
        </w:rPr>
        <w:t xml:space="preserve">s </w:t>
      </w:r>
      <w:r w:rsidRPr="00026A31">
        <w:rPr>
          <w:rFonts w:eastAsia="Times New Roman"/>
          <w:sz w:val="20"/>
          <w:szCs w:val="20"/>
        </w:rPr>
        <w:t xml:space="preserve">and their </w:t>
      </w:r>
      <w:r w:rsidR="00BF0829">
        <w:rPr>
          <w:rFonts w:eastAsia="Times New Roman"/>
          <w:sz w:val="20"/>
          <w:szCs w:val="20"/>
        </w:rPr>
        <w:t xml:space="preserve">95% </w:t>
      </w:r>
      <w:r w:rsidRPr="00026A31">
        <w:rPr>
          <w:rFonts w:eastAsia="Times New Roman"/>
          <w:sz w:val="20"/>
          <w:szCs w:val="20"/>
        </w:rPr>
        <w:t xml:space="preserve">confidence intervals </w:t>
      </w:r>
      <w:r w:rsidR="00BF0829">
        <w:rPr>
          <w:rFonts w:eastAsia="Times New Roman"/>
          <w:sz w:val="20"/>
          <w:szCs w:val="20"/>
        </w:rPr>
        <w:t xml:space="preserve">(Clopper-Pearson) </w:t>
      </w:r>
      <w:r w:rsidRPr="00026A31">
        <w:rPr>
          <w:rFonts w:eastAsia="Times New Roman"/>
          <w:sz w:val="20"/>
          <w:szCs w:val="20"/>
        </w:rPr>
        <w:t xml:space="preserve">for </w:t>
      </w:r>
      <w:r>
        <w:rPr>
          <w:rFonts w:eastAsia="Times New Roman"/>
          <w:sz w:val="20"/>
          <w:szCs w:val="20"/>
        </w:rPr>
        <w:t>SANSA using</w:t>
      </w:r>
      <w:r w:rsidRPr="00026A31">
        <w:rPr>
          <w:rFonts w:eastAsia="Times New Roman"/>
          <w:sz w:val="20"/>
          <w:szCs w:val="20"/>
        </w:rPr>
        <w:t xml:space="preserve"> the 3% rule and the 4% rule</w:t>
      </w:r>
      <w:r w:rsidR="003B55F3">
        <w:rPr>
          <w:rFonts w:eastAsia="Times New Roman"/>
          <w:sz w:val="20"/>
          <w:szCs w:val="20"/>
        </w:rPr>
        <w:t xml:space="preserve"> </w:t>
      </w:r>
      <w:r w:rsidR="000C5332">
        <w:rPr>
          <w:rFonts w:eastAsia="Times New Roman"/>
          <w:sz w:val="20"/>
          <w:szCs w:val="20"/>
        </w:rPr>
        <w:t>in</w:t>
      </w:r>
      <w:r w:rsidR="001A52C9">
        <w:rPr>
          <w:rFonts w:eastAsia="Times New Roman"/>
          <w:sz w:val="20"/>
          <w:szCs w:val="20"/>
        </w:rPr>
        <w:t xml:space="preserve"> the </w:t>
      </w:r>
      <w:r w:rsidR="003B55F3">
        <w:rPr>
          <w:rFonts w:eastAsia="Times New Roman"/>
          <w:sz w:val="20"/>
          <w:szCs w:val="20"/>
        </w:rPr>
        <w:t>as</w:t>
      </w:r>
      <w:r w:rsidR="000C5332">
        <w:rPr>
          <w:rFonts w:eastAsia="Times New Roman"/>
          <w:sz w:val="20"/>
          <w:szCs w:val="20"/>
        </w:rPr>
        <w:t>-</w:t>
      </w:r>
      <w:r w:rsidR="003B55F3">
        <w:rPr>
          <w:rFonts w:eastAsia="Times New Roman"/>
          <w:sz w:val="20"/>
          <w:szCs w:val="20"/>
        </w:rPr>
        <w:t>reported</w:t>
      </w:r>
      <w:r w:rsidR="001A52C9">
        <w:rPr>
          <w:rFonts w:eastAsia="Times New Roman"/>
          <w:sz w:val="20"/>
          <w:szCs w:val="20"/>
        </w:rPr>
        <w:t xml:space="preserve"> population</w:t>
      </w:r>
      <w:r w:rsidR="00746624">
        <w:rPr>
          <w:rFonts w:eastAsia="Times New Roman"/>
          <w:sz w:val="20"/>
          <w:szCs w:val="20"/>
        </w:rPr>
        <w:t xml:space="preserve"> (N=340)</w:t>
      </w:r>
      <w:r w:rsidR="003B55F3">
        <w:rPr>
          <w:rFonts w:eastAsia="Times New Roman"/>
          <w:sz w:val="20"/>
          <w:szCs w:val="20"/>
        </w:rPr>
        <w:t xml:space="preserve"> and </w:t>
      </w:r>
      <w:r w:rsidR="000C5332">
        <w:rPr>
          <w:rFonts w:eastAsia="Times New Roman"/>
          <w:sz w:val="20"/>
          <w:szCs w:val="20"/>
        </w:rPr>
        <w:t>the population containing</w:t>
      </w:r>
      <w:r w:rsidR="00BA05C3">
        <w:rPr>
          <w:rFonts w:eastAsia="Times New Roman"/>
          <w:sz w:val="20"/>
          <w:szCs w:val="20"/>
        </w:rPr>
        <w:t xml:space="preserve"> all available data</w:t>
      </w:r>
      <w:r w:rsidR="00746624">
        <w:rPr>
          <w:rFonts w:eastAsia="Times New Roman"/>
          <w:sz w:val="20"/>
          <w:szCs w:val="20"/>
        </w:rPr>
        <w:t xml:space="preserve"> (N=375)</w:t>
      </w:r>
      <w:r w:rsidRPr="00026A31">
        <w:rPr>
          <w:rFonts w:eastAsia="Times New Roman"/>
          <w:sz w:val="20"/>
          <w:szCs w:val="20"/>
        </w:rPr>
        <w:t xml:space="preserve">. </w:t>
      </w:r>
      <w:r w:rsidR="00BA05C3">
        <w:rPr>
          <w:rFonts w:eastAsia="Times New Roman"/>
          <w:sz w:val="20"/>
          <w:szCs w:val="20"/>
        </w:rPr>
        <w:t>No</w:t>
      </w:r>
      <w:r w:rsidRPr="00026A31">
        <w:rPr>
          <w:rFonts w:eastAsia="Times New Roman"/>
          <w:sz w:val="20"/>
          <w:szCs w:val="20"/>
        </w:rPr>
        <w:t xml:space="preserve"> </w:t>
      </w:r>
      <w:r w:rsidR="00F074E9">
        <w:rPr>
          <w:rFonts w:eastAsia="Times New Roman"/>
          <w:sz w:val="20"/>
          <w:szCs w:val="20"/>
        </w:rPr>
        <w:t>significant</w:t>
      </w:r>
      <w:r w:rsidR="00BA05C3">
        <w:rPr>
          <w:rFonts w:eastAsia="Times New Roman"/>
          <w:sz w:val="20"/>
          <w:szCs w:val="20"/>
        </w:rPr>
        <w:t xml:space="preserve"> differences were observed between populations</w:t>
      </w:r>
      <w:r w:rsidR="00F074E9">
        <w:rPr>
          <w:rFonts w:eastAsia="Times New Roman"/>
          <w:sz w:val="20"/>
          <w:szCs w:val="20"/>
        </w:rPr>
        <w:t xml:space="preserve"> for </w:t>
      </w:r>
      <w:r w:rsidRPr="00026A31">
        <w:rPr>
          <w:rFonts w:eastAsia="Times New Roman"/>
          <w:sz w:val="20"/>
          <w:szCs w:val="20"/>
        </w:rPr>
        <w:t>the same scoring rul</w:t>
      </w:r>
      <w:r w:rsidR="00F074E9">
        <w:rPr>
          <w:rFonts w:eastAsia="Times New Roman"/>
          <w:sz w:val="20"/>
          <w:szCs w:val="20"/>
        </w:rPr>
        <w:t>e</w:t>
      </w:r>
      <w:r w:rsidR="00B52CCE">
        <w:rPr>
          <w:rFonts w:eastAsia="Times New Roman"/>
          <w:sz w:val="20"/>
          <w:szCs w:val="20"/>
        </w:rPr>
        <w:t xml:space="preserve"> (</w:t>
      </w:r>
      <w:r w:rsidR="000D052A">
        <w:rPr>
          <w:rFonts w:eastAsia="Times New Roman"/>
          <w:sz w:val="20"/>
          <w:szCs w:val="20"/>
        </w:rPr>
        <w:t>z</w:t>
      </w:r>
      <w:r w:rsidR="003F3B6E">
        <w:rPr>
          <w:rFonts w:eastAsia="Times New Roman"/>
          <w:sz w:val="20"/>
          <w:szCs w:val="20"/>
        </w:rPr>
        <w:t>-test on Fisher z-transf</w:t>
      </w:r>
      <w:r w:rsidR="00ED6FF9">
        <w:rPr>
          <w:rFonts w:eastAsia="Times New Roman"/>
          <w:sz w:val="20"/>
          <w:szCs w:val="20"/>
        </w:rPr>
        <w:t xml:space="preserve">ormed </w:t>
      </w:r>
      <w:r w:rsidR="000D052A">
        <w:rPr>
          <w:rFonts w:eastAsia="Times New Roman"/>
          <w:sz w:val="20"/>
          <w:szCs w:val="20"/>
        </w:rPr>
        <w:t xml:space="preserve">correlation </w:t>
      </w:r>
      <w:r w:rsidR="00ED6FF9">
        <w:rPr>
          <w:rFonts w:eastAsia="Times New Roman"/>
          <w:sz w:val="20"/>
          <w:szCs w:val="20"/>
        </w:rPr>
        <w:t xml:space="preserve">coefficients and </w:t>
      </w:r>
      <w:r w:rsidR="00B52CCE" w:rsidRPr="00BF0829">
        <w:rPr>
          <w:rFonts w:eastAsia="Times New Roman"/>
          <w:sz w:val="20"/>
          <w:szCs w:val="20"/>
        </w:rPr>
        <w:t>Fisher’s exact test</w:t>
      </w:r>
      <w:r w:rsidR="003F3B6E">
        <w:rPr>
          <w:rFonts w:eastAsia="Times New Roman"/>
          <w:sz w:val="20"/>
          <w:szCs w:val="20"/>
        </w:rPr>
        <w:t xml:space="preserve"> for proportions</w:t>
      </w:r>
      <w:r w:rsidR="00B52CCE">
        <w:rPr>
          <w:rFonts w:eastAsia="Times New Roman"/>
          <w:sz w:val="20"/>
          <w:szCs w:val="20"/>
        </w:rPr>
        <w:t>)</w:t>
      </w:r>
      <w:r w:rsidRPr="00026A31">
        <w:rPr>
          <w:rFonts w:eastAsia="Times New Roman"/>
          <w:sz w:val="20"/>
          <w:szCs w:val="20"/>
        </w:rPr>
        <w:t>. Acc = accuracy; AHI = apnea–hypopnea index; NPV = negative predictive value; PPV = positive predictive value; PSG = polysomnography; Se = sensitivity; Sp = specificity.</w:t>
      </w:r>
    </w:p>
    <w:p w14:paraId="6784B1BB" w14:textId="3B2BE3AE" w:rsidR="00C751B8" w:rsidRDefault="00C751B8">
      <w:pPr>
        <w:tabs>
          <w:tab w:val="clear" w:pos="720"/>
        </w:tabs>
        <w:autoSpaceDE/>
        <w:autoSpaceDN/>
        <w:adjustRightInd/>
        <w:spacing w:after="160" w:line="259" w:lineRule="auto"/>
        <w:jc w:val="left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0F544A8B" w14:textId="77777777" w:rsidR="00CE0A27" w:rsidRDefault="00CE0A27" w:rsidP="27CBE04C">
      <w:pPr>
        <w:rPr>
          <w:rFonts w:eastAsia="Times New Roman"/>
          <w:b/>
          <w:bCs/>
        </w:rPr>
      </w:pPr>
    </w:p>
    <w:p w14:paraId="3FF8D30B" w14:textId="32B9970A" w:rsidR="00CE0A27" w:rsidRDefault="00CE0A27" w:rsidP="27CBE04C">
      <w:pPr>
        <w:rPr>
          <w:rFonts w:eastAsia="Times New Roman"/>
          <w:b/>
          <w:bCs/>
        </w:rPr>
      </w:pPr>
      <w:r w:rsidRPr="27CBE04C">
        <w:rPr>
          <w:rFonts w:eastAsia="Times New Roman"/>
          <w:b/>
          <w:bCs/>
        </w:rPr>
        <w:t xml:space="preserve">Table </w:t>
      </w:r>
      <w:r w:rsidR="005A1E97">
        <w:rPr>
          <w:rFonts w:eastAsia="Times New Roman"/>
          <w:b/>
          <w:bCs/>
        </w:rPr>
        <w:t>S2</w:t>
      </w:r>
      <w:r w:rsidRPr="27CBE04C">
        <w:rPr>
          <w:rFonts w:eastAsia="Times New Roman"/>
          <w:b/>
          <w:bCs/>
        </w:rPr>
        <w:t xml:space="preserve">. TST </w:t>
      </w:r>
      <w:r w:rsidR="00223B71">
        <w:rPr>
          <w:rFonts w:eastAsia="Times New Roman"/>
          <w:b/>
          <w:bCs/>
        </w:rPr>
        <w:t>endpoints</w:t>
      </w:r>
      <w:r w:rsidR="002722B1">
        <w:rPr>
          <w:rFonts w:eastAsia="Times New Roman"/>
          <w:b/>
          <w:bCs/>
        </w:rPr>
        <w:t xml:space="preserve"> with and without available pre-specified exclusions</w:t>
      </w:r>
    </w:p>
    <w:tbl>
      <w:tblPr>
        <w:tblStyle w:val="TableGrid"/>
        <w:tblW w:w="93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2F0A0F" w:rsidRPr="00CA073B" w14:paraId="206824B8" w14:textId="77777777" w:rsidTr="00026A31">
        <w:trPr>
          <w:trHeight w:val="32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A9C424" w14:textId="77777777" w:rsidR="002F0A0F" w:rsidRPr="00707D9A" w:rsidRDefault="002F0A0F" w:rsidP="002F0A0F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0FE00A" w14:textId="377A3A26" w:rsidR="002F0A0F" w:rsidRPr="00707D9A" w:rsidRDefault="002F0A0F" w:rsidP="002F0A0F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 reported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12E382" w14:textId="43BACFB3" w:rsidR="002F0A0F" w:rsidRPr="00707D9A" w:rsidRDefault="002F0A0F" w:rsidP="002F0A0F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l available data</w:t>
            </w:r>
          </w:p>
        </w:tc>
      </w:tr>
      <w:tr w:rsidR="00763087" w:rsidRPr="00CA073B" w14:paraId="64BD44E9" w14:textId="77777777" w:rsidTr="00E1692D">
        <w:trPr>
          <w:trHeight w:val="320"/>
        </w:trPr>
        <w:tc>
          <w:tcPr>
            <w:tcW w:w="3120" w:type="dxa"/>
            <w:noWrap/>
            <w:vAlign w:val="center"/>
            <w:hideMark/>
          </w:tcPr>
          <w:p w14:paraId="56555F7D" w14:textId="77777777" w:rsidR="00763087" w:rsidRPr="00707D9A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rrelation,</w:t>
            </w:r>
            <w:r w:rsidRPr="00707D9A">
              <w:rPr>
                <w:rFonts w:eastAsia="Times New Roman"/>
                <w:sz w:val="20"/>
                <w:szCs w:val="20"/>
              </w:rPr>
              <w:t xml:space="preserve"> R</w:t>
            </w:r>
          </w:p>
        </w:tc>
        <w:tc>
          <w:tcPr>
            <w:tcW w:w="3120" w:type="dxa"/>
            <w:noWrap/>
            <w:vAlign w:val="center"/>
            <w:hideMark/>
          </w:tcPr>
          <w:p w14:paraId="58AF8BB6" w14:textId="3EC945E3" w:rsidR="00763087" w:rsidRPr="00324BF6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color w:val="000000"/>
                <w:sz w:val="20"/>
                <w:szCs w:val="20"/>
              </w:rPr>
              <w:t>0.82 (0.78, 0.85)</w:t>
            </w:r>
          </w:p>
        </w:tc>
        <w:tc>
          <w:tcPr>
            <w:tcW w:w="3120" w:type="dxa"/>
            <w:noWrap/>
            <w:hideMark/>
          </w:tcPr>
          <w:p w14:paraId="618FAD31" w14:textId="17FBE33B" w:rsidR="00763087" w:rsidRPr="00763087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763087">
              <w:rPr>
                <w:sz w:val="20"/>
                <w:szCs w:val="20"/>
              </w:rPr>
              <w:t>0.79 (0.75, 0.83)</w:t>
            </w:r>
          </w:p>
        </w:tc>
      </w:tr>
      <w:tr w:rsidR="00763087" w:rsidRPr="00CA073B" w14:paraId="51021B7E" w14:textId="77777777" w:rsidTr="00E1692D">
        <w:trPr>
          <w:trHeight w:val="320"/>
        </w:trPr>
        <w:tc>
          <w:tcPr>
            <w:tcW w:w="3120" w:type="dxa"/>
            <w:noWrap/>
            <w:vAlign w:val="center"/>
            <w:hideMark/>
          </w:tcPr>
          <w:p w14:paraId="4C097FD3" w14:textId="77777777" w:rsidR="00763087" w:rsidRPr="00707D9A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707D9A">
              <w:rPr>
                <w:rFonts w:eastAsia="Times New Roman"/>
                <w:sz w:val="20"/>
                <w:szCs w:val="20"/>
              </w:rPr>
              <w:t>Bias</w:t>
            </w:r>
          </w:p>
        </w:tc>
        <w:tc>
          <w:tcPr>
            <w:tcW w:w="3120" w:type="dxa"/>
            <w:noWrap/>
            <w:vAlign w:val="center"/>
            <w:hideMark/>
          </w:tcPr>
          <w:p w14:paraId="0EB03B86" w14:textId="13AD26D8" w:rsidR="00763087" w:rsidRPr="00324BF6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color w:val="000000"/>
                <w:sz w:val="20"/>
                <w:szCs w:val="20"/>
              </w:rPr>
              <w:t>20.4 (14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026A31">
              <w:rPr>
                <w:color w:val="000000"/>
                <w:sz w:val="20"/>
                <w:szCs w:val="20"/>
              </w:rPr>
              <w:t>, 2</w:t>
            </w:r>
            <w:r>
              <w:rPr>
                <w:color w:val="000000"/>
                <w:sz w:val="20"/>
                <w:szCs w:val="20"/>
              </w:rPr>
              <w:t>6.0</w:t>
            </w:r>
            <w:r w:rsidRPr="00026A3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120" w:type="dxa"/>
            <w:noWrap/>
            <w:hideMark/>
          </w:tcPr>
          <w:p w14:paraId="19E829E5" w14:textId="4B0270DF" w:rsidR="00763087" w:rsidRPr="00763087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763087">
              <w:rPr>
                <w:sz w:val="20"/>
                <w:szCs w:val="20"/>
              </w:rPr>
              <w:t>17.5 (11.7, 23.3)</w:t>
            </w:r>
          </w:p>
        </w:tc>
      </w:tr>
      <w:tr w:rsidR="00763087" w:rsidRPr="00CA073B" w14:paraId="267C5828" w14:textId="77777777" w:rsidTr="00E1692D">
        <w:trPr>
          <w:trHeight w:val="320"/>
        </w:trPr>
        <w:tc>
          <w:tcPr>
            <w:tcW w:w="3120" w:type="dxa"/>
            <w:noWrap/>
            <w:vAlign w:val="center"/>
            <w:hideMark/>
          </w:tcPr>
          <w:p w14:paraId="58E5860A" w14:textId="77777777" w:rsidR="00763087" w:rsidRPr="00707D9A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707D9A">
              <w:rPr>
                <w:rFonts w:eastAsia="Times New Roman"/>
                <w:sz w:val="20"/>
                <w:szCs w:val="20"/>
              </w:rPr>
              <w:t>Lower LoA</w:t>
            </w:r>
          </w:p>
        </w:tc>
        <w:tc>
          <w:tcPr>
            <w:tcW w:w="3120" w:type="dxa"/>
            <w:noWrap/>
            <w:vAlign w:val="center"/>
            <w:hideMark/>
          </w:tcPr>
          <w:p w14:paraId="4EC00FD0" w14:textId="714284CA" w:rsidR="00763087" w:rsidRPr="00324BF6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color w:val="000000"/>
                <w:sz w:val="20"/>
                <w:szCs w:val="20"/>
              </w:rPr>
              <w:t>-81.3 (-90.9, -71.7)</w:t>
            </w:r>
          </w:p>
        </w:tc>
        <w:tc>
          <w:tcPr>
            <w:tcW w:w="3120" w:type="dxa"/>
            <w:noWrap/>
            <w:hideMark/>
          </w:tcPr>
          <w:p w14:paraId="392B7C4C" w14:textId="2D5B025D" w:rsidR="00763087" w:rsidRPr="00763087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763087">
              <w:rPr>
                <w:sz w:val="20"/>
                <w:szCs w:val="20"/>
              </w:rPr>
              <w:t>-94.5 (-104.</w:t>
            </w:r>
            <w:r>
              <w:rPr>
                <w:sz w:val="20"/>
                <w:szCs w:val="20"/>
              </w:rPr>
              <w:t>6</w:t>
            </w:r>
            <w:r w:rsidRPr="00763087">
              <w:rPr>
                <w:sz w:val="20"/>
                <w:szCs w:val="20"/>
              </w:rPr>
              <w:t>, -84.4)</w:t>
            </w:r>
          </w:p>
        </w:tc>
      </w:tr>
      <w:tr w:rsidR="00763087" w:rsidRPr="00CA073B" w14:paraId="27578667" w14:textId="77777777" w:rsidTr="00E1692D">
        <w:trPr>
          <w:trHeight w:val="320"/>
        </w:trPr>
        <w:tc>
          <w:tcPr>
            <w:tcW w:w="3120" w:type="dxa"/>
            <w:noWrap/>
            <w:vAlign w:val="center"/>
            <w:hideMark/>
          </w:tcPr>
          <w:p w14:paraId="0B4ECAFB" w14:textId="77777777" w:rsidR="00763087" w:rsidRPr="00707D9A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707D9A">
              <w:rPr>
                <w:rFonts w:eastAsia="Times New Roman"/>
                <w:sz w:val="20"/>
                <w:szCs w:val="20"/>
              </w:rPr>
              <w:t>Upper LoA</w:t>
            </w:r>
          </w:p>
        </w:tc>
        <w:tc>
          <w:tcPr>
            <w:tcW w:w="3120" w:type="dxa"/>
            <w:noWrap/>
            <w:vAlign w:val="center"/>
            <w:hideMark/>
          </w:tcPr>
          <w:p w14:paraId="349F8256" w14:textId="065EE494" w:rsidR="00763087" w:rsidRPr="00324BF6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026A31">
              <w:rPr>
                <w:color w:val="000000"/>
                <w:sz w:val="20"/>
                <w:szCs w:val="20"/>
              </w:rPr>
              <w:t>122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26A31">
              <w:rPr>
                <w:color w:val="000000"/>
                <w:sz w:val="20"/>
                <w:szCs w:val="20"/>
              </w:rPr>
              <w:t xml:space="preserve"> (112.6, 131.7)</w:t>
            </w:r>
          </w:p>
        </w:tc>
        <w:tc>
          <w:tcPr>
            <w:tcW w:w="3120" w:type="dxa"/>
            <w:noWrap/>
            <w:hideMark/>
          </w:tcPr>
          <w:p w14:paraId="6657F6DB" w14:textId="660EA1B6" w:rsidR="00763087" w:rsidRPr="00763087" w:rsidRDefault="00763087" w:rsidP="00763087">
            <w:pPr>
              <w:spacing w:after="0" w:line="240" w:lineRule="auto"/>
              <w:contextualSpacing/>
              <w:jc w:val="left"/>
              <w:rPr>
                <w:rFonts w:eastAsia="Times New Roman"/>
                <w:sz w:val="20"/>
                <w:szCs w:val="20"/>
              </w:rPr>
            </w:pPr>
            <w:r w:rsidRPr="00763087">
              <w:rPr>
                <w:sz w:val="20"/>
                <w:szCs w:val="20"/>
              </w:rPr>
              <w:t>129.</w:t>
            </w:r>
            <w:r>
              <w:rPr>
                <w:sz w:val="20"/>
                <w:szCs w:val="20"/>
              </w:rPr>
              <w:t>6</w:t>
            </w:r>
            <w:r w:rsidRPr="00763087">
              <w:rPr>
                <w:sz w:val="20"/>
                <w:szCs w:val="20"/>
              </w:rPr>
              <w:t xml:space="preserve"> (119.5, 139.6)</w:t>
            </w:r>
          </w:p>
        </w:tc>
      </w:tr>
    </w:tbl>
    <w:p w14:paraId="63F66B08" w14:textId="4D9ABAE6" w:rsidR="007030E7" w:rsidRDefault="00223B71" w:rsidP="27CBE04C">
      <w:pPr>
        <w:tabs>
          <w:tab w:val="clear" w:pos="720"/>
        </w:tabs>
        <w:autoSpaceDE/>
        <w:autoSpaceDN/>
        <w:adjustRightInd/>
        <w:spacing w:after="160" w:line="259" w:lineRule="auto"/>
        <w:jc w:val="left"/>
        <w:rPr>
          <w:rFonts w:eastAsia="Times New Roman"/>
          <w:sz w:val="20"/>
          <w:szCs w:val="20"/>
        </w:rPr>
      </w:pPr>
      <w:r w:rsidRPr="00707D9A">
        <w:rPr>
          <w:rFonts w:eastAsia="Times New Roman"/>
          <w:sz w:val="20"/>
          <w:szCs w:val="20"/>
        </w:rPr>
        <w:t xml:space="preserve">This table displays </w:t>
      </w:r>
      <w:r>
        <w:rPr>
          <w:rFonts w:eastAsia="Times New Roman"/>
          <w:sz w:val="20"/>
          <w:szCs w:val="20"/>
        </w:rPr>
        <w:t>TST-related</w:t>
      </w:r>
      <w:r w:rsidRPr="00707D9A">
        <w:rPr>
          <w:rFonts w:eastAsia="Times New Roman"/>
          <w:sz w:val="20"/>
          <w:szCs w:val="20"/>
        </w:rPr>
        <w:t xml:space="preserve"> endpoint</w:t>
      </w:r>
      <w:r>
        <w:rPr>
          <w:rFonts w:eastAsia="Times New Roman"/>
          <w:sz w:val="20"/>
          <w:szCs w:val="20"/>
        </w:rPr>
        <w:t xml:space="preserve">s </w:t>
      </w:r>
      <w:r w:rsidRPr="00707D9A">
        <w:rPr>
          <w:rFonts w:eastAsia="Times New Roman"/>
          <w:sz w:val="20"/>
          <w:szCs w:val="20"/>
        </w:rPr>
        <w:t xml:space="preserve">and their confidence intervals for </w:t>
      </w:r>
      <w:r>
        <w:rPr>
          <w:rFonts w:eastAsia="Times New Roman"/>
          <w:sz w:val="20"/>
          <w:szCs w:val="20"/>
        </w:rPr>
        <w:t xml:space="preserve">SANSA </w:t>
      </w:r>
      <w:r w:rsidR="000C5332">
        <w:rPr>
          <w:rFonts w:eastAsia="Times New Roman"/>
          <w:sz w:val="20"/>
          <w:szCs w:val="20"/>
        </w:rPr>
        <w:t>in the as-reported population</w:t>
      </w:r>
      <w:r w:rsidR="00746624">
        <w:rPr>
          <w:rFonts w:eastAsia="Times New Roman"/>
          <w:sz w:val="20"/>
          <w:szCs w:val="20"/>
        </w:rPr>
        <w:t xml:space="preserve"> (N=340) </w:t>
      </w:r>
      <w:r w:rsidR="000C5332">
        <w:rPr>
          <w:rFonts w:eastAsia="Times New Roman"/>
          <w:sz w:val="20"/>
          <w:szCs w:val="20"/>
        </w:rPr>
        <w:t>and the population containing all available data</w:t>
      </w:r>
      <w:r w:rsidR="00746624">
        <w:rPr>
          <w:rFonts w:eastAsia="Times New Roman"/>
          <w:sz w:val="20"/>
          <w:szCs w:val="20"/>
        </w:rPr>
        <w:t xml:space="preserve"> (N=375)</w:t>
      </w:r>
      <w:r w:rsidRPr="00707D9A">
        <w:rPr>
          <w:rFonts w:eastAsia="Times New Roman"/>
          <w:sz w:val="20"/>
          <w:szCs w:val="20"/>
        </w:rPr>
        <w:t xml:space="preserve">. </w:t>
      </w:r>
      <w:r w:rsidR="00323FE8">
        <w:rPr>
          <w:rFonts w:eastAsia="Times New Roman"/>
          <w:sz w:val="20"/>
          <w:szCs w:val="20"/>
        </w:rPr>
        <w:t>No significant differences were observed between populations</w:t>
      </w:r>
      <w:r w:rsidR="000D052A">
        <w:rPr>
          <w:rFonts w:eastAsia="Times New Roman"/>
          <w:sz w:val="20"/>
          <w:szCs w:val="20"/>
        </w:rPr>
        <w:t xml:space="preserve"> (z-test on Fisher z-transformed correlation coefficients)</w:t>
      </w:r>
      <w:r w:rsidRPr="00707D9A">
        <w:rPr>
          <w:rFonts w:eastAsia="Times New Roman"/>
          <w:sz w:val="20"/>
          <w:szCs w:val="20"/>
        </w:rPr>
        <w:t xml:space="preserve">. </w:t>
      </w:r>
      <w:r w:rsidR="00161876">
        <w:rPr>
          <w:rFonts w:eastAsia="Times New Roman"/>
          <w:sz w:val="20"/>
          <w:szCs w:val="20"/>
        </w:rPr>
        <w:t>LoA</w:t>
      </w:r>
      <w:r w:rsidRPr="00707D9A">
        <w:rPr>
          <w:rFonts w:eastAsia="Times New Roman"/>
          <w:sz w:val="20"/>
          <w:szCs w:val="20"/>
        </w:rPr>
        <w:t> = </w:t>
      </w:r>
      <w:r w:rsidR="00161876">
        <w:rPr>
          <w:rFonts w:eastAsia="Times New Roman"/>
          <w:sz w:val="20"/>
          <w:szCs w:val="20"/>
        </w:rPr>
        <w:t>limit of agreement</w:t>
      </w:r>
      <w:r w:rsidRPr="00707D9A">
        <w:rPr>
          <w:rFonts w:eastAsia="Times New Roman"/>
          <w:sz w:val="20"/>
          <w:szCs w:val="20"/>
        </w:rPr>
        <w:t>; PSG = polysomnography</w:t>
      </w:r>
      <w:r w:rsidR="00161876">
        <w:rPr>
          <w:rFonts w:eastAsia="Times New Roman"/>
          <w:sz w:val="20"/>
          <w:szCs w:val="20"/>
        </w:rPr>
        <w:t>; TST = total sleep time.</w:t>
      </w:r>
    </w:p>
    <w:p w14:paraId="2DDCD5FF" w14:textId="77777777" w:rsidR="009838C9" w:rsidRDefault="009838C9" w:rsidP="27CBE04C">
      <w:pPr>
        <w:tabs>
          <w:tab w:val="clear" w:pos="720"/>
        </w:tabs>
        <w:autoSpaceDE/>
        <w:autoSpaceDN/>
        <w:adjustRightInd/>
        <w:spacing w:after="160" w:line="259" w:lineRule="auto"/>
        <w:jc w:val="left"/>
        <w:rPr>
          <w:rFonts w:eastAsia="Times New Roman"/>
          <w:b/>
          <w:bCs/>
        </w:rPr>
      </w:pPr>
    </w:p>
    <w:p w14:paraId="4F2F56C3" w14:textId="77777777" w:rsidR="00ED544C" w:rsidRDefault="00ED544C" w:rsidP="27CBE04C">
      <w:pPr>
        <w:tabs>
          <w:tab w:val="clear" w:pos="720"/>
        </w:tabs>
        <w:autoSpaceDE/>
        <w:autoSpaceDN/>
        <w:adjustRightInd/>
        <w:spacing w:after="160" w:line="259" w:lineRule="auto"/>
        <w:jc w:val="left"/>
        <w:rPr>
          <w:rFonts w:eastAsia="Times New Roman"/>
          <w:b/>
          <w:bCs/>
        </w:rPr>
      </w:pPr>
    </w:p>
    <w:p w14:paraId="006AD8E5" w14:textId="77777777" w:rsidR="00ED544C" w:rsidRDefault="00ED544C" w:rsidP="27CBE04C">
      <w:pPr>
        <w:tabs>
          <w:tab w:val="clear" w:pos="720"/>
        </w:tabs>
        <w:autoSpaceDE/>
        <w:autoSpaceDN/>
        <w:adjustRightInd/>
        <w:spacing w:after="160" w:line="259" w:lineRule="auto"/>
        <w:jc w:val="left"/>
        <w:rPr>
          <w:rFonts w:eastAsia="Times New Roman"/>
          <w:b/>
          <w:bCs/>
        </w:rPr>
      </w:pPr>
    </w:p>
    <w:sectPr w:rsidR="00ED544C" w:rsidSect="00011858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F584F" w14:textId="77777777" w:rsidR="00533A87" w:rsidRDefault="00533A87" w:rsidP="005A369E">
      <w:r>
        <w:separator/>
      </w:r>
    </w:p>
  </w:endnote>
  <w:endnote w:type="continuationSeparator" w:id="0">
    <w:p w14:paraId="27A9EB3E" w14:textId="77777777" w:rsidR="00533A87" w:rsidRDefault="00533A87" w:rsidP="005A369E">
      <w:r>
        <w:continuationSeparator/>
      </w:r>
    </w:p>
  </w:endnote>
  <w:endnote w:type="continuationNotice" w:id="1">
    <w:p w14:paraId="24137EBD" w14:textId="77777777" w:rsidR="00533A87" w:rsidRDefault="00533A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8840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D71EAC" w14:textId="5D32ECB8" w:rsidR="001F5308" w:rsidRDefault="001F5308" w:rsidP="00AB18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B5ACE0" w14:textId="77777777" w:rsidR="001F5308" w:rsidRDefault="001F53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9780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818E51" w14:textId="22EDCA39" w:rsidR="001F5308" w:rsidRDefault="001F5308" w:rsidP="00AB187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97451AC" w14:textId="77777777" w:rsidR="001F5308" w:rsidRDefault="001F53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EB356" w14:textId="77777777" w:rsidR="00533A87" w:rsidRDefault="00533A87" w:rsidP="005A369E">
      <w:r>
        <w:separator/>
      </w:r>
    </w:p>
  </w:footnote>
  <w:footnote w:type="continuationSeparator" w:id="0">
    <w:p w14:paraId="4A1A91C8" w14:textId="77777777" w:rsidR="00533A87" w:rsidRDefault="00533A87" w:rsidP="005A369E">
      <w:r>
        <w:continuationSeparator/>
      </w:r>
    </w:p>
  </w:footnote>
  <w:footnote w:type="continuationNotice" w:id="1">
    <w:p w14:paraId="52D3B980" w14:textId="77777777" w:rsidR="00533A87" w:rsidRDefault="00533A8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51851"/>
    <w:multiLevelType w:val="hybridMultilevel"/>
    <w:tmpl w:val="1118455E"/>
    <w:lvl w:ilvl="0" w:tplc="BD7258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4CA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4E4C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BCAD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0EEF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952C2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6200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A61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7A9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777127A"/>
    <w:multiLevelType w:val="multilevel"/>
    <w:tmpl w:val="15D63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CF46CA"/>
    <w:multiLevelType w:val="hybridMultilevel"/>
    <w:tmpl w:val="75CA4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6785F"/>
    <w:multiLevelType w:val="multilevel"/>
    <w:tmpl w:val="59ACB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A415F0C"/>
    <w:multiLevelType w:val="multilevel"/>
    <w:tmpl w:val="1FB00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F245BEA"/>
    <w:multiLevelType w:val="hybridMultilevel"/>
    <w:tmpl w:val="E4B21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E24E17"/>
    <w:multiLevelType w:val="multilevel"/>
    <w:tmpl w:val="3F04E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8A74694"/>
    <w:multiLevelType w:val="multilevel"/>
    <w:tmpl w:val="9A6E1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C822FA9"/>
    <w:multiLevelType w:val="multilevel"/>
    <w:tmpl w:val="302EA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D6369D3"/>
    <w:multiLevelType w:val="hybridMultilevel"/>
    <w:tmpl w:val="0B202A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9E1338"/>
    <w:multiLevelType w:val="hybridMultilevel"/>
    <w:tmpl w:val="EC5654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F57938"/>
    <w:multiLevelType w:val="hybridMultilevel"/>
    <w:tmpl w:val="3C6C6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D77B69"/>
    <w:multiLevelType w:val="multilevel"/>
    <w:tmpl w:val="6BCCD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335788D"/>
    <w:multiLevelType w:val="hybridMultilevel"/>
    <w:tmpl w:val="0BA87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4C281F"/>
    <w:multiLevelType w:val="multilevel"/>
    <w:tmpl w:val="B56EC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5726B0C"/>
    <w:multiLevelType w:val="hybridMultilevel"/>
    <w:tmpl w:val="F54C2D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A73741"/>
    <w:multiLevelType w:val="hybridMultilevel"/>
    <w:tmpl w:val="CB74C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A31C50"/>
    <w:multiLevelType w:val="multilevel"/>
    <w:tmpl w:val="CA465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80A371A"/>
    <w:multiLevelType w:val="hybridMultilevel"/>
    <w:tmpl w:val="56E4E224"/>
    <w:lvl w:ilvl="0" w:tplc="28E42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1C0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9A4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B5E0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5A8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E85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8544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945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59E5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60F553DD"/>
    <w:multiLevelType w:val="hybridMultilevel"/>
    <w:tmpl w:val="1A047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AA2A0F"/>
    <w:multiLevelType w:val="multilevel"/>
    <w:tmpl w:val="9050E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DCA3D60"/>
    <w:multiLevelType w:val="multilevel"/>
    <w:tmpl w:val="92E00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F155290"/>
    <w:multiLevelType w:val="multilevel"/>
    <w:tmpl w:val="61080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1F34B83"/>
    <w:multiLevelType w:val="multilevel"/>
    <w:tmpl w:val="67AED76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73793FF4"/>
    <w:multiLevelType w:val="multilevel"/>
    <w:tmpl w:val="5C34B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B466FBD"/>
    <w:multiLevelType w:val="multilevel"/>
    <w:tmpl w:val="E1DA0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27871945">
    <w:abstractNumId w:val="15"/>
  </w:num>
  <w:num w:numId="2" w16cid:durableId="1803231146">
    <w:abstractNumId w:val="23"/>
  </w:num>
  <w:num w:numId="3" w16cid:durableId="1624576642">
    <w:abstractNumId w:val="0"/>
  </w:num>
  <w:num w:numId="4" w16cid:durableId="508953184">
    <w:abstractNumId w:val="18"/>
  </w:num>
  <w:num w:numId="5" w16cid:durableId="1123580061">
    <w:abstractNumId w:val="21"/>
  </w:num>
  <w:num w:numId="6" w16cid:durableId="1797484272">
    <w:abstractNumId w:val="24"/>
  </w:num>
  <w:num w:numId="7" w16cid:durableId="822358449">
    <w:abstractNumId w:val="14"/>
  </w:num>
  <w:num w:numId="8" w16cid:durableId="1611014062">
    <w:abstractNumId w:val="1"/>
  </w:num>
  <w:num w:numId="9" w16cid:durableId="2071533486">
    <w:abstractNumId w:val="4"/>
  </w:num>
  <w:num w:numId="10" w16cid:durableId="1651786391">
    <w:abstractNumId w:val="6"/>
  </w:num>
  <w:num w:numId="11" w16cid:durableId="1709603402">
    <w:abstractNumId w:val="20"/>
  </w:num>
  <w:num w:numId="12" w16cid:durableId="1525556145">
    <w:abstractNumId w:val="7"/>
  </w:num>
  <w:num w:numId="13" w16cid:durableId="475151394">
    <w:abstractNumId w:val="25"/>
  </w:num>
  <w:num w:numId="14" w16cid:durableId="1817066163">
    <w:abstractNumId w:val="3"/>
  </w:num>
  <w:num w:numId="15" w16cid:durableId="1528374351">
    <w:abstractNumId w:val="12"/>
  </w:num>
  <w:num w:numId="16" w16cid:durableId="588347338">
    <w:abstractNumId w:val="8"/>
  </w:num>
  <w:num w:numId="17" w16cid:durableId="1046414568">
    <w:abstractNumId w:val="17"/>
  </w:num>
  <w:num w:numId="18" w16cid:durableId="1848010859">
    <w:abstractNumId w:val="22"/>
  </w:num>
  <w:num w:numId="19" w16cid:durableId="509218997">
    <w:abstractNumId w:val="16"/>
  </w:num>
  <w:num w:numId="20" w16cid:durableId="1173377568">
    <w:abstractNumId w:val="19"/>
  </w:num>
  <w:num w:numId="21" w16cid:durableId="2127308886">
    <w:abstractNumId w:val="5"/>
  </w:num>
  <w:num w:numId="22" w16cid:durableId="1708948322">
    <w:abstractNumId w:val="2"/>
  </w:num>
  <w:num w:numId="23" w16cid:durableId="1858151330">
    <w:abstractNumId w:val="10"/>
  </w:num>
  <w:num w:numId="24" w16cid:durableId="1972978299">
    <w:abstractNumId w:val="9"/>
  </w:num>
  <w:num w:numId="25" w16cid:durableId="1794054016">
    <w:abstractNumId w:val="11"/>
  </w:num>
  <w:num w:numId="26" w16cid:durableId="7405227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0" w:nlCheck="1" w:checkStyle="1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Sleep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pv2z55axsxoe5a2gpsxaevzepsresztea&quot;&gt;EndNote Library&lt;record-ids&gt;&lt;item&gt;1071&lt;/item&gt;&lt;item&gt;1072&lt;/item&gt;&lt;item&gt;1073&lt;/item&gt;&lt;item&gt;1074&lt;/item&gt;&lt;item&gt;1075&lt;/item&gt;&lt;item&gt;1076&lt;/item&gt;&lt;item&gt;1077&lt;/item&gt;&lt;item&gt;1078&lt;/item&gt;&lt;item&gt;1079&lt;/item&gt;&lt;item&gt;1080&lt;/item&gt;&lt;item&gt;1081&lt;/item&gt;&lt;item&gt;1083&lt;/item&gt;&lt;item&gt;1084&lt;/item&gt;&lt;item&gt;1085&lt;/item&gt;&lt;item&gt;1097&lt;/item&gt;&lt;item&gt;1143&lt;/item&gt;&lt;item&gt;1144&lt;/item&gt;&lt;item&gt;1145&lt;/item&gt;&lt;item&gt;1146&lt;/item&gt;&lt;item&gt;1147&lt;/item&gt;&lt;item&gt;1148&lt;/item&gt;&lt;item&gt;1150&lt;/item&gt;&lt;item&gt;1151&lt;/item&gt;&lt;item&gt;1152&lt;/item&gt;&lt;item&gt;1153&lt;/item&gt;&lt;item&gt;1154&lt;/item&gt;&lt;/record-ids&gt;&lt;/item&gt;&lt;/Libraries&gt;"/>
  </w:docVars>
  <w:rsids>
    <w:rsidRoot w:val="00B40AE9"/>
    <w:rsid w:val="0000071E"/>
    <w:rsid w:val="00001628"/>
    <w:rsid w:val="00002AF5"/>
    <w:rsid w:val="00002F08"/>
    <w:rsid w:val="00003539"/>
    <w:rsid w:val="00004359"/>
    <w:rsid w:val="0000452A"/>
    <w:rsid w:val="000058F5"/>
    <w:rsid w:val="00005FE6"/>
    <w:rsid w:val="000073FB"/>
    <w:rsid w:val="000105ED"/>
    <w:rsid w:val="000107CA"/>
    <w:rsid w:val="000108EE"/>
    <w:rsid w:val="0001123B"/>
    <w:rsid w:val="0001145B"/>
    <w:rsid w:val="00011858"/>
    <w:rsid w:val="00011CBE"/>
    <w:rsid w:val="00012311"/>
    <w:rsid w:val="0001299D"/>
    <w:rsid w:val="000135CE"/>
    <w:rsid w:val="00013DFB"/>
    <w:rsid w:val="0001558A"/>
    <w:rsid w:val="00015E98"/>
    <w:rsid w:val="0001651D"/>
    <w:rsid w:val="00016574"/>
    <w:rsid w:val="000171BF"/>
    <w:rsid w:val="000210C0"/>
    <w:rsid w:val="00021714"/>
    <w:rsid w:val="00021E16"/>
    <w:rsid w:val="00022194"/>
    <w:rsid w:val="00023561"/>
    <w:rsid w:val="00023BDA"/>
    <w:rsid w:val="00024657"/>
    <w:rsid w:val="00026100"/>
    <w:rsid w:val="00026A31"/>
    <w:rsid w:val="00026B9E"/>
    <w:rsid w:val="00026E8D"/>
    <w:rsid w:val="000274BF"/>
    <w:rsid w:val="00027C32"/>
    <w:rsid w:val="000300EB"/>
    <w:rsid w:val="000301B4"/>
    <w:rsid w:val="00030754"/>
    <w:rsid w:val="00030F29"/>
    <w:rsid w:val="00031236"/>
    <w:rsid w:val="00031861"/>
    <w:rsid w:val="00031CBC"/>
    <w:rsid w:val="00031E54"/>
    <w:rsid w:val="00032412"/>
    <w:rsid w:val="00032ABC"/>
    <w:rsid w:val="00032BF6"/>
    <w:rsid w:val="0003352F"/>
    <w:rsid w:val="00034AF1"/>
    <w:rsid w:val="00034B0B"/>
    <w:rsid w:val="00035C97"/>
    <w:rsid w:val="00036181"/>
    <w:rsid w:val="0003644D"/>
    <w:rsid w:val="00037AA2"/>
    <w:rsid w:val="00037F96"/>
    <w:rsid w:val="000406BE"/>
    <w:rsid w:val="00041B01"/>
    <w:rsid w:val="00041D50"/>
    <w:rsid w:val="000429BB"/>
    <w:rsid w:val="00043365"/>
    <w:rsid w:val="00043373"/>
    <w:rsid w:val="000435A9"/>
    <w:rsid w:val="00043740"/>
    <w:rsid w:val="00043DE1"/>
    <w:rsid w:val="00043E63"/>
    <w:rsid w:val="00044638"/>
    <w:rsid w:val="0004470A"/>
    <w:rsid w:val="00044EB5"/>
    <w:rsid w:val="00044ECC"/>
    <w:rsid w:val="000457C0"/>
    <w:rsid w:val="000459E7"/>
    <w:rsid w:val="00045F06"/>
    <w:rsid w:val="000466B9"/>
    <w:rsid w:val="00047556"/>
    <w:rsid w:val="00050756"/>
    <w:rsid w:val="000519FA"/>
    <w:rsid w:val="00052157"/>
    <w:rsid w:val="00053F2D"/>
    <w:rsid w:val="000553F2"/>
    <w:rsid w:val="000564A3"/>
    <w:rsid w:val="000570A8"/>
    <w:rsid w:val="0005734B"/>
    <w:rsid w:val="0005771E"/>
    <w:rsid w:val="00057DD7"/>
    <w:rsid w:val="000609A4"/>
    <w:rsid w:val="00060BC8"/>
    <w:rsid w:val="00061EC8"/>
    <w:rsid w:val="00062308"/>
    <w:rsid w:val="0006279C"/>
    <w:rsid w:val="00063246"/>
    <w:rsid w:val="00063D53"/>
    <w:rsid w:val="00063E54"/>
    <w:rsid w:val="00063EF3"/>
    <w:rsid w:val="00064020"/>
    <w:rsid w:val="00064158"/>
    <w:rsid w:val="0006415A"/>
    <w:rsid w:val="00064684"/>
    <w:rsid w:val="00064ACA"/>
    <w:rsid w:val="000653B1"/>
    <w:rsid w:val="00065A97"/>
    <w:rsid w:val="000661E6"/>
    <w:rsid w:val="00067C50"/>
    <w:rsid w:val="00070669"/>
    <w:rsid w:val="00071D42"/>
    <w:rsid w:val="00071D82"/>
    <w:rsid w:val="0007260D"/>
    <w:rsid w:val="00072D73"/>
    <w:rsid w:val="00072EE1"/>
    <w:rsid w:val="00073C02"/>
    <w:rsid w:val="00073D78"/>
    <w:rsid w:val="00074439"/>
    <w:rsid w:val="00074B63"/>
    <w:rsid w:val="00074E72"/>
    <w:rsid w:val="000764A4"/>
    <w:rsid w:val="0007765C"/>
    <w:rsid w:val="0007790B"/>
    <w:rsid w:val="0007791A"/>
    <w:rsid w:val="00077F33"/>
    <w:rsid w:val="00077F4B"/>
    <w:rsid w:val="000808CF"/>
    <w:rsid w:val="0008120B"/>
    <w:rsid w:val="0008154D"/>
    <w:rsid w:val="0008260E"/>
    <w:rsid w:val="00082E59"/>
    <w:rsid w:val="000835D5"/>
    <w:rsid w:val="00083623"/>
    <w:rsid w:val="00083EE8"/>
    <w:rsid w:val="00084F91"/>
    <w:rsid w:val="000855FF"/>
    <w:rsid w:val="0008578D"/>
    <w:rsid w:val="00085B67"/>
    <w:rsid w:val="00085D77"/>
    <w:rsid w:val="0008608A"/>
    <w:rsid w:val="00086118"/>
    <w:rsid w:val="000873C5"/>
    <w:rsid w:val="0008758D"/>
    <w:rsid w:val="000878C2"/>
    <w:rsid w:val="00087AA2"/>
    <w:rsid w:val="00087F72"/>
    <w:rsid w:val="000906E2"/>
    <w:rsid w:val="0009235A"/>
    <w:rsid w:val="00092F12"/>
    <w:rsid w:val="000932A8"/>
    <w:rsid w:val="0009343C"/>
    <w:rsid w:val="00093C8B"/>
    <w:rsid w:val="00094FD3"/>
    <w:rsid w:val="000957E7"/>
    <w:rsid w:val="00096B30"/>
    <w:rsid w:val="000970EF"/>
    <w:rsid w:val="000978CB"/>
    <w:rsid w:val="000A038E"/>
    <w:rsid w:val="000A0C7F"/>
    <w:rsid w:val="000A0C9E"/>
    <w:rsid w:val="000A1AB1"/>
    <w:rsid w:val="000A20BD"/>
    <w:rsid w:val="000A22B4"/>
    <w:rsid w:val="000A232F"/>
    <w:rsid w:val="000A3CA4"/>
    <w:rsid w:val="000A3E53"/>
    <w:rsid w:val="000A499F"/>
    <w:rsid w:val="000A508D"/>
    <w:rsid w:val="000A551C"/>
    <w:rsid w:val="000A6128"/>
    <w:rsid w:val="000A70F1"/>
    <w:rsid w:val="000A743D"/>
    <w:rsid w:val="000A75DC"/>
    <w:rsid w:val="000A788A"/>
    <w:rsid w:val="000B0807"/>
    <w:rsid w:val="000B081D"/>
    <w:rsid w:val="000B1427"/>
    <w:rsid w:val="000B161C"/>
    <w:rsid w:val="000B3EAF"/>
    <w:rsid w:val="000B4668"/>
    <w:rsid w:val="000B5405"/>
    <w:rsid w:val="000B58AD"/>
    <w:rsid w:val="000B594E"/>
    <w:rsid w:val="000B6367"/>
    <w:rsid w:val="000B6D23"/>
    <w:rsid w:val="000C097D"/>
    <w:rsid w:val="000C1270"/>
    <w:rsid w:val="000C19A1"/>
    <w:rsid w:val="000C2E72"/>
    <w:rsid w:val="000C3EE5"/>
    <w:rsid w:val="000C5241"/>
    <w:rsid w:val="000C5332"/>
    <w:rsid w:val="000C75D2"/>
    <w:rsid w:val="000C7AE8"/>
    <w:rsid w:val="000C7FD9"/>
    <w:rsid w:val="000D0344"/>
    <w:rsid w:val="000D052A"/>
    <w:rsid w:val="000D0D73"/>
    <w:rsid w:val="000D1E54"/>
    <w:rsid w:val="000D2372"/>
    <w:rsid w:val="000D27A8"/>
    <w:rsid w:val="000D2E0E"/>
    <w:rsid w:val="000D3331"/>
    <w:rsid w:val="000D379F"/>
    <w:rsid w:val="000D3C97"/>
    <w:rsid w:val="000D3D9C"/>
    <w:rsid w:val="000D4AAA"/>
    <w:rsid w:val="000D4CDA"/>
    <w:rsid w:val="000D579F"/>
    <w:rsid w:val="000D57F8"/>
    <w:rsid w:val="000D6535"/>
    <w:rsid w:val="000D6C73"/>
    <w:rsid w:val="000D7C84"/>
    <w:rsid w:val="000D7D07"/>
    <w:rsid w:val="000E0011"/>
    <w:rsid w:val="000E0072"/>
    <w:rsid w:val="000E08FA"/>
    <w:rsid w:val="000E0DDB"/>
    <w:rsid w:val="000E116E"/>
    <w:rsid w:val="000E1669"/>
    <w:rsid w:val="000E1DB0"/>
    <w:rsid w:val="000E2172"/>
    <w:rsid w:val="000E4123"/>
    <w:rsid w:val="000E4410"/>
    <w:rsid w:val="000E64D5"/>
    <w:rsid w:val="000E675E"/>
    <w:rsid w:val="000E69CD"/>
    <w:rsid w:val="000E6BA3"/>
    <w:rsid w:val="000E7E21"/>
    <w:rsid w:val="000F1C2D"/>
    <w:rsid w:val="000F2095"/>
    <w:rsid w:val="000F20B8"/>
    <w:rsid w:val="000F24D7"/>
    <w:rsid w:val="000F2D89"/>
    <w:rsid w:val="000F2F91"/>
    <w:rsid w:val="000F3813"/>
    <w:rsid w:val="000F4B41"/>
    <w:rsid w:val="000F573C"/>
    <w:rsid w:val="000F6301"/>
    <w:rsid w:val="000F6E1E"/>
    <w:rsid w:val="000F79CF"/>
    <w:rsid w:val="000F7E4E"/>
    <w:rsid w:val="0010109F"/>
    <w:rsid w:val="00101956"/>
    <w:rsid w:val="00101F52"/>
    <w:rsid w:val="001022F1"/>
    <w:rsid w:val="00102A8B"/>
    <w:rsid w:val="00104A27"/>
    <w:rsid w:val="001056DB"/>
    <w:rsid w:val="001063F3"/>
    <w:rsid w:val="00107830"/>
    <w:rsid w:val="00107B00"/>
    <w:rsid w:val="00110038"/>
    <w:rsid w:val="0011021C"/>
    <w:rsid w:val="00110905"/>
    <w:rsid w:val="0011153C"/>
    <w:rsid w:val="00111594"/>
    <w:rsid w:val="00111905"/>
    <w:rsid w:val="00112F12"/>
    <w:rsid w:val="001133D2"/>
    <w:rsid w:val="00113892"/>
    <w:rsid w:val="00113ACB"/>
    <w:rsid w:val="00114077"/>
    <w:rsid w:val="00114F49"/>
    <w:rsid w:val="0011589A"/>
    <w:rsid w:val="0011605C"/>
    <w:rsid w:val="00116638"/>
    <w:rsid w:val="0011665E"/>
    <w:rsid w:val="00117035"/>
    <w:rsid w:val="001177A1"/>
    <w:rsid w:val="00117AF9"/>
    <w:rsid w:val="00117D61"/>
    <w:rsid w:val="0012142C"/>
    <w:rsid w:val="0012166F"/>
    <w:rsid w:val="001221E7"/>
    <w:rsid w:val="0012273C"/>
    <w:rsid w:val="00122792"/>
    <w:rsid w:val="001227C1"/>
    <w:rsid w:val="00122981"/>
    <w:rsid w:val="00122A24"/>
    <w:rsid w:val="00122D2E"/>
    <w:rsid w:val="00122EA9"/>
    <w:rsid w:val="0012330B"/>
    <w:rsid w:val="0012529D"/>
    <w:rsid w:val="00125C2F"/>
    <w:rsid w:val="0012612F"/>
    <w:rsid w:val="0012764C"/>
    <w:rsid w:val="001300E6"/>
    <w:rsid w:val="00130944"/>
    <w:rsid w:val="00132AE6"/>
    <w:rsid w:val="001331E5"/>
    <w:rsid w:val="001338B4"/>
    <w:rsid w:val="00133AA5"/>
    <w:rsid w:val="00133EE0"/>
    <w:rsid w:val="001341E2"/>
    <w:rsid w:val="0014070D"/>
    <w:rsid w:val="00141AAB"/>
    <w:rsid w:val="00141F70"/>
    <w:rsid w:val="0014221E"/>
    <w:rsid w:val="00142370"/>
    <w:rsid w:val="0014256E"/>
    <w:rsid w:val="001433C6"/>
    <w:rsid w:val="001440A5"/>
    <w:rsid w:val="00144864"/>
    <w:rsid w:val="00144BBE"/>
    <w:rsid w:val="00144BE8"/>
    <w:rsid w:val="00144EAF"/>
    <w:rsid w:val="00145946"/>
    <w:rsid w:val="00146567"/>
    <w:rsid w:val="0014669F"/>
    <w:rsid w:val="00146E83"/>
    <w:rsid w:val="001477FD"/>
    <w:rsid w:val="001500A8"/>
    <w:rsid w:val="001513A2"/>
    <w:rsid w:val="00151E2D"/>
    <w:rsid w:val="00154121"/>
    <w:rsid w:val="00154514"/>
    <w:rsid w:val="00154653"/>
    <w:rsid w:val="00154C1B"/>
    <w:rsid w:val="001566D6"/>
    <w:rsid w:val="00156A13"/>
    <w:rsid w:val="00157EAA"/>
    <w:rsid w:val="001600DD"/>
    <w:rsid w:val="0016176E"/>
    <w:rsid w:val="00161876"/>
    <w:rsid w:val="00161AAA"/>
    <w:rsid w:val="00161DD5"/>
    <w:rsid w:val="00162570"/>
    <w:rsid w:val="0016257B"/>
    <w:rsid w:val="0016260C"/>
    <w:rsid w:val="00162ADD"/>
    <w:rsid w:val="0016429C"/>
    <w:rsid w:val="001658D2"/>
    <w:rsid w:val="00165CFF"/>
    <w:rsid w:val="001667D3"/>
    <w:rsid w:val="00167605"/>
    <w:rsid w:val="00167FC6"/>
    <w:rsid w:val="00170550"/>
    <w:rsid w:val="001705EF"/>
    <w:rsid w:val="00170970"/>
    <w:rsid w:val="00171E5B"/>
    <w:rsid w:val="00171E77"/>
    <w:rsid w:val="001725A5"/>
    <w:rsid w:val="001729C8"/>
    <w:rsid w:val="00173509"/>
    <w:rsid w:val="00173D77"/>
    <w:rsid w:val="001744CA"/>
    <w:rsid w:val="00174685"/>
    <w:rsid w:val="001746C5"/>
    <w:rsid w:val="00174992"/>
    <w:rsid w:val="00174DC7"/>
    <w:rsid w:val="00174F77"/>
    <w:rsid w:val="00176061"/>
    <w:rsid w:val="0017624C"/>
    <w:rsid w:val="00176276"/>
    <w:rsid w:val="001767D8"/>
    <w:rsid w:val="00181B22"/>
    <w:rsid w:val="00182E61"/>
    <w:rsid w:val="00182FE4"/>
    <w:rsid w:val="00183833"/>
    <w:rsid w:val="00183D43"/>
    <w:rsid w:val="00183EB4"/>
    <w:rsid w:val="001840F2"/>
    <w:rsid w:val="00184339"/>
    <w:rsid w:val="001843E7"/>
    <w:rsid w:val="001843FF"/>
    <w:rsid w:val="00184DAB"/>
    <w:rsid w:val="00185007"/>
    <w:rsid w:val="001852B1"/>
    <w:rsid w:val="00186C02"/>
    <w:rsid w:val="00186D31"/>
    <w:rsid w:val="001873F8"/>
    <w:rsid w:val="00187A9D"/>
    <w:rsid w:val="0019012D"/>
    <w:rsid w:val="00190136"/>
    <w:rsid w:val="0019052A"/>
    <w:rsid w:val="00190947"/>
    <w:rsid w:val="00192407"/>
    <w:rsid w:val="0019570C"/>
    <w:rsid w:val="00195BB4"/>
    <w:rsid w:val="00195C87"/>
    <w:rsid w:val="00195DDC"/>
    <w:rsid w:val="00196FF5"/>
    <w:rsid w:val="0019726C"/>
    <w:rsid w:val="00197483"/>
    <w:rsid w:val="00197950"/>
    <w:rsid w:val="001A0368"/>
    <w:rsid w:val="001A153B"/>
    <w:rsid w:val="001A1F89"/>
    <w:rsid w:val="001A267E"/>
    <w:rsid w:val="001A2ADB"/>
    <w:rsid w:val="001A2EE3"/>
    <w:rsid w:val="001A330C"/>
    <w:rsid w:val="001A445E"/>
    <w:rsid w:val="001A52C9"/>
    <w:rsid w:val="001A597D"/>
    <w:rsid w:val="001A5E46"/>
    <w:rsid w:val="001A660B"/>
    <w:rsid w:val="001A6936"/>
    <w:rsid w:val="001A6D12"/>
    <w:rsid w:val="001A7415"/>
    <w:rsid w:val="001A7E84"/>
    <w:rsid w:val="001B03F5"/>
    <w:rsid w:val="001B15A3"/>
    <w:rsid w:val="001B15AD"/>
    <w:rsid w:val="001B1940"/>
    <w:rsid w:val="001B1E80"/>
    <w:rsid w:val="001B1E9C"/>
    <w:rsid w:val="001B2AC7"/>
    <w:rsid w:val="001B2FC6"/>
    <w:rsid w:val="001B2FE8"/>
    <w:rsid w:val="001B3315"/>
    <w:rsid w:val="001B3A81"/>
    <w:rsid w:val="001B3CFE"/>
    <w:rsid w:val="001B3F43"/>
    <w:rsid w:val="001B48A6"/>
    <w:rsid w:val="001B6AE0"/>
    <w:rsid w:val="001B6FEF"/>
    <w:rsid w:val="001B744C"/>
    <w:rsid w:val="001C0C38"/>
    <w:rsid w:val="001C1031"/>
    <w:rsid w:val="001C1AE1"/>
    <w:rsid w:val="001C2F47"/>
    <w:rsid w:val="001C3097"/>
    <w:rsid w:val="001C3186"/>
    <w:rsid w:val="001C33B4"/>
    <w:rsid w:val="001C41BD"/>
    <w:rsid w:val="001C4352"/>
    <w:rsid w:val="001C4694"/>
    <w:rsid w:val="001C49BB"/>
    <w:rsid w:val="001C5661"/>
    <w:rsid w:val="001C7008"/>
    <w:rsid w:val="001D0DF8"/>
    <w:rsid w:val="001D13AD"/>
    <w:rsid w:val="001D3A75"/>
    <w:rsid w:val="001D4D02"/>
    <w:rsid w:val="001D5223"/>
    <w:rsid w:val="001D53B6"/>
    <w:rsid w:val="001D6722"/>
    <w:rsid w:val="001D68DE"/>
    <w:rsid w:val="001D692A"/>
    <w:rsid w:val="001D6E0A"/>
    <w:rsid w:val="001D776C"/>
    <w:rsid w:val="001D7A65"/>
    <w:rsid w:val="001E11E3"/>
    <w:rsid w:val="001E1B07"/>
    <w:rsid w:val="001E2CEB"/>
    <w:rsid w:val="001E2E36"/>
    <w:rsid w:val="001E4A1D"/>
    <w:rsid w:val="001E4B00"/>
    <w:rsid w:val="001E4CAA"/>
    <w:rsid w:val="001E4E4D"/>
    <w:rsid w:val="001E5060"/>
    <w:rsid w:val="001E5B5D"/>
    <w:rsid w:val="001E68E3"/>
    <w:rsid w:val="001E69DE"/>
    <w:rsid w:val="001E7575"/>
    <w:rsid w:val="001F065B"/>
    <w:rsid w:val="001F16ED"/>
    <w:rsid w:val="001F18C8"/>
    <w:rsid w:val="001F1AC4"/>
    <w:rsid w:val="001F2065"/>
    <w:rsid w:val="001F264A"/>
    <w:rsid w:val="001F3DF9"/>
    <w:rsid w:val="001F40A5"/>
    <w:rsid w:val="001F4218"/>
    <w:rsid w:val="001F5308"/>
    <w:rsid w:val="001F6203"/>
    <w:rsid w:val="001F67C6"/>
    <w:rsid w:val="001F69FB"/>
    <w:rsid w:val="001F7356"/>
    <w:rsid w:val="001F7877"/>
    <w:rsid w:val="001F7BA8"/>
    <w:rsid w:val="00200217"/>
    <w:rsid w:val="002004FA"/>
    <w:rsid w:val="00201608"/>
    <w:rsid w:val="002017F1"/>
    <w:rsid w:val="002021EA"/>
    <w:rsid w:val="002026AF"/>
    <w:rsid w:val="0020299F"/>
    <w:rsid w:val="00203837"/>
    <w:rsid w:val="00203B32"/>
    <w:rsid w:val="00203DB8"/>
    <w:rsid w:val="00203FB2"/>
    <w:rsid w:val="00204A3F"/>
    <w:rsid w:val="00204E33"/>
    <w:rsid w:val="0020536F"/>
    <w:rsid w:val="00206C9C"/>
    <w:rsid w:val="00207605"/>
    <w:rsid w:val="0021047E"/>
    <w:rsid w:val="00211846"/>
    <w:rsid w:val="00212669"/>
    <w:rsid w:val="00213990"/>
    <w:rsid w:val="002144D3"/>
    <w:rsid w:val="00214766"/>
    <w:rsid w:val="00215453"/>
    <w:rsid w:val="00215D0A"/>
    <w:rsid w:val="00216864"/>
    <w:rsid w:val="00217373"/>
    <w:rsid w:val="0022073A"/>
    <w:rsid w:val="00220BF7"/>
    <w:rsid w:val="002228C1"/>
    <w:rsid w:val="002229D4"/>
    <w:rsid w:val="00222C21"/>
    <w:rsid w:val="00223B71"/>
    <w:rsid w:val="00223C0E"/>
    <w:rsid w:val="00224140"/>
    <w:rsid w:val="0022470F"/>
    <w:rsid w:val="00224B3C"/>
    <w:rsid w:val="00224CCB"/>
    <w:rsid w:val="00225535"/>
    <w:rsid w:val="002255BB"/>
    <w:rsid w:val="00225B07"/>
    <w:rsid w:val="002264F0"/>
    <w:rsid w:val="00226BCD"/>
    <w:rsid w:val="002272AA"/>
    <w:rsid w:val="002276A9"/>
    <w:rsid w:val="002304E5"/>
    <w:rsid w:val="0023155A"/>
    <w:rsid w:val="002316C9"/>
    <w:rsid w:val="0023308B"/>
    <w:rsid w:val="00234662"/>
    <w:rsid w:val="00234C49"/>
    <w:rsid w:val="002353B3"/>
    <w:rsid w:val="00235E2D"/>
    <w:rsid w:val="00235F01"/>
    <w:rsid w:val="00235F2A"/>
    <w:rsid w:val="00237533"/>
    <w:rsid w:val="00237787"/>
    <w:rsid w:val="00237AEA"/>
    <w:rsid w:val="00241597"/>
    <w:rsid w:val="002415BC"/>
    <w:rsid w:val="002415E2"/>
    <w:rsid w:val="00241C93"/>
    <w:rsid w:val="00241E8F"/>
    <w:rsid w:val="00241EBE"/>
    <w:rsid w:val="0024286E"/>
    <w:rsid w:val="00242AA2"/>
    <w:rsid w:val="00242FF5"/>
    <w:rsid w:val="002430C0"/>
    <w:rsid w:val="002434A1"/>
    <w:rsid w:val="00243DB6"/>
    <w:rsid w:val="00244953"/>
    <w:rsid w:val="0024582A"/>
    <w:rsid w:val="00245912"/>
    <w:rsid w:val="00245EE4"/>
    <w:rsid w:val="00246D34"/>
    <w:rsid w:val="00246E5E"/>
    <w:rsid w:val="0024797C"/>
    <w:rsid w:val="002506E7"/>
    <w:rsid w:val="00250E27"/>
    <w:rsid w:val="002516A8"/>
    <w:rsid w:val="00251939"/>
    <w:rsid w:val="00251A46"/>
    <w:rsid w:val="00252286"/>
    <w:rsid w:val="002532FC"/>
    <w:rsid w:val="0025408C"/>
    <w:rsid w:val="002542F8"/>
    <w:rsid w:val="0025531C"/>
    <w:rsid w:val="00255920"/>
    <w:rsid w:val="0025623B"/>
    <w:rsid w:val="00257D31"/>
    <w:rsid w:val="0026037C"/>
    <w:rsid w:val="00260841"/>
    <w:rsid w:val="0026190E"/>
    <w:rsid w:val="00261AB6"/>
    <w:rsid w:val="00261AC5"/>
    <w:rsid w:val="00261CE0"/>
    <w:rsid w:val="0026203E"/>
    <w:rsid w:val="00262FFE"/>
    <w:rsid w:val="002634A9"/>
    <w:rsid w:val="00263E28"/>
    <w:rsid w:val="00263EE4"/>
    <w:rsid w:val="00264C9D"/>
    <w:rsid w:val="00265434"/>
    <w:rsid w:val="00265BED"/>
    <w:rsid w:val="002664CE"/>
    <w:rsid w:val="00266AA6"/>
    <w:rsid w:val="00267518"/>
    <w:rsid w:val="00267BC7"/>
    <w:rsid w:val="002712BD"/>
    <w:rsid w:val="00271417"/>
    <w:rsid w:val="00271829"/>
    <w:rsid w:val="002722B1"/>
    <w:rsid w:val="00272BCA"/>
    <w:rsid w:val="00273D7E"/>
    <w:rsid w:val="00273F83"/>
    <w:rsid w:val="00274E43"/>
    <w:rsid w:val="00275263"/>
    <w:rsid w:val="00275424"/>
    <w:rsid w:val="00275700"/>
    <w:rsid w:val="00275CE5"/>
    <w:rsid w:val="0027601A"/>
    <w:rsid w:val="00276A1E"/>
    <w:rsid w:val="002801EF"/>
    <w:rsid w:val="00280205"/>
    <w:rsid w:val="00281087"/>
    <w:rsid w:val="00281813"/>
    <w:rsid w:val="00281CC0"/>
    <w:rsid w:val="00282840"/>
    <w:rsid w:val="00282D9D"/>
    <w:rsid w:val="00282F33"/>
    <w:rsid w:val="00282FD8"/>
    <w:rsid w:val="00283427"/>
    <w:rsid w:val="00283660"/>
    <w:rsid w:val="00283789"/>
    <w:rsid w:val="00283C1B"/>
    <w:rsid w:val="00283FE9"/>
    <w:rsid w:val="00284712"/>
    <w:rsid w:val="002853BD"/>
    <w:rsid w:val="00285AA9"/>
    <w:rsid w:val="00285CAD"/>
    <w:rsid w:val="00286BD3"/>
    <w:rsid w:val="00287427"/>
    <w:rsid w:val="0029033D"/>
    <w:rsid w:val="00291D4B"/>
    <w:rsid w:val="0029233B"/>
    <w:rsid w:val="002931B9"/>
    <w:rsid w:val="00293995"/>
    <w:rsid w:val="00295CDC"/>
    <w:rsid w:val="00297167"/>
    <w:rsid w:val="00297265"/>
    <w:rsid w:val="00297493"/>
    <w:rsid w:val="00297C6D"/>
    <w:rsid w:val="00297C70"/>
    <w:rsid w:val="002A2351"/>
    <w:rsid w:val="002A27D3"/>
    <w:rsid w:val="002A3451"/>
    <w:rsid w:val="002A3AF0"/>
    <w:rsid w:val="002A3C29"/>
    <w:rsid w:val="002A4900"/>
    <w:rsid w:val="002A5120"/>
    <w:rsid w:val="002A5CE2"/>
    <w:rsid w:val="002A6872"/>
    <w:rsid w:val="002A7B46"/>
    <w:rsid w:val="002A7D17"/>
    <w:rsid w:val="002B00F0"/>
    <w:rsid w:val="002B09E0"/>
    <w:rsid w:val="002B0D11"/>
    <w:rsid w:val="002B14DF"/>
    <w:rsid w:val="002B1D69"/>
    <w:rsid w:val="002B2500"/>
    <w:rsid w:val="002B2A8A"/>
    <w:rsid w:val="002B4B99"/>
    <w:rsid w:val="002B4C20"/>
    <w:rsid w:val="002B53A1"/>
    <w:rsid w:val="002B795A"/>
    <w:rsid w:val="002C0928"/>
    <w:rsid w:val="002C0D54"/>
    <w:rsid w:val="002C12BD"/>
    <w:rsid w:val="002C12C6"/>
    <w:rsid w:val="002C1860"/>
    <w:rsid w:val="002C2525"/>
    <w:rsid w:val="002C2BA5"/>
    <w:rsid w:val="002C352E"/>
    <w:rsid w:val="002C4724"/>
    <w:rsid w:val="002C49AB"/>
    <w:rsid w:val="002C5115"/>
    <w:rsid w:val="002C5C25"/>
    <w:rsid w:val="002C696B"/>
    <w:rsid w:val="002C6BC3"/>
    <w:rsid w:val="002C70E0"/>
    <w:rsid w:val="002C7368"/>
    <w:rsid w:val="002C7986"/>
    <w:rsid w:val="002C7C7C"/>
    <w:rsid w:val="002C7FD9"/>
    <w:rsid w:val="002D0079"/>
    <w:rsid w:val="002D10B0"/>
    <w:rsid w:val="002D144A"/>
    <w:rsid w:val="002D1533"/>
    <w:rsid w:val="002D1CE8"/>
    <w:rsid w:val="002D2AA0"/>
    <w:rsid w:val="002D4052"/>
    <w:rsid w:val="002D4152"/>
    <w:rsid w:val="002D4497"/>
    <w:rsid w:val="002D4837"/>
    <w:rsid w:val="002D59B6"/>
    <w:rsid w:val="002D6B0F"/>
    <w:rsid w:val="002D6E86"/>
    <w:rsid w:val="002D7BAA"/>
    <w:rsid w:val="002D7C1F"/>
    <w:rsid w:val="002E0409"/>
    <w:rsid w:val="002E0B55"/>
    <w:rsid w:val="002E23C3"/>
    <w:rsid w:val="002E3920"/>
    <w:rsid w:val="002E40E4"/>
    <w:rsid w:val="002E4183"/>
    <w:rsid w:val="002E512B"/>
    <w:rsid w:val="002E52D0"/>
    <w:rsid w:val="002E5652"/>
    <w:rsid w:val="002E66BE"/>
    <w:rsid w:val="002E7735"/>
    <w:rsid w:val="002E78BD"/>
    <w:rsid w:val="002F03BC"/>
    <w:rsid w:val="002F0683"/>
    <w:rsid w:val="002F0A0F"/>
    <w:rsid w:val="002F17CF"/>
    <w:rsid w:val="002F1C40"/>
    <w:rsid w:val="002F1E7C"/>
    <w:rsid w:val="002F28A9"/>
    <w:rsid w:val="002F3063"/>
    <w:rsid w:val="002F3B4F"/>
    <w:rsid w:val="002F3C30"/>
    <w:rsid w:val="002F471E"/>
    <w:rsid w:val="002F54D4"/>
    <w:rsid w:val="002F59FA"/>
    <w:rsid w:val="002F5E05"/>
    <w:rsid w:val="002F74A2"/>
    <w:rsid w:val="0030053F"/>
    <w:rsid w:val="00300805"/>
    <w:rsid w:val="00300932"/>
    <w:rsid w:val="003010AA"/>
    <w:rsid w:val="00301FFB"/>
    <w:rsid w:val="00302348"/>
    <w:rsid w:val="003023A8"/>
    <w:rsid w:val="0030290A"/>
    <w:rsid w:val="00302E68"/>
    <w:rsid w:val="00303791"/>
    <w:rsid w:val="00303B9E"/>
    <w:rsid w:val="003043A1"/>
    <w:rsid w:val="00304423"/>
    <w:rsid w:val="003057AE"/>
    <w:rsid w:val="003057B2"/>
    <w:rsid w:val="00305825"/>
    <w:rsid w:val="00305AA1"/>
    <w:rsid w:val="003066F5"/>
    <w:rsid w:val="00306C3E"/>
    <w:rsid w:val="00306F8F"/>
    <w:rsid w:val="00307A80"/>
    <w:rsid w:val="00307DE9"/>
    <w:rsid w:val="0031061B"/>
    <w:rsid w:val="00310770"/>
    <w:rsid w:val="0031108C"/>
    <w:rsid w:val="0031135B"/>
    <w:rsid w:val="003119AF"/>
    <w:rsid w:val="0031222F"/>
    <w:rsid w:val="003128C3"/>
    <w:rsid w:val="003130A1"/>
    <w:rsid w:val="00314F79"/>
    <w:rsid w:val="00315FD1"/>
    <w:rsid w:val="00316187"/>
    <w:rsid w:val="0031624E"/>
    <w:rsid w:val="0031633F"/>
    <w:rsid w:val="00316932"/>
    <w:rsid w:val="00317BB4"/>
    <w:rsid w:val="0032048A"/>
    <w:rsid w:val="00320AFA"/>
    <w:rsid w:val="0032119F"/>
    <w:rsid w:val="003216A1"/>
    <w:rsid w:val="0032185A"/>
    <w:rsid w:val="003219C0"/>
    <w:rsid w:val="00322011"/>
    <w:rsid w:val="00322B37"/>
    <w:rsid w:val="00322ECA"/>
    <w:rsid w:val="00323677"/>
    <w:rsid w:val="00323821"/>
    <w:rsid w:val="00323FE8"/>
    <w:rsid w:val="003248B5"/>
    <w:rsid w:val="0032494C"/>
    <w:rsid w:val="00324B04"/>
    <w:rsid w:val="00324BF6"/>
    <w:rsid w:val="00324C71"/>
    <w:rsid w:val="00324E8C"/>
    <w:rsid w:val="003253E7"/>
    <w:rsid w:val="00325E61"/>
    <w:rsid w:val="00326372"/>
    <w:rsid w:val="00326704"/>
    <w:rsid w:val="003273D7"/>
    <w:rsid w:val="00327D28"/>
    <w:rsid w:val="00330597"/>
    <w:rsid w:val="00330612"/>
    <w:rsid w:val="00331009"/>
    <w:rsid w:val="003325CA"/>
    <w:rsid w:val="0033308A"/>
    <w:rsid w:val="003337F9"/>
    <w:rsid w:val="00333837"/>
    <w:rsid w:val="003339B0"/>
    <w:rsid w:val="00334C22"/>
    <w:rsid w:val="00334ED5"/>
    <w:rsid w:val="003362EF"/>
    <w:rsid w:val="00336A35"/>
    <w:rsid w:val="00337F31"/>
    <w:rsid w:val="003423AE"/>
    <w:rsid w:val="00344159"/>
    <w:rsid w:val="00344F12"/>
    <w:rsid w:val="003463C9"/>
    <w:rsid w:val="00346E4F"/>
    <w:rsid w:val="00346EFE"/>
    <w:rsid w:val="00346F94"/>
    <w:rsid w:val="0034761D"/>
    <w:rsid w:val="003502A2"/>
    <w:rsid w:val="003505A6"/>
    <w:rsid w:val="00350E68"/>
    <w:rsid w:val="0035137F"/>
    <w:rsid w:val="00351E6E"/>
    <w:rsid w:val="00351F16"/>
    <w:rsid w:val="00352CBA"/>
    <w:rsid w:val="00353157"/>
    <w:rsid w:val="003533E3"/>
    <w:rsid w:val="00353B07"/>
    <w:rsid w:val="00353FCB"/>
    <w:rsid w:val="00354021"/>
    <w:rsid w:val="003548EA"/>
    <w:rsid w:val="00354C2E"/>
    <w:rsid w:val="00354C85"/>
    <w:rsid w:val="003550DE"/>
    <w:rsid w:val="00355BCC"/>
    <w:rsid w:val="00355EC8"/>
    <w:rsid w:val="0035631F"/>
    <w:rsid w:val="00356407"/>
    <w:rsid w:val="00356810"/>
    <w:rsid w:val="00356BF5"/>
    <w:rsid w:val="00360803"/>
    <w:rsid w:val="00360D86"/>
    <w:rsid w:val="00361026"/>
    <w:rsid w:val="00361236"/>
    <w:rsid w:val="003619F9"/>
    <w:rsid w:val="00361D76"/>
    <w:rsid w:val="0036213D"/>
    <w:rsid w:val="00363EA1"/>
    <w:rsid w:val="00364458"/>
    <w:rsid w:val="00364BB4"/>
    <w:rsid w:val="00364EEF"/>
    <w:rsid w:val="00365521"/>
    <w:rsid w:val="00365B82"/>
    <w:rsid w:val="00366974"/>
    <w:rsid w:val="00366A12"/>
    <w:rsid w:val="00366D52"/>
    <w:rsid w:val="00367BC1"/>
    <w:rsid w:val="00370BBE"/>
    <w:rsid w:val="00370E5C"/>
    <w:rsid w:val="00372E26"/>
    <w:rsid w:val="00372E64"/>
    <w:rsid w:val="00373018"/>
    <w:rsid w:val="003749CA"/>
    <w:rsid w:val="00374E1C"/>
    <w:rsid w:val="00374F88"/>
    <w:rsid w:val="00375896"/>
    <w:rsid w:val="00375FB4"/>
    <w:rsid w:val="003763B7"/>
    <w:rsid w:val="00376A09"/>
    <w:rsid w:val="00376B52"/>
    <w:rsid w:val="0038028B"/>
    <w:rsid w:val="00380B7A"/>
    <w:rsid w:val="00380CC5"/>
    <w:rsid w:val="00380EB1"/>
    <w:rsid w:val="003811EA"/>
    <w:rsid w:val="00381DCF"/>
    <w:rsid w:val="003822AB"/>
    <w:rsid w:val="0038251E"/>
    <w:rsid w:val="00382538"/>
    <w:rsid w:val="003827FB"/>
    <w:rsid w:val="00382A9D"/>
    <w:rsid w:val="00382BF3"/>
    <w:rsid w:val="00383837"/>
    <w:rsid w:val="00383D86"/>
    <w:rsid w:val="0038490A"/>
    <w:rsid w:val="00384F47"/>
    <w:rsid w:val="00385032"/>
    <w:rsid w:val="00385997"/>
    <w:rsid w:val="00385F7D"/>
    <w:rsid w:val="003862B1"/>
    <w:rsid w:val="00386509"/>
    <w:rsid w:val="00387F36"/>
    <w:rsid w:val="003904B1"/>
    <w:rsid w:val="00390E7E"/>
    <w:rsid w:val="00391A30"/>
    <w:rsid w:val="00391DB3"/>
    <w:rsid w:val="003927DB"/>
    <w:rsid w:val="00392A18"/>
    <w:rsid w:val="00392EC6"/>
    <w:rsid w:val="0039361A"/>
    <w:rsid w:val="00393A31"/>
    <w:rsid w:val="00393B8A"/>
    <w:rsid w:val="00394B62"/>
    <w:rsid w:val="00395329"/>
    <w:rsid w:val="0039621B"/>
    <w:rsid w:val="00396509"/>
    <w:rsid w:val="00396F53"/>
    <w:rsid w:val="003A050E"/>
    <w:rsid w:val="003A1D3C"/>
    <w:rsid w:val="003A1DEA"/>
    <w:rsid w:val="003A20B7"/>
    <w:rsid w:val="003A37B3"/>
    <w:rsid w:val="003A4B9C"/>
    <w:rsid w:val="003A516B"/>
    <w:rsid w:val="003A528B"/>
    <w:rsid w:val="003A5657"/>
    <w:rsid w:val="003A5BDA"/>
    <w:rsid w:val="003A6B99"/>
    <w:rsid w:val="003A7106"/>
    <w:rsid w:val="003A7BFF"/>
    <w:rsid w:val="003A7E4C"/>
    <w:rsid w:val="003B0226"/>
    <w:rsid w:val="003B0D3D"/>
    <w:rsid w:val="003B0D5F"/>
    <w:rsid w:val="003B173F"/>
    <w:rsid w:val="003B186B"/>
    <w:rsid w:val="003B1ADD"/>
    <w:rsid w:val="003B1C77"/>
    <w:rsid w:val="003B1CC1"/>
    <w:rsid w:val="003B2743"/>
    <w:rsid w:val="003B2B8F"/>
    <w:rsid w:val="003B2C61"/>
    <w:rsid w:val="003B3476"/>
    <w:rsid w:val="003B3724"/>
    <w:rsid w:val="003B395B"/>
    <w:rsid w:val="003B446E"/>
    <w:rsid w:val="003B4C51"/>
    <w:rsid w:val="003B5510"/>
    <w:rsid w:val="003B55F3"/>
    <w:rsid w:val="003B6481"/>
    <w:rsid w:val="003B64ED"/>
    <w:rsid w:val="003B75AB"/>
    <w:rsid w:val="003B7703"/>
    <w:rsid w:val="003B7882"/>
    <w:rsid w:val="003B792B"/>
    <w:rsid w:val="003C0524"/>
    <w:rsid w:val="003C08E5"/>
    <w:rsid w:val="003C0B37"/>
    <w:rsid w:val="003C1029"/>
    <w:rsid w:val="003C17BE"/>
    <w:rsid w:val="003C19BF"/>
    <w:rsid w:val="003C1BF7"/>
    <w:rsid w:val="003C281F"/>
    <w:rsid w:val="003C2C37"/>
    <w:rsid w:val="003C3FC4"/>
    <w:rsid w:val="003C42EC"/>
    <w:rsid w:val="003C42ED"/>
    <w:rsid w:val="003C4360"/>
    <w:rsid w:val="003C48DD"/>
    <w:rsid w:val="003C4ACB"/>
    <w:rsid w:val="003C4F35"/>
    <w:rsid w:val="003C4FD0"/>
    <w:rsid w:val="003C5B0E"/>
    <w:rsid w:val="003C606A"/>
    <w:rsid w:val="003C7768"/>
    <w:rsid w:val="003D091C"/>
    <w:rsid w:val="003D0D2C"/>
    <w:rsid w:val="003D1452"/>
    <w:rsid w:val="003D1B2B"/>
    <w:rsid w:val="003D31FD"/>
    <w:rsid w:val="003D3A9F"/>
    <w:rsid w:val="003D3E7C"/>
    <w:rsid w:val="003D4027"/>
    <w:rsid w:val="003D47B7"/>
    <w:rsid w:val="003D4A63"/>
    <w:rsid w:val="003D4B65"/>
    <w:rsid w:val="003D575F"/>
    <w:rsid w:val="003D5DFA"/>
    <w:rsid w:val="003D6505"/>
    <w:rsid w:val="003D7437"/>
    <w:rsid w:val="003D7EE4"/>
    <w:rsid w:val="003E0878"/>
    <w:rsid w:val="003E134F"/>
    <w:rsid w:val="003E16DD"/>
    <w:rsid w:val="003E176F"/>
    <w:rsid w:val="003E18F5"/>
    <w:rsid w:val="003E1BEA"/>
    <w:rsid w:val="003E1E07"/>
    <w:rsid w:val="003E1E46"/>
    <w:rsid w:val="003E365F"/>
    <w:rsid w:val="003E3936"/>
    <w:rsid w:val="003E39FA"/>
    <w:rsid w:val="003E49DF"/>
    <w:rsid w:val="003E4F9D"/>
    <w:rsid w:val="003E56C6"/>
    <w:rsid w:val="003E6C28"/>
    <w:rsid w:val="003E7826"/>
    <w:rsid w:val="003E790F"/>
    <w:rsid w:val="003F01CB"/>
    <w:rsid w:val="003F0B53"/>
    <w:rsid w:val="003F0E7E"/>
    <w:rsid w:val="003F0EBA"/>
    <w:rsid w:val="003F148C"/>
    <w:rsid w:val="003F156E"/>
    <w:rsid w:val="003F208C"/>
    <w:rsid w:val="003F2167"/>
    <w:rsid w:val="003F280B"/>
    <w:rsid w:val="003F3B6E"/>
    <w:rsid w:val="003F3BE9"/>
    <w:rsid w:val="003F4317"/>
    <w:rsid w:val="003F4526"/>
    <w:rsid w:val="003F47E1"/>
    <w:rsid w:val="003F4C9A"/>
    <w:rsid w:val="003F5C79"/>
    <w:rsid w:val="003F5F6F"/>
    <w:rsid w:val="003F6226"/>
    <w:rsid w:val="003F6B97"/>
    <w:rsid w:val="003F6D20"/>
    <w:rsid w:val="003F6D45"/>
    <w:rsid w:val="003F6E27"/>
    <w:rsid w:val="003F74A4"/>
    <w:rsid w:val="00400254"/>
    <w:rsid w:val="004008C1"/>
    <w:rsid w:val="00400B87"/>
    <w:rsid w:val="0040120B"/>
    <w:rsid w:val="00401932"/>
    <w:rsid w:val="00401B6F"/>
    <w:rsid w:val="00403550"/>
    <w:rsid w:val="004038E9"/>
    <w:rsid w:val="00404600"/>
    <w:rsid w:val="00404BB3"/>
    <w:rsid w:val="00405447"/>
    <w:rsid w:val="0040551B"/>
    <w:rsid w:val="00405AC5"/>
    <w:rsid w:val="00406063"/>
    <w:rsid w:val="00406271"/>
    <w:rsid w:val="004062E5"/>
    <w:rsid w:val="0040646C"/>
    <w:rsid w:val="004066C2"/>
    <w:rsid w:val="00406714"/>
    <w:rsid w:val="0040694F"/>
    <w:rsid w:val="00406A27"/>
    <w:rsid w:val="00406BC9"/>
    <w:rsid w:val="004075B8"/>
    <w:rsid w:val="00407915"/>
    <w:rsid w:val="00410AFA"/>
    <w:rsid w:val="00410E71"/>
    <w:rsid w:val="00410EDD"/>
    <w:rsid w:val="00411A5E"/>
    <w:rsid w:val="00411DE2"/>
    <w:rsid w:val="004120E0"/>
    <w:rsid w:val="00412981"/>
    <w:rsid w:val="004130C5"/>
    <w:rsid w:val="00413C04"/>
    <w:rsid w:val="00413C7C"/>
    <w:rsid w:val="00414723"/>
    <w:rsid w:val="00414CEA"/>
    <w:rsid w:val="00414D10"/>
    <w:rsid w:val="00415163"/>
    <w:rsid w:val="004157AC"/>
    <w:rsid w:val="00416478"/>
    <w:rsid w:val="00416ADE"/>
    <w:rsid w:val="00416FE0"/>
    <w:rsid w:val="0041711B"/>
    <w:rsid w:val="00417DE3"/>
    <w:rsid w:val="004201E8"/>
    <w:rsid w:val="00420685"/>
    <w:rsid w:val="00420A11"/>
    <w:rsid w:val="0042118F"/>
    <w:rsid w:val="004217D7"/>
    <w:rsid w:val="00421887"/>
    <w:rsid w:val="00421A46"/>
    <w:rsid w:val="00421C70"/>
    <w:rsid w:val="00421D8E"/>
    <w:rsid w:val="00421DFD"/>
    <w:rsid w:val="00423DD6"/>
    <w:rsid w:val="0042619A"/>
    <w:rsid w:val="004262F6"/>
    <w:rsid w:val="0042643E"/>
    <w:rsid w:val="00427688"/>
    <w:rsid w:val="00427697"/>
    <w:rsid w:val="00427ADE"/>
    <w:rsid w:val="00430A97"/>
    <w:rsid w:val="00430BE7"/>
    <w:rsid w:val="00431087"/>
    <w:rsid w:val="00431F54"/>
    <w:rsid w:val="00432008"/>
    <w:rsid w:val="0043251E"/>
    <w:rsid w:val="004328DC"/>
    <w:rsid w:val="00433923"/>
    <w:rsid w:val="004346DB"/>
    <w:rsid w:val="00434F00"/>
    <w:rsid w:val="00436004"/>
    <w:rsid w:val="004365AF"/>
    <w:rsid w:val="00436914"/>
    <w:rsid w:val="00437E6B"/>
    <w:rsid w:val="0044052F"/>
    <w:rsid w:val="00440B98"/>
    <w:rsid w:val="004415DE"/>
    <w:rsid w:val="00441F6D"/>
    <w:rsid w:val="00442926"/>
    <w:rsid w:val="00443345"/>
    <w:rsid w:val="0044351D"/>
    <w:rsid w:val="004447EE"/>
    <w:rsid w:val="00444941"/>
    <w:rsid w:val="004452A9"/>
    <w:rsid w:val="00445A19"/>
    <w:rsid w:val="00445DE9"/>
    <w:rsid w:val="004471F5"/>
    <w:rsid w:val="0044727D"/>
    <w:rsid w:val="004479EE"/>
    <w:rsid w:val="00452301"/>
    <w:rsid w:val="00453BFD"/>
    <w:rsid w:val="00454ABD"/>
    <w:rsid w:val="00454E45"/>
    <w:rsid w:val="00454FCF"/>
    <w:rsid w:val="0045683F"/>
    <w:rsid w:val="00457035"/>
    <w:rsid w:val="00457266"/>
    <w:rsid w:val="004604B8"/>
    <w:rsid w:val="00461982"/>
    <w:rsid w:val="004619BF"/>
    <w:rsid w:val="00461E45"/>
    <w:rsid w:val="00462938"/>
    <w:rsid w:val="00463B50"/>
    <w:rsid w:val="00463D1F"/>
    <w:rsid w:val="00463D2D"/>
    <w:rsid w:val="00463F01"/>
    <w:rsid w:val="0046483A"/>
    <w:rsid w:val="004663EC"/>
    <w:rsid w:val="00466849"/>
    <w:rsid w:val="00467250"/>
    <w:rsid w:val="00467D87"/>
    <w:rsid w:val="004716C3"/>
    <w:rsid w:val="0047174C"/>
    <w:rsid w:val="0047381A"/>
    <w:rsid w:val="00473D5F"/>
    <w:rsid w:val="00473DA2"/>
    <w:rsid w:val="00475BEA"/>
    <w:rsid w:val="00475EAB"/>
    <w:rsid w:val="00476089"/>
    <w:rsid w:val="0047663D"/>
    <w:rsid w:val="00476BB8"/>
    <w:rsid w:val="00476E04"/>
    <w:rsid w:val="00476ECB"/>
    <w:rsid w:val="004776BD"/>
    <w:rsid w:val="004778EB"/>
    <w:rsid w:val="00477B74"/>
    <w:rsid w:val="00477C73"/>
    <w:rsid w:val="00477DAB"/>
    <w:rsid w:val="0048045B"/>
    <w:rsid w:val="004804AB"/>
    <w:rsid w:val="00480657"/>
    <w:rsid w:val="004816D2"/>
    <w:rsid w:val="0048218B"/>
    <w:rsid w:val="004826A4"/>
    <w:rsid w:val="00482A30"/>
    <w:rsid w:val="00482C59"/>
    <w:rsid w:val="004830C2"/>
    <w:rsid w:val="004834F3"/>
    <w:rsid w:val="004841D9"/>
    <w:rsid w:val="00485A98"/>
    <w:rsid w:val="00485E21"/>
    <w:rsid w:val="0048641F"/>
    <w:rsid w:val="00486E1B"/>
    <w:rsid w:val="004871B1"/>
    <w:rsid w:val="00487FEF"/>
    <w:rsid w:val="00491CE2"/>
    <w:rsid w:val="0049237D"/>
    <w:rsid w:val="00493535"/>
    <w:rsid w:val="00493EA9"/>
    <w:rsid w:val="0049441A"/>
    <w:rsid w:val="004947B8"/>
    <w:rsid w:val="00494900"/>
    <w:rsid w:val="0049555A"/>
    <w:rsid w:val="0049587E"/>
    <w:rsid w:val="00495BF6"/>
    <w:rsid w:val="00495DBD"/>
    <w:rsid w:val="0049693E"/>
    <w:rsid w:val="00496EAD"/>
    <w:rsid w:val="00496FC4"/>
    <w:rsid w:val="00497B87"/>
    <w:rsid w:val="00497CF6"/>
    <w:rsid w:val="004A01C2"/>
    <w:rsid w:val="004A0F3F"/>
    <w:rsid w:val="004A10B3"/>
    <w:rsid w:val="004A349D"/>
    <w:rsid w:val="004A37A9"/>
    <w:rsid w:val="004A4013"/>
    <w:rsid w:val="004A5798"/>
    <w:rsid w:val="004A5833"/>
    <w:rsid w:val="004A6D90"/>
    <w:rsid w:val="004A7E32"/>
    <w:rsid w:val="004B0AA6"/>
    <w:rsid w:val="004B2C0C"/>
    <w:rsid w:val="004B2DBB"/>
    <w:rsid w:val="004B2EDC"/>
    <w:rsid w:val="004B4294"/>
    <w:rsid w:val="004B476C"/>
    <w:rsid w:val="004B4B78"/>
    <w:rsid w:val="004B4CEA"/>
    <w:rsid w:val="004B53E0"/>
    <w:rsid w:val="004B588A"/>
    <w:rsid w:val="004B6A8A"/>
    <w:rsid w:val="004B6B93"/>
    <w:rsid w:val="004B721C"/>
    <w:rsid w:val="004C0515"/>
    <w:rsid w:val="004C0B43"/>
    <w:rsid w:val="004C0C52"/>
    <w:rsid w:val="004C13A4"/>
    <w:rsid w:val="004C252D"/>
    <w:rsid w:val="004C2C14"/>
    <w:rsid w:val="004C33A0"/>
    <w:rsid w:val="004C3A73"/>
    <w:rsid w:val="004C3AB9"/>
    <w:rsid w:val="004C44BE"/>
    <w:rsid w:val="004C4526"/>
    <w:rsid w:val="004C5053"/>
    <w:rsid w:val="004C53A9"/>
    <w:rsid w:val="004C5DB4"/>
    <w:rsid w:val="004C6535"/>
    <w:rsid w:val="004C6B0C"/>
    <w:rsid w:val="004C6C9E"/>
    <w:rsid w:val="004C70E9"/>
    <w:rsid w:val="004C74D0"/>
    <w:rsid w:val="004C7C2B"/>
    <w:rsid w:val="004C7F97"/>
    <w:rsid w:val="004D04D1"/>
    <w:rsid w:val="004D1180"/>
    <w:rsid w:val="004D133A"/>
    <w:rsid w:val="004D204C"/>
    <w:rsid w:val="004D2808"/>
    <w:rsid w:val="004D29DC"/>
    <w:rsid w:val="004D32F9"/>
    <w:rsid w:val="004D34DC"/>
    <w:rsid w:val="004D3D7B"/>
    <w:rsid w:val="004D3D97"/>
    <w:rsid w:val="004D47D3"/>
    <w:rsid w:val="004D4B7E"/>
    <w:rsid w:val="004D558B"/>
    <w:rsid w:val="004D614E"/>
    <w:rsid w:val="004D67AE"/>
    <w:rsid w:val="004D74C2"/>
    <w:rsid w:val="004E0251"/>
    <w:rsid w:val="004E13C6"/>
    <w:rsid w:val="004E2CFE"/>
    <w:rsid w:val="004E2D6E"/>
    <w:rsid w:val="004E2D93"/>
    <w:rsid w:val="004E31DB"/>
    <w:rsid w:val="004E322C"/>
    <w:rsid w:val="004E342F"/>
    <w:rsid w:val="004E3742"/>
    <w:rsid w:val="004E3818"/>
    <w:rsid w:val="004E4209"/>
    <w:rsid w:val="004E5C41"/>
    <w:rsid w:val="004E5D4A"/>
    <w:rsid w:val="004E6FC6"/>
    <w:rsid w:val="004E7205"/>
    <w:rsid w:val="004F006F"/>
    <w:rsid w:val="004F0D63"/>
    <w:rsid w:val="004F0E57"/>
    <w:rsid w:val="004F1D8A"/>
    <w:rsid w:val="004F3A62"/>
    <w:rsid w:val="004F40FF"/>
    <w:rsid w:val="004F548B"/>
    <w:rsid w:val="004F5E1E"/>
    <w:rsid w:val="004F6155"/>
    <w:rsid w:val="004F6798"/>
    <w:rsid w:val="004F6C25"/>
    <w:rsid w:val="004F7165"/>
    <w:rsid w:val="004F7F53"/>
    <w:rsid w:val="0050027E"/>
    <w:rsid w:val="00500AA3"/>
    <w:rsid w:val="00501179"/>
    <w:rsid w:val="00501342"/>
    <w:rsid w:val="00501412"/>
    <w:rsid w:val="005019A0"/>
    <w:rsid w:val="0050282B"/>
    <w:rsid w:val="00503264"/>
    <w:rsid w:val="005032C4"/>
    <w:rsid w:val="00503442"/>
    <w:rsid w:val="00503779"/>
    <w:rsid w:val="00504960"/>
    <w:rsid w:val="0050534F"/>
    <w:rsid w:val="005056D0"/>
    <w:rsid w:val="00505C56"/>
    <w:rsid w:val="00506321"/>
    <w:rsid w:val="00506C87"/>
    <w:rsid w:val="005077B1"/>
    <w:rsid w:val="00507903"/>
    <w:rsid w:val="005106B2"/>
    <w:rsid w:val="005116A4"/>
    <w:rsid w:val="0051268D"/>
    <w:rsid w:val="0051313C"/>
    <w:rsid w:val="00513435"/>
    <w:rsid w:val="00514D81"/>
    <w:rsid w:val="00514DCA"/>
    <w:rsid w:val="0051535A"/>
    <w:rsid w:val="00515425"/>
    <w:rsid w:val="00515C01"/>
    <w:rsid w:val="005162CD"/>
    <w:rsid w:val="00516E0D"/>
    <w:rsid w:val="0051783F"/>
    <w:rsid w:val="00517F4C"/>
    <w:rsid w:val="005202E7"/>
    <w:rsid w:val="00521286"/>
    <w:rsid w:val="0052152C"/>
    <w:rsid w:val="0052252A"/>
    <w:rsid w:val="005227CC"/>
    <w:rsid w:val="00523CC7"/>
    <w:rsid w:val="00523E5C"/>
    <w:rsid w:val="00523F23"/>
    <w:rsid w:val="00524003"/>
    <w:rsid w:val="0052417B"/>
    <w:rsid w:val="00524397"/>
    <w:rsid w:val="0052499A"/>
    <w:rsid w:val="00524D96"/>
    <w:rsid w:val="00524F8F"/>
    <w:rsid w:val="00525136"/>
    <w:rsid w:val="005261C3"/>
    <w:rsid w:val="005261DA"/>
    <w:rsid w:val="005266CC"/>
    <w:rsid w:val="0052701F"/>
    <w:rsid w:val="005271E0"/>
    <w:rsid w:val="005306A5"/>
    <w:rsid w:val="005306CC"/>
    <w:rsid w:val="00530C01"/>
    <w:rsid w:val="00531203"/>
    <w:rsid w:val="00531208"/>
    <w:rsid w:val="005312C4"/>
    <w:rsid w:val="00531447"/>
    <w:rsid w:val="00532307"/>
    <w:rsid w:val="005332BE"/>
    <w:rsid w:val="00533A87"/>
    <w:rsid w:val="00533F2E"/>
    <w:rsid w:val="005348D0"/>
    <w:rsid w:val="00534AB1"/>
    <w:rsid w:val="005352F3"/>
    <w:rsid w:val="00535B44"/>
    <w:rsid w:val="0053612C"/>
    <w:rsid w:val="00536329"/>
    <w:rsid w:val="00537F2E"/>
    <w:rsid w:val="0054015F"/>
    <w:rsid w:val="00541091"/>
    <w:rsid w:val="005414E6"/>
    <w:rsid w:val="00541C39"/>
    <w:rsid w:val="00541E93"/>
    <w:rsid w:val="005424A5"/>
    <w:rsid w:val="00542B47"/>
    <w:rsid w:val="0054320A"/>
    <w:rsid w:val="0054354E"/>
    <w:rsid w:val="0054411C"/>
    <w:rsid w:val="0054442B"/>
    <w:rsid w:val="005445E2"/>
    <w:rsid w:val="005447F8"/>
    <w:rsid w:val="00544F59"/>
    <w:rsid w:val="00545167"/>
    <w:rsid w:val="00545E99"/>
    <w:rsid w:val="005465D3"/>
    <w:rsid w:val="0054792E"/>
    <w:rsid w:val="00547AA2"/>
    <w:rsid w:val="00550496"/>
    <w:rsid w:val="00550CB0"/>
    <w:rsid w:val="0055103A"/>
    <w:rsid w:val="005514C9"/>
    <w:rsid w:val="005515AA"/>
    <w:rsid w:val="00551CE2"/>
    <w:rsid w:val="00552968"/>
    <w:rsid w:val="00552EF9"/>
    <w:rsid w:val="00552F7A"/>
    <w:rsid w:val="00553353"/>
    <w:rsid w:val="00553B30"/>
    <w:rsid w:val="00554FA0"/>
    <w:rsid w:val="0055564A"/>
    <w:rsid w:val="005559F3"/>
    <w:rsid w:val="00555B60"/>
    <w:rsid w:val="00555DC1"/>
    <w:rsid w:val="0055617B"/>
    <w:rsid w:val="00557297"/>
    <w:rsid w:val="005600B6"/>
    <w:rsid w:val="005601D7"/>
    <w:rsid w:val="0056085F"/>
    <w:rsid w:val="00560B90"/>
    <w:rsid w:val="0056167A"/>
    <w:rsid w:val="00561769"/>
    <w:rsid w:val="00561C97"/>
    <w:rsid w:val="00562C60"/>
    <w:rsid w:val="00563305"/>
    <w:rsid w:val="00563331"/>
    <w:rsid w:val="005636BC"/>
    <w:rsid w:val="005639FE"/>
    <w:rsid w:val="00563BF1"/>
    <w:rsid w:val="005656F2"/>
    <w:rsid w:val="00565BC6"/>
    <w:rsid w:val="00566979"/>
    <w:rsid w:val="005676DF"/>
    <w:rsid w:val="00570063"/>
    <w:rsid w:val="00570810"/>
    <w:rsid w:val="00570C2E"/>
    <w:rsid w:val="00570C3B"/>
    <w:rsid w:val="00570EC2"/>
    <w:rsid w:val="005712B3"/>
    <w:rsid w:val="005712E9"/>
    <w:rsid w:val="005718A6"/>
    <w:rsid w:val="00571F53"/>
    <w:rsid w:val="00572030"/>
    <w:rsid w:val="00572EEC"/>
    <w:rsid w:val="00572F97"/>
    <w:rsid w:val="00573569"/>
    <w:rsid w:val="00573C0D"/>
    <w:rsid w:val="00575354"/>
    <w:rsid w:val="005764AB"/>
    <w:rsid w:val="005768E5"/>
    <w:rsid w:val="00576936"/>
    <w:rsid w:val="00576F86"/>
    <w:rsid w:val="00576FFA"/>
    <w:rsid w:val="00577333"/>
    <w:rsid w:val="00577392"/>
    <w:rsid w:val="00577EE6"/>
    <w:rsid w:val="005800A7"/>
    <w:rsid w:val="005805A2"/>
    <w:rsid w:val="00581658"/>
    <w:rsid w:val="0058252D"/>
    <w:rsid w:val="0058284B"/>
    <w:rsid w:val="005828B7"/>
    <w:rsid w:val="00583180"/>
    <w:rsid w:val="00583801"/>
    <w:rsid w:val="00584076"/>
    <w:rsid w:val="005846C4"/>
    <w:rsid w:val="005852B6"/>
    <w:rsid w:val="005859B6"/>
    <w:rsid w:val="00585FDB"/>
    <w:rsid w:val="005861EE"/>
    <w:rsid w:val="00586537"/>
    <w:rsid w:val="00586EC6"/>
    <w:rsid w:val="00587FB0"/>
    <w:rsid w:val="0059036E"/>
    <w:rsid w:val="00590D03"/>
    <w:rsid w:val="005912A9"/>
    <w:rsid w:val="0059165F"/>
    <w:rsid w:val="00591C61"/>
    <w:rsid w:val="005921F7"/>
    <w:rsid w:val="005928AB"/>
    <w:rsid w:val="00592DE5"/>
    <w:rsid w:val="00593CF7"/>
    <w:rsid w:val="00593DD2"/>
    <w:rsid w:val="00594677"/>
    <w:rsid w:val="00596676"/>
    <w:rsid w:val="005969A1"/>
    <w:rsid w:val="00596B61"/>
    <w:rsid w:val="00596C32"/>
    <w:rsid w:val="005A042C"/>
    <w:rsid w:val="005A183F"/>
    <w:rsid w:val="005A191C"/>
    <w:rsid w:val="005A1E97"/>
    <w:rsid w:val="005A234E"/>
    <w:rsid w:val="005A23A4"/>
    <w:rsid w:val="005A23AD"/>
    <w:rsid w:val="005A25EC"/>
    <w:rsid w:val="005A369E"/>
    <w:rsid w:val="005A4038"/>
    <w:rsid w:val="005A4495"/>
    <w:rsid w:val="005A48C5"/>
    <w:rsid w:val="005A50E5"/>
    <w:rsid w:val="005A56F9"/>
    <w:rsid w:val="005A5C3D"/>
    <w:rsid w:val="005A5DA1"/>
    <w:rsid w:val="005A5E90"/>
    <w:rsid w:val="005A67E4"/>
    <w:rsid w:val="005A6E9C"/>
    <w:rsid w:val="005A7144"/>
    <w:rsid w:val="005A7AD9"/>
    <w:rsid w:val="005B042E"/>
    <w:rsid w:val="005B1924"/>
    <w:rsid w:val="005B238E"/>
    <w:rsid w:val="005B2A9E"/>
    <w:rsid w:val="005B35C2"/>
    <w:rsid w:val="005B35F5"/>
    <w:rsid w:val="005B387D"/>
    <w:rsid w:val="005B47E7"/>
    <w:rsid w:val="005B6606"/>
    <w:rsid w:val="005B6C1A"/>
    <w:rsid w:val="005B7445"/>
    <w:rsid w:val="005B7E82"/>
    <w:rsid w:val="005C087B"/>
    <w:rsid w:val="005C1225"/>
    <w:rsid w:val="005C29A5"/>
    <w:rsid w:val="005C38A1"/>
    <w:rsid w:val="005C3D72"/>
    <w:rsid w:val="005C4016"/>
    <w:rsid w:val="005C45A0"/>
    <w:rsid w:val="005C49C9"/>
    <w:rsid w:val="005C4B5C"/>
    <w:rsid w:val="005C4DEF"/>
    <w:rsid w:val="005C5176"/>
    <w:rsid w:val="005C56A5"/>
    <w:rsid w:val="005C5CF6"/>
    <w:rsid w:val="005C6EF6"/>
    <w:rsid w:val="005C7FAC"/>
    <w:rsid w:val="005D0E38"/>
    <w:rsid w:val="005D1059"/>
    <w:rsid w:val="005D106F"/>
    <w:rsid w:val="005D1163"/>
    <w:rsid w:val="005D281D"/>
    <w:rsid w:val="005D2EB8"/>
    <w:rsid w:val="005D3461"/>
    <w:rsid w:val="005D366B"/>
    <w:rsid w:val="005D3706"/>
    <w:rsid w:val="005D49E6"/>
    <w:rsid w:val="005D4BC9"/>
    <w:rsid w:val="005D6322"/>
    <w:rsid w:val="005D660F"/>
    <w:rsid w:val="005D7528"/>
    <w:rsid w:val="005E0210"/>
    <w:rsid w:val="005E093A"/>
    <w:rsid w:val="005E0D92"/>
    <w:rsid w:val="005E1AF5"/>
    <w:rsid w:val="005E1F27"/>
    <w:rsid w:val="005E2301"/>
    <w:rsid w:val="005E5E5C"/>
    <w:rsid w:val="005E61AB"/>
    <w:rsid w:val="005E65AF"/>
    <w:rsid w:val="005E73BB"/>
    <w:rsid w:val="005E776C"/>
    <w:rsid w:val="005F146F"/>
    <w:rsid w:val="005F1E9E"/>
    <w:rsid w:val="005F20DE"/>
    <w:rsid w:val="005F2D86"/>
    <w:rsid w:val="005F3129"/>
    <w:rsid w:val="005F31C4"/>
    <w:rsid w:val="005F4771"/>
    <w:rsid w:val="005F4E04"/>
    <w:rsid w:val="005F502E"/>
    <w:rsid w:val="005F56AB"/>
    <w:rsid w:val="005F59DB"/>
    <w:rsid w:val="005F5E2E"/>
    <w:rsid w:val="005F6061"/>
    <w:rsid w:val="005F650B"/>
    <w:rsid w:val="005F6796"/>
    <w:rsid w:val="005F6EB4"/>
    <w:rsid w:val="005F75E5"/>
    <w:rsid w:val="005F7AB3"/>
    <w:rsid w:val="006010FC"/>
    <w:rsid w:val="00601FC9"/>
    <w:rsid w:val="0060200F"/>
    <w:rsid w:val="00603DDE"/>
    <w:rsid w:val="00603FC2"/>
    <w:rsid w:val="006047B7"/>
    <w:rsid w:val="00605496"/>
    <w:rsid w:val="006054BC"/>
    <w:rsid w:val="00605F17"/>
    <w:rsid w:val="0060604A"/>
    <w:rsid w:val="00607003"/>
    <w:rsid w:val="00607329"/>
    <w:rsid w:val="00607738"/>
    <w:rsid w:val="00610418"/>
    <w:rsid w:val="0061062A"/>
    <w:rsid w:val="00611221"/>
    <w:rsid w:val="00611445"/>
    <w:rsid w:val="006115EE"/>
    <w:rsid w:val="0061244A"/>
    <w:rsid w:val="00612C70"/>
    <w:rsid w:val="00613071"/>
    <w:rsid w:val="006139AA"/>
    <w:rsid w:val="00614303"/>
    <w:rsid w:val="00614507"/>
    <w:rsid w:val="00614B9F"/>
    <w:rsid w:val="00614BD9"/>
    <w:rsid w:val="0061577A"/>
    <w:rsid w:val="0061596E"/>
    <w:rsid w:val="006161E8"/>
    <w:rsid w:val="00616377"/>
    <w:rsid w:val="006173FA"/>
    <w:rsid w:val="00617C33"/>
    <w:rsid w:val="0062027A"/>
    <w:rsid w:val="0062041A"/>
    <w:rsid w:val="00620F89"/>
    <w:rsid w:val="00621196"/>
    <w:rsid w:val="00622873"/>
    <w:rsid w:val="00622BE1"/>
    <w:rsid w:val="00623209"/>
    <w:rsid w:val="006254D8"/>
    <w:rsid w:val="00626550"/>
    <w:rsid w:val="0062736B"/>
    <w:rsid w:val="006273B2"/>
    <w:rsid w:val="00627698"/>
    <w:rsid w:val="00627A3A"/>
    <w:rsid w:val="0063078B"/>
    <w:rsid w:val="00630E5D"/>
    <w:rsid w:val="00631253"/>
    <w:rsid w:val="006312B7"/>
    <w:rsid w:val="00632680"/>
    <w:rsid w:val="00632FE2"/>
    <w:rsid w:val="00633197"/>
    <w:rsid w:val="006336EE"/>
    <w:rsid w:val="00633CE4"/>
    <w:rsid w:val="00634085"/>
    <w:rsid w:val="0063489B"/>
    <w:rsid w:val="00634A75"/>
    <w:rsid w:val="0063559B"/>
    <w:rsid w:val="006359DC"/>
    <w:rsid w:val="00636007"/>
    <w:rsid w:val="006373B6"/>
    <w:rsid w:val="00640FDA"/>
    <w:rsid w:val="0064153E"/>
    <w:rsid w:val="00642511"/>
    <w:rsid w:val="00642682"/>
    <w:rsid w:val="00642D92"/>
    <w:rsid w:val="006432AA"/>
    <w:rsid w:val="0064353D"/>
    <w:rsid w:val="006436BF"/>
    <w:rsid w:val="00643CB3"/>
    <w:rsid w:val="00644769"/>
    <w:rsid w:val="0064656A"/>
    <w:rsid w:val="00647492"/>
    <w:rsid w:val="006478DB"/>
    <w:rsid w:val="00647F30"/>
    <w:rsid w:val="00650067"/>
    <w:rsid w:val="0065027D"/>
    <w:rsid w:val="00650920"/>
    <w:rsid w:val="00650961"/>
    <w:rsid w:val="00650C99"/>
    <w:rsid w:val="006511A1"/>
    <w:rsid w:val="00653162"/>
    <w:rsid w:val="00653265"/>
    <w:rsid w:val="006532C4"/>
    <w:rsid w:val="0065331A"/>
    <w:rsid w:val="00653900"/>
    <w:rsid w:val="00654432"/>
    <w:rsid w:val="00654A7B"/>
    <w:rsid w:val="00654F67"/>
    <w:rsid w:val="00655F67"/>
    <w:rsid w:val="00656E1B"/>
    <w:rsid w:val="00656F69"/>
    <w:rsid w:val="00657081"/>
    <w:rsid w:val="006570E1"/>
    <w:rsid w:val="006575F7"/>
    <w:rsid w:val="0065793B"/>
    <w:rsid w:val="00660087"/>
    <w:rsid w:val="006600AE"/>
    <w:rsid w:val="0066098D"/>
    <w:rsid w:val="0066111D"/>
    <w:rsid w:val="006611E5"/>
    <w:rsid w:val="006613EE"/>
    <w:rsid w:val="00661E8C"/>
    <w:rsid w:val="00664765"/>
    <w:rsid w:val="00664CAE"/>
    <w:rsid w:val="00664D5F"/>
    <w:rsid w:val="00665933"/>
    <w:rsid w:val="006662EA"/>
    <w:rsid w:val="006672E2"/>
    <w:rsid w:val="006673D4"/>
    <w:rsid w:val="00667431"/>
    <w:rsid w:val="00667558"/>
    <w:rsid w:val="00667FD8"/>
    <w:rsid w:val="006709D8"/>
    <w:rsid w:val="00671D92"/>
    <w:rsid w:val="006720A6"/>
    <w:rsid w:val="006720FE"/>
    <w:rsid w:val="0067270B"/>
    <w:rsid w:val="00672AEB"/>
    <w:rsid w:val="00672D71"/>
    <w:rsid w:val="00673062"/>
    <w:rsid w:val="00674634"/>
    <w:rsid w:val="0067478D"/>
    <w:rsid w:val="006765AA"/>
    <w:rsid w:val="00676DAF"/>
    <w:rsid w:val="00677986"/>
    <w:rsid w:val="00680EB5"/>
    <w:rsid w:val="00680FDA"/>
    <w:rsid w:val="006811D9"/>
    <w:rsid w:val="006815AC"/>
    <w:rsid w:val="00681F91"/>
    <w:rsid w:val="00681FDD"/>
    <w:rsid w:val="006820D0"/>
    <w:rsid w:val="006833E5"/>
    <w:rsid w:val="00683FEF"/>
    <w:rsid w:val="00684621"/>
    <w:rsid w:val="0068513E"/>
    <w:rsid w:val="0068566C"/>
    <w:rsid w:val="006857F4"/>
    <w:rsid w:val="00685A48"/>
    <w:rsid w:val="00685AF2"/>
    <w:rsid w:val="006861AE"/>
    <w:rsid w:val="00687146"/>
    <w:rsid w:val="006909B6"/>
    <w:rsid w:val="00690CB5"/>
    <w:rsid w:val="00690D9B"/>
    <w:rsid w:val="006912C7"/>
    <w:rsid w:val="0069149C"/>
    <w:rsid w:val="00692025"/>
    <w:rsid w:val="006927A3"/>
    <w:rsid w:val="006929A6"/>
    <w:rsid w:val="00692E7C"/>
    <w:rsid w:val="0069309E"/>
    <w:rsid w:val="00693117"/>
    <w:rsid w:val="00693327"/>
    <w:rsid w:val="0069492F"/>
    <w:rsid w:val="00695453"/>
    <w:rsid w:val="0069605E"/>
    <w:rsid w:val="00696E34"/>
    <w:rsid w:val="006970AE"/>
    <w:rsid w:val="006972AF"/>
    <w:rsid w:val="00697DBC"/>
    <w:rsid w:val="006A0039"/>
    <w:rsid w:val="006A100F"/>
    <w:rsid w:val="006A16D6"/>
    <w:rsid w:val="006A197A"/>
    <w:rsid w:val="006A1995"/>
    <w:rsid w:val="006A2BD6"/>
    <w:rsid w:val="006A3725"/>
    <w:rsid w:val="006A45C6"/>
    <w:rsid w:val="006A46AE"/>
    <w:rsid w:val="006A48C9"/>
    <w:rsid w:val="006A4AA5"/>
    <w:rsid w:val="006A4B50"/>
    <w:rsid w:val="006A57A2"/>
    <w:rsid w:val="006A5D2F"/>
    <w:rsid w:val="006A7459"/>
    <w:rsid w:val="006A74B6"/>
    <w:rsid w:val="006B0585"/>
    <w:rsid w:val="006B10A5"/>
    <w:rsid w:val="006B1E8E"/>
    <w:rsid w:val="006B2943"/>
    <w:rsid w:val="006B2B91"/>
    <w:rsid w:val="006B308C"/>
    <w:rsid w:val="006B371B"/>
    <w:rsid w:val="006B4261"/>
    <w:rsid w:val="006B470D"/>
    <w:rsid w:val="006B520E"/>
    <w:rsid w:val="006B524C"/>
    <w:rsid w:val="006B5741"/>
    <w:rsid w:val="006B594D"/>
    <w:rsid w:val="006B5A2C"/>
    <w:rsid w:val="006B5FDC"/>
    <w:rsid w:val="006B6D35"/>
    <w:rsid w:val="006B70A0"/>
    <w:rsid w:val="006B723A"/>
    <w:rsid w:val="006B750C"/>
    <w:rsid w:val="006B7DA0"/>
    <w:rsid w:val="006C00DA"/>
    <w:rsid w:val="006C1411"/>
    <w:rsid w:val="006C1476"/>
    <w:rsid w:val="006C14E4"/>
    <w:rsid w:val="006C1BF5"/>
    <w:rsid w:val="006C24A1"/>
    <w:rsid w:val="006C2E3A"/>
    <w:rsid w:val="006C31D7"/>
    <w:rsid w:val="006C3D60"/>
    <w:rsid w:val="006C486C"/>
    <w:rsid w:val="006C78A1"/>
    <w:rsid w:val="006D018A"/>
    <w:rsid w:val="006D026F"/>
    <w:rsid w:val="006D0557"/>
    <w:rsid w:val="006D0631"/>
    <w:rsid w:val="006D32A8"/>
    <w:rsid w:val="006D4A93"/>
    <w:rsid w:val="006D4F92"/>
    <w:rsid w:val="006D51A0"/>
    <w:rsid w:val="006D51DF"/>
    <w:rsid w:val="006D625A"/>
    <w:rsid w:val="006D6E09"/>
    <w:rsid w:val="006D76DF"/>
    <w:rsid w:val="006D7FB4"/>
    <w:rsid w:val="006E10AB"/>
    <w:rsid w:val="006E2243"/>
    <w:rsid w:val="006E2670"/>
    <w:rsid w:val="006E275C"/>
    <w:rsid w:val="006E459E"/>
    <w:rsid w:val="006E5260"/>
    <w:rsid w:val="006E6E15"/>
    <w:rsid w:val="006E75B2"/>
    <w:rsid w:val="006E7F72"/>
    <w:rsid w:val="006F0D82"/>
    <w:rsid w:val="006F1C30"/>
    <w:rsid w:val="006F2E7D"/>
    <w:rsid w:val="006F3633"/>
    <w:rsid w:val="006F3A6C"/>
    <w:rsid w:val="006F419B"/>
    <w:rsid w:val="006F44F0"/>
    <w:rsid w:val="006F709E"/>
    <w:rsid w:val="006F79DF"/>
    <w:rsid w:val="0070016C"/>
    <w:rsid w:val="0070032D"/>
    <w:rsid w:val="0070180D"/>
    <w:rsid w:val="00701A65"/>
    <w:rsid w:val="0070236A"/>
    <w:rsid w:val="007030E7"/>
    <w:rsid w:val="00703361"/>
    <w:rsid w:val="007034FC"/>
    <w:rsid w:val="00703EFD"/>
    <w:rsid w:val="00704D55"/>
    <w:rsid w:val="007054AF"/>
    <w:rsid w:val="00705956"/>
    <w:rsid w:val="00706C8B"/>
    <w:rsid w:val="00706EC9"/>
    <w:rsid w:val="00710065"/>
    <w:rsid w:val="007100B7"/>
    <w:rsid w:val="00710864"/>
    <w:rsid w:val="00710AAE"/>
    <w:rsid w:val="00710B21"/>
    <w:rsid w:val="00710B48"/>
    <w:rsid w:val="007119F6"/>
    <w:rsid w:val="00712192"/>
    <w:rsid w:val="007128D2"/>
    <w:rsid w:val="00712976"/>
    <w:rsid w:val="00712F83"/>
    <w:rsid w:val="00713548"/>
    <w:rsid w:val="00714E19"/>
    <w:rsid w:val="00715FC5"/>
    <w:rsid w:val="007164D4"/>
    <w:rsid w:val="007165B5"/>
    <w:rsid w:val="00716800"/>
    <w:rsid w:val="00716F55"/>
    <w:rsid w:val="0071792B"/>
    <w:rsid w:val="0072007C"/>
    <w:rsid w:val="0072053D"/>
    <w:rsid w:val="007206B3"/>
    <w:rsid w:val="007240B6"/>
    <w:rsid w:val="00724277"/>
    <w:rsid w:val="007254F0"/>
    <w:rsid w:val="00725876"/>
    <w:rsid w:val="0072616C"/>
    <w:rsid w:val="00727E85"/>
    <w:rsid w:val="007300F4"/>
    <w:rsid w:val="007306DD"/>
    <w:rsid w:val="007308CF"/>
    <w:rsid w:val="00730A0D"/>
    <w:rsid w:val="00730DCE"/>
    <w:rsid w:val="00731442"/>
    <w:rsid w:val="007316D2"/>
    <w:rsid w:val="007324B2"/>
    <w:rsid w:val="0073301F"/>
    <w:rsid w:val="007334AA"/>
    <w:rsid w:val="00733C6D"/>
    <w:rsid w:val="00733DB9"/>
    <w:rsid w:val="00733EB0"/>
    <w:rsid w:val="00735672"/>
    <w:rsid w:val="00735735"/>
    <w:rsid w:val="007359FE"/>
    <w:rsid w:val="00736682"/>
    <w:rsid w:val="00736AE8"/>
    <w:rsid w:val="007370E0"/>
    <w:rsid w:val="00737221"/>
    <w:rsid w:val="0073799D"/>
    <w:rsid w:val="00737B08"/>
    <w:rsid w:val="00740742"/>
    <w:rsid w:val="00741A50"/>
    <w:rsid w:val="007439DF"/>
    <w:rsid w:val="00743E91"/>
    <w:rsid w:val="00744E1A"/>
    <w:rsid w:val="00745212"/>
    <w:rsid w:val="00746200"/>
    <w:rsid w:val="00746624"/>
    <w:rsid w:val="0074670D"/>
    <w:rsid w:val="00746975"/>
    <w:rsid w:val="007469DC"/>
    <w:rsid w:val="00747B89"/>
    <w:rsid w:val="00747E60"/>
    <w:rsid w:val="0075109B"/>
    <w:rsid w:val="0075126C"/>
    <w:rsid w:val="00753E08"/>
    <w:rsid w:val="00753FF6"/>
    <w:rsid w:val="0075443F"/>
    <w:rsid w:val="00754653"/>
    <w:rsid w:val="0075570A"/>
    <w:rsid w:val="00756555"/>
    <w:rsid w:val="00756ECF"/>
    <w:rsid w:val="007575E5"/>
    <w:rsid w:val="007579BB"/>
    <w:rsid w:val="00757D45"/>
    <w:rsid w:val="00760267"/>
    <w:rsid w:val="007611A7"/>
    <w:rsid w:val="00762031"/>
    <w:rsid w:val="00762EA2"/>
    <w:rsid w:val="00763087"/>
    <w:rsid w:val="00763C1F"/>
    <w:rsid w:val="00763C74"/>
    <w:rsid w:val="007640E1"/>
    <w:rsid w:val="007647A8"/>
    <w:rsid w:val="007649AE"/>
    <w:rsid w:val="007662CB"/>
    <w:rsid w:val="007666A3"/>
    <w:rsid w:val="007668C1"/>
    <w:rsid w:val="00766EB7"/>
    <w:rsid w:val="00767196"/>
    <w:rsid w:val="00767B7B"/>
    <w:rsid w:val="00767B9B"/>
    <w:rsid w:val="007710F8"/>
    <w:rsid w:val="00771DC5"/>
    <w:rsid w:val="0077214A"/>
    <w:rsid w:val="007726B1"/>
    <w:rsid w:val="00772D3C"/>
    <w:rsid w:val="00773B64"/>
    <w:rsid w:val="00773D6F"/>
    <w:rsid w:val="007754DC"/>
    <w:rsid w:val="00775AD4"/>
    <w:rsid w:val="00775F31"/>
    <w:rsid w:val="00776575"/>
    <w:rsid w:val="00776B5D"/>
    <w:rsid w:val="00777023"/>
    <w:rsid w:val="007777DF"/>
    <w:rsid w:val="007777EA"/>
    <w:rsid w:val="00777B19"/>
    <w:rsid w:val="007801D7"/>
    <w:rsid w:val="00780360"/>
    <w:rsid w:val="00780B6C"/>
    <w:rsid w:val="00781599"/>
    <w:rsid w:val="00781C69"/>
    <w:rsid w:val="0078256B"/>
    <w:rsid w:val="00783032"/>
    <w:rsid w:val="00783047"/>
    <w:rsid w:val="00783323"/>
    <w:rsid w:val="00783939"/>
    <w:rsid w:val="007846F8"/>
    <w:rsid w:val="00784703"/>
    <w:rsid w:val="0078483E"/>
    <w:rsid w:val="00785D56"/>
    <w:rsid w:val="00785E44"/>
    <w:rsid w:val="007860F5"/>
    <w:rsid w:val="007900E6"/>
    <w:rsid w:val="007900E8"/>
    <w:rsid w:val="00790170"/>
    <w:rsid w:val="007908CE"/>
    <w:rsid w:val="0079162B"/>
    <w:rsid w:val="00791697"/>
    <w:rsid w:val="00792815"/>
    <w:rsid w:val="007928D4"/>
    <w:rsid w:val="007930C4"/>
    <w:rsid w:val="00793139"/>
    <w:rsid w:val="007938A7"/>
    <w:rsid w:val="00794FDB"/>
    <w:rsid w:val="0079520D"/>
    <w:rsid w:val="007958FC"/>
    <w:rsid w:val="00795E6C"/>
    <w:rsid w:val="007961AB"/>
    <w:rsid w:val="007962C0"/>
    <w:rsid w:val="00797053"/>
    <w:rsid w:val="0079763B"/>
    <w:rsid w:val="007A0D19"/>
    <w:rsid w:val="007A0FC9"/>
    <w:rsid w:val="007A1BF1"/>
    <w:rsid w:val="007A1D05"/>
    <w:rsid w:val="007A25CE"/>
    <w:rsid w:val="007A28FE"/>
    <w:rsid w:val="007A38F9"/>
    <w:rsid w:val="007A4022"/>
    <w:rsid w:val="007A4044"/>
    <w:rsid w:val="007A4139"/>
    <w:rsid w:val="007A442B"/>
    <w:rsid w:val="007A4754"/>
    <w:rsid w:val="007A564C"/>
    <w:rsid w:val="007A5A2E"/>
    <w:rsid w:val="007A5AD6"/>
    <w:rsid w:val="007A745B"/>
    <w:rsid w:val="007B011C"/>
    <w:rsid w:val="007B05A7"/>
    <w:rsid w:val="007B0ECD"/>
    <w:rsid w:val="007B2D52"/>
    <w:rsid w:val="007B2D8D"/>
    <w:rsid w:val="007B3589"/>
    <w:rsid w:val="007B3684"/>
    <w:rsid w:val="007B4606"/>
    <w:rsid w:val="007B5551"/>
    <w:rsid w:val="007B6494"/>
    <w:rsid w:val="007B6A04"/>
    <w:rsid w:val="007B6F5F"/>
    <w:rsid w:val="007B7763"/>
    <w:rsid w:val="007BAB85"/>
    <w:rsid w:val="007C0213"/>
    <w:rsid w:val="007C0D0E"/>
    <w:rsid w:val="007C19FD"/>
    <w:rsid w:val="007C23CF"/>
    <w:rsid w:val="007C2733"/>
    <w:rsid w:val="007C2B0D"/>
    <w:rsid w:val="007C33D0"/>
    <w:rsid w:val="007C3FBE"/>
    <w:rsid w:val="007C42A7"/>
    <w:rsid w:val="007C42FF"/>
    <w:rsid w:val="007C6873"/>
    <w:rsid w:val="007C69F7"/>
    <w:rsid w:val="007C6D4C"/>
    <w:rsid w:val="007C7157"/>
    <w:rsid w:val="007C77CD"/>
    <w:rsid w:val="007C7855"/>
    <w:rsid w:val="007C7ADE"/>
    <w:rsid w:val="007D07B9"/>
    <w:rsid w:val="007D0D74"/>
    <w:rsid w:val="007D1175"/>
    <w:rsid w:val="007D1F34"/>
    <w:rsid w:val="007D203E"/>
    <w:rsid w:val="007D243B"/>
    <w:rsid w:val="007D24A3"/>
    <w:rsid w:val="007D27AE"/>
    <w:rsid w:val="007D2A04"/>
    <w:rsid w:val="007D2F0F"/>
    <w:rsid w:val="007D2F24"/>
    <w:rsid w:val="007D34BD"/>
    <w:rsid w:val="007D34C0"/>
    <w:rsid w:val="007D3CBB"/>
    <w:rsid w:val="007D444D"/>
    <w:rsid w:val="007D4ADE"/>
    <w:rsid w:val="007D54D3"/>
    <w:rsid w:val="007D5DB7"/>
    <w:rsid w:val="007D69FD"/>
    <w:rsid w:val="007D7241"/>
    <w:rsid w:val="007D72E4"/>
    <w:rsid w:val="007D782E"/>
    <w:rsid w:val="007E0037"/>
    <w:rsid w:val="007E0E14"/>
    <w:rsid w:val="007E18B2"/>
    <w:rsid w:val="007E1B11"/>
    <w:rsid w:val="007E1BF5"/>
    <w:rsid w:val="007E1EBF"/>
    <w:rsid w:val="007E2095"/>
    <w:rsid w:val="007E318C"/>
    <w:rsid w:val="007E3C73"/>
    <w:rsid w:val="007E4DEB"/>
    <w:rsid w:val="007E5332"/>
    <w:rsid w:val="007E574A"/>
    <w:rsid w:val="007E57A0"/>
    <w:rsid w:val="007E5B8A"/>
    <w:rsid w:val="007E666E"/>
    <w:rsid w:val="007E7BAE"/>
    <w:rsid w:val="007E7EAC"/>
    <w:rsid w:val="007F0258"/>
    <w:rsid w:val="007F0A44"/>
    <w:rsid w:val="007F0EBC"/>
    <w:rsid w:val="007F2903"/>
    <w:rsid w:val="007F2E89"/>
    <w:rsid w:val="007F2FEC"/>
    <w:rsid w:val="007F4BAC"/>
    <w:rsid w:val="007F677E"/>
    <w:rsid w:val="007F6C6E"/>
    <w:rsid w:val="007F6E58"/>
    <w:rsid w:val="007F78DB"/>
    <w:rsid w:val="007F79EA"/>
    <w:rsid w:val="0080073A"/>
    <w:rsid w:val="008009F9"/>
    <w:rsid w:val="00800F62"/>
    <w:rsid w:val="00801652"/>
    <w:rsid w:val="008019D3"/>
    <w:rsid w:val="00801A02"/>
    <w:rsid w:val="00801B09"/>
    <w:rsid w:val="0080228B"/>
    <w:rsid w:val="008023CB"/>
    <w:rsid w:val="008036A8"/>
    <w:rsid w:val="008047E5"/>
    <w:rsid w:val="008058B2"/>
    <w:rsid w:val="008064E9"/>
    <w:rsid w:val="00806B9E"/>
    <w:rsid w:val="008078B3"/>
    <w:rsid w:val="00807BF7"/>
    <w:rsid w:val="00807EE9"/>
    <w:rsid w:val="00811A78"/>
    <w:rsid w:val="00813A29"/>
    <w:rsid w:val="00814F18"/>
    <w:rsid w:val="00815A4A"/>
    <w:rsid w:val="00815AF6"/>
    <w:rsid w:val="00815F43"/>
    <w:rsid w:val="00815FF4"/>
    <w:rsid w:val="0081646B"/>
    <w:rsid w:val="00821DBA"/>
    <w:rsid w:val="00822ADE"/>
    <w:rsid w:val="00823002"/>
    <w:rsid w:val="0082347C"/>
    <w:rsid w:val="00824391"/>
    <w:rsid w:val="00824FF4"/>
    <w:rsid w:val="008251A8"/>
    <w:rsid w:val="00825F01"/>
    <w:rsid w:val="008261A6"/>
    <w:rsid w:val="008263E0"/>
    <w:rsid w:val="0082703F"/>
    <w:rsid w:val="0082793A"/>
    <w:rsid w:val="0083088B"/>
    <w:rsid w:val="00830C7C"/>
    <w:rsid w:val="0083120D"/>
    <w:rsid w:val="0083128C"/>
    <w:rsid w:val="00831636"/>
    <w:rsid w:val="00832147"/>
    <w:rsid w:val="008333AF"/>
    <w:rsid w:val="008335F4"/>
    <w:rsid w:val="00833B9A"/>
    <w:rsid w:val="0083445E"/>
    <w:rsid w:val="008354BB"/>
    <w:rsid w:val="00835A9B"/>
    <w:rsid w:val="00835AB7"/>
    <w:rsid w:val="00836CA0"/>
    <w:rsid w:val="00836F89"/>
    <w:rsid w:val="008372B2"/>
    <w:rsid w:val="00837E7E"/>
    <w:rsid w:val="00840D3E"/>
    <w:rsid w:val="00840D9D"/>
    <w:rsid w:val="008413C5"/>
    <w:rsid w:val="00841A37"/>
    <w:rsid w:val="00841AEA"/>
    <w:rsid w:val="00842061"/>
    <w:rsid w:val="00843B4D"/>
    <w:rsid w:val="00843FAC"/>
    <w:rsid w:val="0084429C"/>
    <w:rsid w:val="00845B02"/>
    <w:rsid w:val="0084761C"/>
    <w:rsid w:val="008479BE"/>
    <w:rsid w:val="0085067A"/>
    <w:rsid w:val="00850F58"/>
    <w:rsid w:val="00851524"/>
    <w:rsid w:val="0085174C"/>
    <w:rsid w:val="0085179C"/>
    <w:rsid w:val="00851B3F"/>
    <w:rsid w:val="00851D08"/>
    <w:rsid w:val="008533A8"/>
    <w:rsid w:val="00853C2D"/>
    <w:rsid w:val="00853DDC"/>
    <w:rsid w:val="008540D9"/>
    <w:rsid w:val="008546BA"/>
    <w:rsid w:val="00854AA4"/>
    <w:rsid w:val="008560FE"/>
    <w:rsid w:val="008564AA"/>
    <w:rsid w:val="008565ED"/>
    <w:rsid w:val="00856741"/>
    <w:rsid w:val="00856882"/>
    <w:rsid w:val="0085763D"/>
    <w:rsid w:val="00857C2E"/>
    <w:rsid w:val="00860288"/>
    <w:rsid w:val="00860529"/>
    <w:rsid w:val="00860E81"/>
    <w:rsid w:val="00861221"/>
    <w:rsid w:val="00861750"/>
    <w:rsid w:val="00862976"/>
    <w:rsid w:val="0086336E"/>
    <w:rsid w:val="00863DAA"/>
    <w:rsid w:val="00863E12"/>
    <w:rsid w:val="00864E6F"/>
    <w:rsid w:val="008654D8"/>
    <w:rsid w:val="0086561F"/>
    <w:rsid w:val="00865C9F"/>
    <w:rsid w:val="0086605D"/>
    <w:rsid w:val="00866435"/>
    <w:rsid w:val="0086716A"/>
    <w:rsid w:val="00867320"/>
    <w:rsid w:val="00867DA1"/>
    <w:rsid w:val="00870667"/>
    <w:rsid w:val="00870B71"/>
    <w:rsid w:val="00870D11"/>
    <w:rsid w:val="00871227"/>
    <w:rsid w:val="00871919"/>
    <w:rsid w:val="00871BD6"/>
    <w:rsid w:val="008728C2"/>
    <w:rsid w:val="00872EB9"/>
    <w:rsid w:val="00872EBD"/>
    <w:rsid w:val="00872F35"/>
    <w:rsid w:val="00873415"/>
    <w:rsid w:val="00873B91"/>
    <w:rsid w:val="00876B88"/>
    <w:rsid w:val="00876BEB"/>
    <w:rsid w:val="0087753C"/>
    <w:rsid w:val="00877A3E"/>
    <w:rsid w:val="0088027A"/>
    <w:rsid w:val="008804B4"/>
    <w:rsid w:val="00880971"/>
    <w:rsid w:val="00880E35"/>
    <w:rsid w:val="008816D9"/>
    <w:rsid w:val="00881BEA"/>
    <w:rsid w:val="00881CA4"/>
    <w:rsid w:val="00882569"/>
    <w:rsid w:val="00882DCF"/>
    <w:rsid w:val="00883EA7"/>
    <w:rsid w:val="00883F8A"/>
    <w:rsid w:val="00883FBD"/>
    <w:rsid w:val="00887798"/>
    <w:rsid w:val="00887B18"/>
    <w:rsid w:val="00887E6A"/>
    <w:rsid w:val="00890811"/>
    <w:rsid w:val="008909DF"/>
    <w:rsid w:val="00890F09"/>
    <w:rsid w:val="008916D3"/>
    <w:rsid w:val="0089227B"/>
    <w:rsid w:val="00892515"/>
    <w:rsid w:val="008927F4"/>
    <w:rsid w:val="00892B14"/>
    <w:rsid w:val="00893793"/>
    <w:rsid w:val="00893A63"/>
    <w:rsid w:val="00893E61"/>
    <w:rsid w:val="008941E2"/>
    <w:rsid w:val="00895963"/>
    <w:rsid w:val="00896150"/>
    <w:rsid w:val="00896194"/>
    <w:rsid w:val="0089647E"/>
    <w:rsid w:val="00896921"/>
    <w:rsid w:val="008974C7"/>
    <w:rsid w:val="00897AEC"/>
    <w:rsid w:val="00897DA2"/>
    <w:rsid w:val="008A03F1"/>
    <w:rsid w:val="008A0718"/>
    <w:rsid w:val="008A1837"/>
    <w:rsid w:val="008A1A67"/>
    <w:rsid w:val="008A20F9"/>
    <w:rsid w:val="008A2774"/>
    <w:rsid w:val="008A2C7A"/>
    <w:rsid w:val="008A34B5"/>
    <w:rsid w:val="008A4328"/>
    <w:rsid w:val="008A4B10"/>
    <w:rsid w:val="008A5319"/>
    <w:rsid w:val="008A6001"/>
    <w:rsid w:val="008A63C9"/>
    <w:rsid w:val="008A6A23"/>
    <w:rsid w:val="008A72DF"/>
    <w:rsid w:val="008A761C"/>
    <w:rsid w:val="008A7632"/>
    <w:rsid w:val="008B0A4E"/>
    <w:rsid w:val="008B1413"/>
    <w:rsid w:val="008B157C"/>
    <w:rsid w:val="008B2185"/>
    <w:rsid w:val="008B24AE"/>
    <w:rsid w:val="008B2D6B"/>
    <w:rsid w:val="008B2F3E"/>
    <w:rsid w:val="008B34A2"/>
    <w:rsid w:val="008B36E4"/>
    <w:rsid w:val="008B3B71"/>
    <w:rsid w:val="008B3C5E"/>
    <w:rsid w:val="008B54D6"/>
    <w:rsid w:val="008B5E8F"/>
    <w:rsid w:val="008B62A1"/>
    <w:rsid w:val="008B6BE2"/>
    <w:rsid w:val="008B6D4E"/>
    <w:rsid w:val="008B737B"/>
    <w:rsid w:val="008B7558"/>
    <w:rsid w:val="008C016D"/>
    <w:rsid w:val="008C0ADF"/>
    <w:rsid w:val="008C1363"/>
    <w:rsid w:val="008C1B59"/>
    <w:rsid w:val="008C2C37"/>
    <w:rsid w:val="008C2CDF"/>
    <w:rsid w:val="008C2F2C"/>
    <w:rsid w:val="008C373F"/>
    <w:rsid w:val="008C37DF"/>
    <w:rsid w:val="008C465A"/>
    <w:rsid w:val="008C5265"/>
    <w:rsid w:val="008C52F2"/>
    <w:rsid w:val="008C5F95"/>
    <w:rsid w:val="008C6792"/>
    <w:rsid w:val="008C6898"/>
    <w:rsid w:val="008C7CBA"/>
    <w:rsid w:val="008D12D9"/>
    <w:rsid w:val="008D1412"/>
    <w:rsid w:val="008D21A2"/>
    <w:rsid w:val="008D239D"/>
    <w:rsid w:val="008D2724"/>
    <w:rsid w:val="008D3213"/>
    <w:rsid w:val="008D3F68"/>
    <w:rsid w:val="008D461C"/>
    <w:rsid w:val="008D469F"/>
    <w:rsid w:val="008D46A8"/>
    <w:rsid w:val="008D5620"/>
    <w:rsid w:val="008E0A06"/>
    <w:rsid w:val="008E0C63"/>
    <w:rsid w:val="008E1970"/>
    <w:rsid w:val="008E22FD"/>
    <w:rsid w:val="008E2481"/>
    <w:rsid w:val="008E3B93"/>
    <w:rsid w:val="008E3F77"/>
    <w:rsid w:val="008E571D"/>
    <w:rsid w:val="008E610B"/>
    <w:rsid w:val="008E65A1"/>
    <w:rsid w:val="008E6CCF"/>
    <w:rsid w:val="008E7411"/>
    <w:rsid w:val="008E7D8E"/>
    <w:rsid w:val="008E7FB2"/>
    <w:rsid w:val="008F06D2"/>
    <w:rsid w:val="008F1827"/>
    <w:rsid w:val="008F1852"/>
    <w:rsid w:val="008F1987"/>
    <w:rsid w:val="008F2899"/>
    <w:rsid w:val="008F329B"/>
    <w:rsid w:val="008F33A5"/>
    <w:rsid w:val="008F56F4"/>
    <w:rsid w:val="008F60F5"/>
    <w:rsid w:val="008F6E14"/>
    <w:rsid w:val="008F7E19"/>
    <w:rsid w:val="008F7E40"/>
    <w:rsid w:val="009007EC"/>
    <w:rsid w:val="00900D18"/>
    <w:rsid w:val="0090132B"/>
    <w:rsid w:val="00901654"/>
    <w:rsid w:val="0090175C"/>
    <w:rsid w:val="0090228B"/>
    <w:rsid w:val="0090253A"/>
    <w:rsid w:val="009025C0"/>
    <w:rsid w:val="00902E2E"/>
    <w:rsid w:val="00903182"/>
    <w:rsid w:val="00903751"/>
    <w:rsid w:val="00903761"/>
    <w:rsid w:val="00903A31"/>
    <w:rsid w:val="00903AC3"/>
    <w:rsid w:val="00904C20"/>
    <w:rsid w:val="00905625"/>
    <w:rsid w:val="00905894"/>
    <w:rsid w:val="00905B55"/>
    <w:rsid w:val="0090621A"/>
    <w:rsid w:val="009071F2"/>
    <w:rsid w:val="00907407"/>
    <w:rsid w:val="00907C57"/>
    <w:rsid w:val="00907FA7"/>
    <w:rsid w:val="00910A42"/>
    <w:rsid w:val="00910B51"/>
    <w:rsid w:val="00911490"/>
    <w:rsid w:val="009114CD"/>
    <w:rsid w:val="00911D93"/>
    <w:rsid w:val="00912848"/>
    <w:rsid w:val="0091389C"/>
    <w:rsid w:val="00913EDF"/>
    <w:rsid w:val="009143E0"/>
    <w:rsid w:val="009150E4"/>
    <w:rsid w:val="00915276"/>
    <w:rsid w:val="00915A38"/>
    <w:rsid w:val="00916115"/>
    <w:rsid w:val="009163A9"/>
    <w:rsid w:val="009166BA"/>
    <w:rsid w:val="009167DA"/>
    <w:rsid w:val="009200C2"/>
    <w:rsid w:val="0092048C"/>
    <w:rsid w:val="009213FD"/>
    <w:rsid w:val="009217E5"/>
    <w:rsid w:val="009217F1"/>
    <w:rsid w:val="00922142"/>
    <w:rsid w:val="009229F8"/>
    <w:rsid w:val="00922F31"/>
    <w:rsid w:val="0092312D"/>
    <w:rsid w:val="0092325D"/>
    <w:rsid w:val="009234E6"/>
    <w:rsid w:val="009243AD"/>
    <w:rsid w:val="00924488"/>
    <w:rsid w:val="00924644"/>
    <w:rsid w:val="00924D4B"/>
    <w:rsid w:val="00925A73"/>
    <w:rsid w:val="0092626C"/>
    <w:rsid w:val="009274F9"/>
    <w:rsid w:val="00930811"/>
    <w:rsid w:val="009309A5"/>
    <w:rsid w:val="00930C07"/>
    <w:rsid w:val="00930C90"/>
    <w:rsid w:val="00934394"/>
    <w:rsid w:val="00934438"/>
    <w:rsid w:val="00934B7F"/>
    <w:rsid w:val="00936280"/>
    <w:rsid w:val="00937146"/>
    <w:rsid w:val="0093760D"/>
    <w:rsid w:val="009378F9"/>
    <w:rsid w:val="00937C1C"/>
    <w:rsid w:val="00937C44"/>
    <w:rsid w:val="009404CB"/>
    <w:rsid w:val="00940DCC"/>
    <w:rsid w:val="009411AC"/>
    <w:rsid w:val="00941A47"/>
    <w:rsid w:val="00941DE8"/>
    <w:rsid w:val="0094200D"/>
    <w:rsid w:val="009423E6"/>
    <w:rsid w:val="00943683"/>
    <w:rsid w:val="00943819"/>
    <w:rsid w:val="009441F9"/>
    <w:rsid w:val="00944364"/>
    <w:rsid w:val="00944715"/>
    <w:rsid w:val="00944B24"/>
    <w:rsid w:val="00945CA2"/>
    <w:rsid w:val="0094629F"/>
    <w:rsid w:val="00946793"/>
    <w:rsid w:val="009469CB"/>
    <w:rsid w:val="009469ED"/>
    <w:rsid w:val="0094707F"/>
    <w:rsid w:val="00947BE6"/>
    <w:rsid w:val="00950B48"/>
    <w:rsid w:val="00950D31"/>
    <w:rsid w:val="009519E0"/>
    <w:rsid w:val="009534CF"/>
    <w:rsid w:val="00954122"/>
    <w:rsid w:val="009558AE"/>
    <w:rsid w:val="00955FDA"/>
    <w:rsid w:val="009569D7"/>
    <w:rsid w:val="00956C9D"/>
    <w:rsid w:val="00957099"/>
    <w:rsid w:val="00957385"/>
    <w:rsid w:val="009573E6"/>
    <w:rsid w:val="009600F0"/>
    <w:rsid w:val="009614BA"/>
    <w:rsid w:val="009625B4"/>
    <w:rsid w:val="009625E2"/>
    <w:rsid w:val="009629CC"/>
    <w:rsid w:val="009630F3"/>
    <w:rsid w:val="00963115"/>
    <w:rsid w:val="0096391F"/>
    <w:rsid w:val="009641A5"/>
    <w:rsid w:val="009658D3"/>
    <w:rsid w:val="00966025"/>
    <w:rsid w:val="00967A55"/>
    <w:rsid w:val="00970969"/>
    <w:rsid w:val="009710FD"/>
    <w:rsid w:val="00971369"/>
    <w:rsid w:val="0097162C"/>
    <w:rsid w:val="0097334C"/>
    <w:rsid w:val="00973939"/>
    <w:rsid w:val="00973E74"/>
    <w:rsid w:val="009742F5"/>
    <w:rsid w:val="009751B8"/>
    <w:rsid w:val="00976692"/>
    <w:rsid w:val="00980671"/>
    <w:rsid w:val="00980FB1"/>
    <w:rsid w:val="009810DB"/>
    <w:rsid w:val="009819E1"/>
    <w:rsid w:val="00981D81"/>
    <w:rsid w:val="009823A0"/>
    <w:rsid w:val="00982B68"/>
    <w:rsid w:val="00982C62"/>
    <w:rsid w:val="00983071"/>
    <w:rsid w:val="009836DE"/>
    <w:rsid w:val="009838C9"/>
    <w:rsid w:val="00983BFB"/>
    <w:rsid w:val="00985746"/>
    <w:rsid w:val="00985947"/>
    <w:rsid w:val="00985C54"/>
    <w:rsid w:val="00985FCF"/>
    <w:rsid w:val="00986407"/>
    <w:rsid w:val="00986DFC"/>
    <w:rsid w:val="0098719C"/>
    <w:rsid w:val="00991C8F"/>
    <w:rsid w:val="00991CA3"/>
    <w:rsid w:val="00991E64"/>
    <w:rsid w:val="00992299"/>
    <w:rsid w:val="00992690"/>
    <w:rsid w:val="0099398D"/>
    <w:rsid w:val="00993C86"/>
    <w:rsid w:val="00994664"/>
    <w:rsid w:val="00995237"/>
    <w:rsid w:val="00995A5B"/>
    <w:rsid w:val="00995C58"/>
    <w:rsid w:val="00996CFC"/>
    <w:rsid w:val="00996E1B"/>
    <w:rsid w:val="00997056"/>
    <w:rsid w:val="0099735E"/>
    <w:rsid w:val="00997409"/>
    <w:rsid w:val="009A019E"/>
    <w:rsid w:val="009A036B"/>
    <w:rsid w:val="009A1474"/>
    <w:rsid w:val="009A1506"/>
    <w:rsid w:val="009A153F"/>
    <w:rsid w:val="009A1C25"/>
    <w:rsid w:val="009A2747"/>
    <w:rsid w:val="009A2C8E"/>
    <w:rsid w:val="009A2D08"/>
    <w:rsid w:val="009A3239"/>
    <w:rsid w:val="009A3BDE"/>
    <w:rsid w:val="009A421F"/>
    <w:rsid w:val="009A50CF"/>
    <w:rsid w:val="009A5286"/>
    <w:rsid w:val="009A57DB"/>
    <w:rsid w:val="009A6F48"/>
    <w:rsid w:val="009A7180"/>
    <w:rsid w:val="009A7D06"/>
    <w:rsid w:val="009B002F"/>
    <w:rsid w:val="009B0D33"/>
    <w:rsid w:val="009B1409"/>
    <w:rsid w:val="009B1F84"/>
    <w:rsid w:val="009B2F7C"/>
    <w:rsid w:val="009B345F"/>
    <w:rsid w:val="009B44D7"/>
    <w:rsid w:val="009B4DA9"/>
    <w:rsid w:val="009B5DFD"/>
    <w:rsid w:val="009B608B"/>
    <w:rsid w:val="009B624E"/>
    <w:rsid w:val="009B628B"/>
    <w:rsid w:val="009B640E"/>
    <w:rsid w:val="009B69C8"/>
    <w:rsid w:val="009B769D"/>
    <w:rsid w:val="009B77B8"/>
    <w:rsid w:val="009B79B1"/>
    <w:rsid w:val="009C0F4D"/>
    <w:rsid w:val="009C23CE"/>
    <w:rsid w:val="009C33FC"/>
    <w:rsid w:val="009C4575"/>
    <w:rsid w:val="009C50B9"/>
    <w:rsid w:val="009C54EE"/>
    <w:rsid w:val="009C5EEC"/>
    <w:rsid w:val="009C60A8"/>
    <w:rsid w:val="009C6AF2"/>
    <w:rsid w:val="009C6E36"/>
    <w:rsid w:val="009C720F"/>
    <w:rsid w:val="009C74E6"/>
    <w:rsid w:val="009D04B3"/>
    <w:rsid w:val="009D2308"/>
    <w:rsid w:val="009D2375"/>
    <w:rsid w:val="009D2825"/>
    <w:rsid w:val="009D2A49"/>
    <w:rsid w:val="009D2B4F"/>
    <w:rsid w:val="009D2D50"/>
    <w:rsid w:val="009D2D9D"/>
    <w:rsid w:val="009D31DF"/>
    <w:rsid w:val="009D53CC"/>
    <w:rsid w:val="009D552F"/>
    <w:rsid w:val="009D5600"/>
    <w:rsid w:val="009D57BF"/>
    <w:rsid w:val="009D755B"/>
    <w:rsid w:val="009D781F"/>
    <w:rsid w:val="009D7DEF"/>
    <w:rsid w:val="009E3378"/>
    <w:rsid w:val="009E38B5"/>
    <w:rsid w:val="009E41A0"/>
    <w:rsid w:val="009E4D2A"/>
    <w:rsid w:val="009E51E6"/>
    <w:rsid w:val="009E585E"/>
    <w:rsid w:val="009E61B3"/>
    <w:rsid w:val="009E63B8"/>
    <w:rsid w:val="009E6A2C"/>
    <w:rsid w:val="009E6E29"/>
    <w:rsid w:val="009E7D6A"/>
    <w:rsid w:val="009E7FDF"/>
    <w:rsid w:val="009F0789"/>
    <w:rsid w:val="009F1B62"/>
    <w:rsid w:val="009F1CC9"/>
    <w:rsid w:val="009F2925"/>
    <w:rsid w:val="009F2DC0"/>
    <w:rsid w:val="009F32F2"/>
    <w:rsid w:val="009F43CA"/>
    <w:rsid w:val="009F4F49"/>
    <w:rsid w:val="009F56C8"/>
    <w:rsid w:val="009F5A95"/>
    <w:rsid w:val="009F5C3D"/>
    <w:rsid w:val="009F6907"/>
    <w:rsid w:val="009F72BA"/>
    <w:rsid w:val="009F7563"/>
    <w:rsid w:val="00A0001D"/>
    <w:rsid w:val="00A002C6"/>
    <w:rsid w:val="00A00514"/>
    <w:rsid w:val="00A00C90"/>
    <w:rsid w:val="00A01B06"/>
    <w:rsid w:val="00A0262D"/>
    <w:rsid w:val="00A02A37"/>
    <w:rsid w:val="00A02C59"/>
    <w:rsid w:val="00A030EE"/>
    <w:rsid w:val="00A03745"/>
    <w:rsid w:val="00A03D5B"/>
    <w:rsid w:val="00A04343"/>
    <w:rsid w:val="00A051A4"/>
    <w:rsid w:val="00A0537D"/>
    <w:rsid w:val="00A05C79"/>
    <w:rsid w:val="00A05E79"/>
    <w:rsid w:val="00A06208"/>
    <w:rsid w:val="00A06C09"/>
    <w:rsid w:val="00A07813"/>
    <w:rsid w:val="00A07C65"/>
    <w:rsid w:val="00A1011E"/>
    <w:rsid w:val="00A10749"/>
    <w:rsid w:val="00A1103A"/>
    <w:rsid w:val="00A1170C"/>
    <w:rsid w:val="00A11FB1"/>
    <w:rsid w:val="00A123DD"/>
    <w:rsid w:val="00A12965"/>
    <w:rsid w:val="00A12D48"/>
    <w:rsid w:val="00A12EF5"/>
    <w:rsid w:val="00A143AF"/>
    <w:rsid w:val="00A14B6E"/>
    <w:rsid w:val="00A15374"/>
    <w:rsid w:val="00A159B6"/>
    <w:rsid w:val="00A15BF1"/>
    <w:rsid w:val="00A15EA5"/>
    <w:rsid w:val="00A169B0"/>
    <w:rsid w:val="00A16EEB"/>
    <w:rsid w:val="00A1728A"/>
    <w:rsid w:val="00A17C3A"/>
    <w:rsid w:val="00A20618"/>
    <w:rsid w:val="00A20C5C"/>
    <w:rsid w:val="00A225B4"/>
    <w:rsid w:val="00A22A3A"/>
    <w:rsid w:val="00A22B0D"/>
    <w:rsid w:val="00A237A1"/>
    <w:rsid w:val="00A23BE3"/>
    <w:rsid w:val="00A24276"/>
    <w:rsid w:val="00A24B9E"/>
    <w:rsid w:val="00A254E1"/>
    <w:rsid w:val="00A266B6"/>
    <w:rsid w:val="00A26FB4"/>
    <w:rsid w:val="00A2741E"/>
    <w:rsid w:val="00A278D6"/>
    <w:rsid w:val="00A30B28"/>
    <w:rsid w:val="00A30C52"/>
    <w:rsid w:val="00A31A76"/>
    <w:rsid w:val="00A31A7D"/>
    <w:rsid w:val="00A3357B"/>
    <w:rsid w:val="00A33862"/>
    <w:rsid w:val="00A3539E"/>
    <w:rsid w:val="00A35A4B"/>
    <w:rsid w:val="00A35F43"/>
    <w:rsid w:val="00A36630"/>
    <w:rsid w:val="00A3737B"/>
    <w:rsid w:val="00A3780B"/>
    <w:rsid w:val="00A40EC9"/>
    <w:rsid w:val="00A41417"/>
    <w:rsid w:val="00A42032"/>
    <w:rsid w:val="00A42737"/>
    <w:rsid w:val="00A4278D"/>
    <w:rsid w:val="00A44381"/>
    <w:rsid w:val="00A44527"/>
    <w:rsid w:val="00A448C1"/>
    <w:rsid w:val="00A44A44"/>
    <w:rsid w:val="00A457AB"/>
    <w:rsid w:val="00A457F8"/>
    <w:rsid w:val="00A45D37"/>
    <w:rsid w:val="00A47EDC"/>
    <w:rsid w:val="00A504B8"/>
    <w:rsid w:val="00A51018"/>
    <w:rsid w:val="00A539A7"/>
    <w:rsid w:val="00A53BA1"/>
    <w:rsid w:val="00A54582"/>
    <w:rsid w:val="00A54FEA"/>
    <w:rsid w:val="00A5519A"/>
    <w:rsid w:val="00A553C5"/>
    <w:rsid w:val="00A55445"/>
    <w:rsid w:val="00A55914"/>
    <w:rsid w:val="00A562CB"/>
    <w:rsid w:val="00A5724E"/>
    <w:rsid w:val="00A60D89"/>
    <w:rsid w:val="00A61067"/>
    <w:rsid w:val="00A612AA"/>
    <w:rsid w:val="00A6167F"/>
    <w:rsid w:val="00A61C45"/>
    <w:rsid w:val="00A62725"/>
    <w:rsid w:val="00A62BC7"/>
    <w:rsid w:val="00A636F9"/>
    <w:rsid w:val="00A65048"/>
    <w:rsid w:val="00A655B4"/>
    <w:rsid w:val="00A663FA"/>
    <w:rsid w:val="00A667ED"/>
    <w:rsid w:val="00A675EB"/>
    <w:rsid w:val="00A678D5"/>
    <w:rsid w:val="00A70F14"/>
    <w:rsid w:val="00A712F6"/>
    <w:rsid w:val="00A72727"/>
    <w:rsid w:val="00A72EB9"/>
    <w:rsid w:val="00A730CC"/>
    <w:rsid w:val="00A7341E"/>
    <w:rsid w:val="00A735A4"/>
    <w:rsid w:val="00A73C29"/>
    <w:rsid w:val="00A748C8"/>
    <w:rsid w:val="00A751C8"/>
    <w:rsid w:val="00A754C4"/>
    <w:rsid w:val="00A754EA"/>
    <w:rsid w:val="00A759F6"/>
    <w:rsid w:val="00A75B36"/>
    <w:rsid w:val="00A7617A"/>
    <w:rsid w:val="00A7668A"/>
    <w:rsid w:val="00A77821"/>
    <w:rsid w:val="00A778F1"/>
    <w:rsid w:val="00A77D2A"/>
    <w:rsid w:val="00A77D56"/>
    <w:rsid w:val="00A8071C"/>
    <w:rsid w:val="00A8095F"/>
    <w:rsid w:val="00A81A2A"/>
    <w:rsid w:val="00A81ADC"/>
    <w:rsid w:val="00A81D97"/>
    <w:rsid w:val="00A82727"/>
    <w:rsid w:val="00A838A8"/>
    <w:rsid w:val="00A83BED"/>
    <w:rsid w:val="00A84063"/>
    <w:rsid w:val="00A84770"/>
    <w:rsid w:val="00A84DCF"/>
    <w:rsid w:val="00A84F96"/>
    <w:rsid w:val="00A854AE"/>
    <w:rsid w:val="00A85E20"/>
    <w:rsid w:val="00A860CB"/>
    <w:rsid w:val="00A862CF"/>
    <w:rsid w:val="00A8744D"/>
    <w:rsid w:val="00A87A26"/>
    <w:rsid w:val="00A90A88"/>
    <w:rsid w:val="00A923D6"/>
    <w:rsid w:val="00A928AC"/>
    <w:rsid w:val="00A928ED"/>
    <w:rsid w:val="00A930BA"/>
    <w:rsid w:val="00A93F84"/>
    <w:rsid w:val="00A94267"/>
    <w:rsid w:val="00A95D2F"/>
    <w:rsid w:val="00A964C1"/>
    <w:rsid w:val="00AA128A"/>
    <w:rsid w:val="00AA1BAB"/>
    <w:rsid w:val="00AA20AA"/>
    <w:rsid w:val="00AA2634"/>
    <w:rsid w:val="00AA31E1"/>
    <w:rsid w:val="00AA3938"/>
    <w:rsid w:val="00AA3EA5"/>
    <w:rsid w:val="00AA41C5"/>
    <w:rsid w:val="00AA4229"/>
    <w:rsid w:val="00AA4FC1"/>
    <w:rsid w:val="00AA6D7C"/>
    <w:rsid w:val="00AA72A1"/>
    <w:rsid w:val="00AA7B55"/>
    <w:rsid w:val="00AA7F24"/>
    <w:rsid w:val="00AB123C"/>
    <w:rsid w:val="00AB158B"/>
    <w:rsid w:val="00AB1E22"/>
    <w:rsid w:val="00AB257B"/>
    <w:rsid w:val="00AB3133"/>
    <w:rsid w:val="00AB3BC4"/>
    <w:rsid w:val="00AB58B5"/>
    <w:rsid w:val="00AB79C3"/>
    <w:rsid w:val="00AC0379"/>
    <w:rsid w:val="00AC0E32"/>
    <w:rsid w:val="00AC16DF"/>
    <w:rsid w:val="00AC1B86"/>
    <w:rsid w:val="00AC1E5D"/>
    <w:rsid w:val="00AC2D47"/>
    <w:rsid w:val="00AC4019"/>
    <w:rsid w:val="00AC4323"/>
    <w:rsid w:val="00AC44E9"/>
    <w:rsid w:val="00AC490B"/>
    <w:rsid w:val="00AC61BE"/>
    <w:rsid w:val="00AC648F"/>
    <w:rsid w:val="00AC6A0C"/>
    <w:rsid w:val="00AC7959"/>
    <w:rsid w:val="00AC7A6B"/>
    <w:rsid w:val="00AD04E0"/>
    <w:rsid w:val="00AD052B"/>
    <w:rsid w:val="00AD053E"/>
    <w:rsid w:val="00AD13E1"/>
    <w:rsid w:val="00AD1EE8"/>
    <w:rsid w:val="00AD24B2"/>
    <w:rsid w:val="00AD2668"/>
    <w:rsid w:val="00AD33AC"/>
    <w:rsid w:val="00AD36F5"/>
    <w:rsid w:val="00AD40EF"/>
    <w:rsid w:val="00AD4AD3"/>
    <w:rsid w:val="00AD4D92"/>
    <w:rsid w:val="00AD5351"/>
    <w:rsid w:val="00AD596F"/>
    <w:rsid w:val="00AE0A4F"/>
    <w:rsid w:val="00AE117A"/>
    <w:rsid w:val="00AE4540"/>
    <w:rsid w:val="00AE461E"/>
    <w:rsid w:val="00AE4C67"/>
    <w:rsid w:val="00AE5136"/>
    <w:rsid w:val="00AE6836"/>
    <w:rsid w:val="00AE7228"/>
    <w:rsid w:val="00AF0087"/>
    <w:rsid w:val="00AF0834"/>
    <w:rsid w:val="00AF0E14"/>
    <w:rsid w:val="00AF0F3F"/>
    <w:rsid w:val="00AF10C4"/>
    <w:rsid w:val="00AF1FA3"/>
    <w:rsid w:val="00AF20B7"/>
    <w:rsid w:val="00AF3BBE"/>
    <w:rsid w:val="00AF3F8E"/>
    <w:rsid w:val="00AF3FF4"/>
    <w:rsid w:val="00AF55EF"/>
    <w:rsid w:val="00AF5ABF"/>
    <w:rsid w:val="00AF5CE5"/>
    <w:rsid w:val="00AF62FD"/>
    <w:rsid w:val="00AF6496"/>
    <w:rsid w:val="00AF6D07"/>
    <w:rsid w:val="00AF6D7E"/>
    <w:rsid w:val="00AF71CF"/>
    <w:rsid w:val="00B00BCD"/>
    <w:rsid w:val="00B00CA5"/>
    <w:rsid w:val="00B01054"/>
    <w:rsid w:val="00B01E18"/>
    <w:rsid w:val="00B020DF"/>
    <w:rsid w:val="00B034DF"/>
    <w:rsid w:val="00B03505"/>
    <w:rsid w:val="00B03A20"/>
    <w:rsid w:val="00B03E45"/>
    <w:rsid w:val="00B04D5C"/>
    <w:rsid w:val="00B06029"/>
    <w:rsid w:val="00B0778E"/>
    <w:rsid w:val="00B07CCB"/>
    <w:rsid w:val="00B10185"/>
    <w:rsid w:val="00B10978"/>
    <w:rsid w:val="00B11642"/>
    <w:rsid w:val="00B11C8F"/>
    <w:rsid w:val="00B11FB6"/>
    <w:rsid w:val="00B12049"/>
    <w:rsid w:val="00B12779"/>
    <w:rsid w:val="00B12DD3"/>
    <w:rsid w:val="00B1327C"/>
    <w:rsid w:val="00B13F07"/>
    <w:rsid w:val="00B14BA7"/>
    <w:rsid w:val="00B154ED"/>
    <w:rsid w:val="00B167A8"/>
    <w:rsid w:val="00B16A27"/>
    <w:rsid w:val="00B16D2C"/>
    <w:rsid w:val="00B1716D"/>
    <w:rsid w:val="00B1793F"/>
    <w:rsid w:val="00B17BB5"/>
    <w:rsid w:val="00B20541"/>
    <w:rsid w:val="00B208ED"/>
    <w:rsid w:val="00B21CDD"/>
    <w:rsid w:val="00B21E21"/>
    <w:rsid w:val="00B22430"/>
    <w:rsid w:val="00B22C6B"/>
    <w:rsid w:val="00B22F52"/>
    <w:rsid w:val="00B22FB8"/>
    <w:rsid w:val="00B238B4"/>
    <w:rsid w:val="00B23C35"/>
    <w:rsid w:val="00B249F9"/>
    <w:rsid w:val="00B253DD"/>
    <w:rsid w:val="00B25978"/>
    <w:rsid w:val="00B302A4"/>
    <w:rsid w:val="00B305C9"/>
    <w:rsid w:val="00B317DF"/>
    <w:rsid w:val="00B31958"/>
    <w:rsid w:val="00B32F38"/>
    <w:rsid w:val="00B3534A"/>
    <w:rsid w:val="00B359D5"/>
    <w:rsid w:val="00B37DBE"/>
    <w:rsid w:val="00B4060D"/>
    <w:rsid w:val="00B406A0"/>
    <w:rsid w:val="00B40AE9"/>
    <w:rsid w:val="00B40B24"/>
    <w:rsid w:val="00B40D27"/>
    <w:rsid w:val="00B40D93"/>
    <w:rsid w:val="00B40F29"/>
    <w:rsid w:val="00B41584"/>
    <w:rsid w:val="00B416CF"/>
    <w:rsid w:val="00B418E0"/>
    <w:rsid w:val="00B41D4D"/>
    <w:rsid w:val="00B41D9A"/>
    <w:rsid w:val="00B41FDA"/>
    <w:rsid w:val="00B42B71"/>
    <w:rsid w:val="00B44384"/>
    <w:rsid w:val="00B4532A"/>
    <w:rsid w:val="00B45457"/>
    <w:rsid w:val="00B45710"/>
    <w:rsid w:val="00B45C20"/>
    <w:rsid w:val="00B45FE9"/>
    <w:rsid w:val="00B46EBE"/>
    <w:rsid w:val="00B46EE7"/>
    <w:rsid w:val="00B47631"/>
    <w:rsid w:val="00B47C23"/>
    <w:rsid w:val="00B47C91"/>
    <w:rsid w:val="00B5005F"/>
    <w:rsid w:val="00B50F2F"/>
    <w:rsid w:val="00B5185E"/>
    <w:rsid w:val="00B51AA2"/>
    <w:rsid w:val="00B51BC4"/>
    <w:rsid w:val="00B52CCE"/>
    <w:rsid w:val="00B53372"/>
    <w:rsid w:val="00B533DB"/>
    <w:rsid w:val="00B533FB"/>
    <w:rsid w:val="00B53650"/>
    <w:rsid w:val="00B53E0A"/>
    <w:rsid w:val="00B548C5"/>
    <w:rsid w:val="00B54CB3"/>
    <w:rsid w:val="00B554EF"/>
    <w:rsid w:val="00B559CB"/>
    <w:rsid w:val="00B570B7"/>
    <w:rsid w:val="00B570C7"/>
    <w:rsid w:val="00B5760E"/>
    <w:rsid w:val="00B5767D"/>
    <w:rsid w:val="00B5772D"/>
    <w:rsid w:val="00B6050E"/>
    <w:rsid w:val="00B6052D"/>
    <w:rsid w:val="00B608D4"/>
    <w:rsid w:val="00B6132F"/>
    <w:rsid w:val="00B613B4"/>
    <w:rsid w:val="00B61DAC"/>
    <w:rsid w:val="00B62307"/>
    <w:rsid w:val="00B62C45"/>
    <w:rsid w:val="00B63637"/>
    <w:rsid w:val="00B63735"/>
    <w:rsid w:val="00B63DE6"/>
    <w:rsid w:val="00B64ACB"/>
    <w:rsid w:val="00B66319"/>
    <w:rsid w:val="00B70CD3"/>
    <w:rsid w:val="00B71093"/>
    <w:rsid w:val="00B714F1"/>
    <w:rsid w:val="00B71D3E"/>
    <w:rsid w:val="00B71DE3"/>
    <w:rsid w:val="00B72615"/>
    <w:rsid w:val="00B7289A"/>
    <w:rsid w:val="00B73080"/>
    <w:rsid w:val="00B74396"/>
    <w:rsid w:val="00B745AD"/>
    <w:rsid w:val="00B750B2"/>
    <w:rsid w:val="00B75120"/>
    <w:rsid w:val="00B7621E"/>
    <w:rsid w:val="00B7638D"/>
    <w:rsid w:val="00B76C2B"/>
    <w:rsid w:val="00B77774"/>
    <w:rsid w:val="00B77C6B"/>
    <w:rsid w:val="00B80890"/>
    <w:rsid w:val="00B809F8"/>
    <w:rsid w:val="00B80BBA"/>
    <w:rsid w:val="00B81313"/>
    <w:rsid w:val="00B81720"/>
    <w:rsid w:val="00B81EF1"/>
    <w:rsid w:val="00B837EC"/>
    <w:rsid w:val="00B8580C"/>
    <w:rsid w:val="00B85ABE"/>
    <w:rsid w:val="00B86BFE"/>
    <w:rsid w:val="00B90F7C"/>
    <w:rsid w:val="00B9186D"/>
    <w:rsid w:val="00B927A1"/>
    <w:rsid w:val="00B9334C"/>
    <w:rsid w:val="00B936B5"/>
    <w:rsid w:val="00B939F3"/>
    <w:rsid w:val="00B959B9"/>
    <w:rsid w:val="00B96753"/>
    <w:rsid w:val="00B96F32"/>
    <w:rsid w:val="00B976E6"/>
    <w:rsid w:val="00B97A25"/>
    <w:rsid w:val="00B97AE5"/>
    <w:rsid w:val="00B97AF5"/>
    <w:rsid w:val="00B97BD1"/>
    <w:rsid w:val="00BA05C3"/>
    <w:rsid w:val="00BA0EAE"/>
    <w:rsid w:val="00BA1652"/>
    <w:rsid w:val="00BA30FD"/>
    <w:rsid w:val="00BA3B41"/>
    <w:rsid w:val="00BA432B"/>
    <w:rsid w:val="00BA4B65"/>
    <w:rsid w:val="00BA4E51"/>
    <w:rsid w:val="00BA596E"/>
    <w:rsid w:val="00BA5ADB"/>
    <w:rsid w:val="00BA5FF8"/>
    <w:rsid w:val="00BA6BA4"/>
    <w:rsid w:val="00BA7465"/>
    <w:rsid w:val="00BB058E"/>
    <w:rsid w:val="00BB0D49"/>
    <w:rsid w:val="00BB11CD"/>
    <w:rsid w:val="00BB2D5E"/>
    <w:rsid w:val="00BB33A3"/>
    <w:rsid w:val="00BB36E0"/>
    <w:rsid w:val="00BB438F"/>
    <w:rsid w:val="00BB55A6"/>
    <w:rsid w:val="00BB5BB7"/>
    <w:rsid w:val="00BB616F"/>
    <w:rsid w:val="00BB6230"/>
    <w:rsid w:val="00BB62FE"/>
    <w:rsid w:val="00BB6952"/>
    <w:rsid w:val="00BC0003"/>
    <w:rsid w:val="00BC1086"/>
    <w:rsid w:val="00BC1496"/>
    <w:rsid w:val="00BC1727"/>
    <w:rsid w:val="00BC287E"/>
    <w:rsid w:val="00BC2C25"/>
    <w:rsid w:val="00BC334A"/>
    <w:rsid w:val="00BC380A"/>
    <w:rsid w:val="00BC5931"/>
    <w:rsid w:val="00BC6424"/>
    <w:rsid w:val="00BC67CF"/>
    <w:rsid w:val="00BC6860"/>
    <w:rsid w:val="00BC7080"/>
    <w:rsid w:val="00BC711A"/>
    <w:rsid w:val="00BC7ABC"/>
    <w:rsid w:val="00BC7AC9"/>
    <w:rsid w:val="00BD22EC"/>
    <w:rsid w:val="00BD271B"/>
    <w:rsid w:val="00BD2AA2"/>
    <w:rsid w:val="00BD376D"/>
    <w:rsid w:val="00BD4059"/>
    <w:rsid w:val="00BD4381"/>
    <w:rsid w:val="00BD4444"/>
    <w:rsid w:val="00BD4C8E"/>
    <w:rsid w:val="00BD58AB"/>
    <w:rsid w:val="00BD64B6"/>
    <w:rsid w:val="00BD66F8"/>
    <w:rsid w:val="00BD75BA"/>
    <w:rsid w:val="00BD7875"/>
    <w:rsid w:val="00BE0D68"/>
    <w:rsid w:val="00BE0FE6"/>
    <w:rsid w:val="00BE1587"/>
    <w:rsid w:val="00BE2356"/>
    <w:rsid w:val="00BE23B1"/>
    <w:rsid w:val="00BE294E"/>
    <w:rsid w:val="00BE32C1"/>
    <w:rsid w:val="00BE3EDE"/>
    <w:rsid w:val="00BE4814"/>
    <w:rsid w:val="00BE57B2"/>
    <w:rsid w:val="00BE643B"/>
    <w:rsid w:val="00BE64BA"/>
    <w:rsid w:val="00BE6753"/>
    <w:rsid w:val="00BF0522"/>
    <w:rsid w:val="00BF0811"/>
    <w:rsid w:val="00BF0829"/>
    <w:rsid w:val="00BF0894"/>
    <w:rsid w:val="00BF157D"/>
    <w:rsid w:val="00BF15F6"/>
    <w:rsid w:val="00BF2ADC"/>
    <w:rsid w:val="00BF3E47"/>
    <w:rsid w:val="00BF3F7A"/>
    <w:rsid w:val="00BF509B"/>
    <w:rsid w:val="00BF59BF"/>
    <w:rsid w:val="00BF5A43"/>
    <w:rsid w:val="00BF6025"/>
    <w:rsid w:val="00BF67CA"/>
    <w:rsid w:val="00BF69B7"/>
    <w:rsid w:val="00BF704B"/>
    <w:rsid w:val="00BF76F6"/>
    <w:rsid w:val="00C0037F"/>
    <w:rsid w:val="00C00AB4"/>
    <w:rsid w:val="00C015D7"/>
    <w:rsid w:val="00C016FB"/>
    <w:rsid w:val="00C022BC"/>
    <w:rsid w:val="00C02937"/>
    <w:rsid w:val="00C02D06"/>
    <w:rsid w:val="00C03244"/>
    <w:rsid w:val="00C03E6E"/>
    <w:rsid w:val="00C04E3D"/>
    <w:rsid w:val="00C057C5"/>
    <w:rsid w:val="00C05A0B"/>
    <w:rsid w:val="00C05F17"/>
    <w:rsid w:val="00C068AF"/>
    <w:rsid w:val="00C06CC7"/>
    <w:rsid w:val="00C07307"/>
    <w:rsid w:val="00C107A1"/>
    <w:rsid w:val="00C10CAD"/>
    <w:rsid w:val="00C122CE"/>
    <w:rsid w:val="00C126A2"/>
    <w:rsid w:val="00C12B68"/>
    <w:rsid w:val="00C13160"/>
    <w:rsid w:val="00C13889"/>
    <w:rsid w:val="00C13B3F"/>
    <w:rsid w:val="00C14C08"/>
    <w:rsid w:val="00C1610A"/>
    <w:rsid w:val="00C16261"/>
    <w:rsid w:val="00C163E4"/>
    <w:rsid w:val="00C1672B"/>
    <w:rsid w:val="00C177FE"/>
    <w:rsid w:val="00C17A1B"/>
    <w:rsid w:val="00C207CC"/>
    <w:rsid w:val="00C21599"/>
    <w:rsid w:val="00C239B7"/>
    <w:rsid w:val="00C23D19"/>
    <w:rsid w:val="00C240A1"/>
    <w:rsid w:val="00C24384"/>
    <w:rsid w:val="00C24ED3"/>
    <w:rsid w:val="00C25941"/>
    <w:rsid w:val="00C25E71"/>
    <w:rsid w:val="00C2698A"/>
    <w:rsid w:val="00C26FE1"/>
    <w:rsid w:val="00C27242"/>
    <w:rsid w:val="00C27D82"/>
    <w:rsid w:val="00C27FA8"/>
    <w:rsid w:val="00C30AAF"/>
    <w:rsid w:val="00C312D1"/>
    <w:rsid w:val="00C314C0"/>
    <w:rsid w:val="00C315DC"/>
    <w:rsid w:val="00C31D00"/>
    <w:rsid w:val="00C3244B"/>
    <w:rsid w:val="00C32EF7"/>
    <w:rsid w:val="00C33500"/>
    <w:rsid w:val="00C33517"/>
    <w:rsid w:val="00C335B2"/>
    <w:rsid w:val="00C3379A"/>
    <w:rsid w:val="00C338ED"/>
    <w:rsid w:val="00C33C08"/>
    <w:rsid w:val="00C33D44"/>
    <w:rsid w:val="00C33EA5"/>
    <w:rsid w:val="00C34F4C"/>
    <w:rsid w:val="00C35219"/>
    <w:rsid w:val="00C35681"/>
    <w:rsid w:val="00C357B1"/>
    <w:rsid w:val="00C36339"/>
    <w:rsid w:val="00C363B7"/>
    <w:rsid w:val="00C375B6"/>
    <w:rsid w:val="00C375E4"/>
    <w:rsid w:val="00C37D3B"/>
    <w:rsid w:val="00C37DAA"/>
    <w:rsid w:val="00C40373"/>
    <w:rsid w:val="00C40D81"/>
    <w:rsid w:val="00C411A3"/>
    <w:rsid w:val="00C42193"/>
    <w:rsid w:val="00C423BF"/>
    <w:rsid w:val="00C427E8"/>
    <w:rsid w:val="00C4371B"/>
    <w:rsid w:val="00C45018"/>
    <w:rsid w:val="00C451CF"/>
    <w:rsid w:val="00C45372"/>
    <w:rsid w:val="00C45518"/>
    <w:rsid w:val="00C4576D"/>
    <w:rsid w:val="00C45962"/>
    <w:rsid w:val="00C45D04"/>
    <w:rsid w:val="00C45E26"/>
    <w:rsid w:val="00C46E11"/>
    <w:rsid w:val="00C472DF"/>
    <w:rsid w:val="00C517F7"/>
    <w:rsid w:val="00C52226"/>
    <w:rsid w:val="00C52D23"/>
    <w:rsid w:val="00C5374C"/>
    <w:rsid w:val="00C53A93"/>
    <w:rsid w:val="00C540B8"/>
    <w:rsid w:val="00C54F19"/>
    <w:rsid w:val="00C555BB"/>
    <w:rsid w:val="00C55C9D"/>
    <w:rsid w:val="00C55CDB"/>
    <w:rsid w:val="00C56AC9"/>
    <w:rsid w:val="00C56CE1"/>
    <w:rsid w:val="00C57398"/>
    <w:rsid w:val="00C575F8"/>
    <w:rsid w:val="00C57A5D"/>
    <w:rsid w:val="00C57D69"/>
    <w:rsid w:val="00C57ED1"/>
    <w:rsid w:val="00C57F05"/>
    <w:rsid w:val="00C606B9"/>
    <w:rsid w:val="00C61085"/>
    <w:rsid w:val="00C617C0"/>
    <w:rsid w:val="00C617C9"/>
    <w:rsid w:val="00C61E49"/>
    <w:rsid w:val="00C61E55"/>
    <w:rsid w:val="00C625F6"/>
    <w:rsid w:val="00C626CA"/>
    <w:rsid w:val="00C62845"/>
    <w:rsid w:val="00C62BEE"/>
    <w:rsid w:val="00C62EA4"/>
    <w:rsid w:val="00C62FC4"/>
    <w:rsid w:val="00C634EA"/>
    <w:rsid w:val="00C63E4E"/>
    <w:rsid w:val="00C64655"/>
    <w:rsid w:val="00C64B6D"/>
    <w:rsid w:val="00C64F9B"/>
    <w:rsid w:val="00C6533B"/>
    <w:rsid w:val="00C65EFF"/>
    <w:rsid w:val="00C660F3"/>
    <w:rsid w:val="00C66600"/>
    <w:rsid w:val="00C66BB3"/>
    <w:rsid w:val="00C67274"/>
    <w:rsid w:val="00C67C01"/>
    <w:rsid w:val="00C67C49"/>
    <w:rsid w:val="00C67F37"/>
    <w:rsid w:val="00C70000"/>
    <w:rsid w:val="00C703DE"/>
    <w:rsid w:val="00C7051F"/>
    <w:rsid w:val="00C73317"/>
    <w:rsid w:val="00C73D76"/>
    <w:rsid w:val="00C73F3B"/>
    <w:rsid w:val="00C745FE"/>
    <w:rsid w:val="00C751B8"/>
    <w:rsid w:val="00C75EA0"/>
    <w:rsid w:val="00C76AB2"/>
    <w:rsid w:val="00C76E25"/>
    <w:rsid w:val="00C819BB"/>
    <w:rsid w:val="00C81FE9"/>
    <w:rsid w:val="00C82A11"/>
    <w:rsid w:val="00C83BFC"/>
    <w:rsid w:val="00C83E8B"/>
    <w:rsid w:val="00C84003"/>
    <w:rsid w:val="00C84D91"/>
    <w:rsid w:val="00C85304"/>
    <w:rsid w:val="00C85602"/>
    <w:rsid w:val="00C857FD"/>
    <w:rsid w:val="00C86056"/>
    <w:rsid w:val="00C86337"/>
    <w:rsid w:val="00C86737"/>
    <w:rsid w:val="00C86EFE"/>
    <w:rsid w:val="00C87A19"/>
    <w:rsid w:val="00C90251"/>
    <w:rsid w:val="00C91860"/>
    <w:rsid w:val="00C920E2"/>
    <w:rsid w:val="00C928C1"/>
    <w:rsid w:val="00C92D01"/>
    <w:rsid w:val="00C93FD6"/>
    <w:rsid w:val="00C94253"/>
    <w:rsid w:val="00C954E1"/>
    <w:rsid w:val="00C97C50"/>
    <w:rsid w:val="00C97FA7"/>
    <w:rsid w:val="00CA027F"/>
    <w:rsid w:val="00CA0404"/>
    <w:rsid w:val="00CA073B"/>
    <w:rsid w:val="00CA1370"/>
    <w:rsid w:val="00CA17F3"/>
    <w:rsid w:val="00CA1BA7"/>
    <w:rsid w:val="00CA2289"/>
    <w:rsid w:val="00CA23FA"/>
    <w:rsid w:val="00CA28FA"/>
    <w:rsid w:val="00CA2E41"/>
    <w:rsid w:val="00CA3AA4"/>
    <w:rsid w:val="00CA4006"/>
    <w:rsid w:val="00CA4276"/>
    <w:rsid w:val="00CA54B3"/>
    <w:rsid w:val="00CA5FEA"/>
    <w:rsid w:val="00CA611C"/>
    <w:rsid w:val="00CA6426"/>
    <w:rsid w:val="00CA6529"/>
    <w:rsid w:val="00CA6FC0"/>
    <w:rsid w:val="00CA70D4"/>
    <w:rsid w:val="00CA7CBB"/>
    <w:rsid w:val="00CB047A"/>
    <w:rsid w:val="00CB07DF"/>
    <w:rsid w:val="00CB1861"/>
    <w:rsid w:val="00CB1A00"/>
    <w:rsid w:val="00CB1B4A"/>
    <w:rsid w:val="00CB2133"/>
    <w:rsid w:val="00CB24E1"/>
    <w:rsid w:val="00CB2C25"/>
    <w:rsid w:val="00CB2ED3"/>
    <w:rsid w:val="00CB3935"/>
    <w:rsid w:val="00CB3E20"/>
    <w:rsid w:val="00CB3E5E"/>
    <w:rsid w:val="00CB4258"/>
    <w:rsid w:val="00CB5564"/>
    <w:rsid w:val="00CB55A7"/>
    <w:rsid w:val="00CB5D17"/>
    <w:rsid w:val="00CB5D9C"/>
    <w:rsid w:val="00CB6386"/>
    <w:rsid w:val="00CB6580"/>
    <w:rsid w:val="00CB6960"/>
    <w:rsid w:val="00CB6FA3"/>
    <w:rsid w:val="00CB7A08"/>
    <w:rsid w:val="00CC063B"/>
    <w:rsid w:val="00CC11C7"/>
    <w:rsid w:val="00CC1D7A"/>
    <w:rsid w:val="00CC1E05"/>
    <w:rsid w:val="00CC4EE2"/>
    <w:rsid w:val="00CC5017"/>
    <w:rsid w:val="00CC74E2"/>
    <w:rsid w:val="00CD016D"/>
    <w:rsid w:val="00CD098E"/>
    <w:rsid w:val="00CD0CA7"/>
    <w:rsid w:val="00CD0E4A"/>
    <w:rsid w:val="00CD1FEB"/>
    <w:rsid w:val="00CD2126"/>
    <w:rsid w:val="00CD26D4"/>
    <w:rsid w:val="00CD29C5"/>
    <w:rsid w:val="00CD2ACC"/>
    <w:rsid w:val="00CD3344"/>
    <w:rsid w:val="00CD3B3B"/>
    <w:rsid w:val="00CD422B"/>
    <w:rsid w:val="00CD44C8"/>
    <w:rsid w:val="00CD4B1A"/>
    <w:rsid w:val="00CD4B22"/>
    <w:rsid w:val="00CD4FA7"/>
    <w:rsid w:val="00CD54C0"/>
    <w:rsid w:val="00CD5C5E"/>
    <w:rsid w:val="00CD7037"/>
    <w:rsid w:val="00CD711C"/>
    <w:rsid w:val="00CD719B"/>
    <w:rsid w:val="00CD741F"/>
    <w:rsid w:val="00CE04F2"/>
    <w:rsid w:val="00CE0A27"/>
    <w:rsid w:val="00CE0BB4"/>
    <w:rsid w:val="00CE117C"/>
    <w:rsid w:val="00CE1E0B"/>
    <w:rsid w:val="00CE21F0"/>
    <w:rsid w:val="00CE26BA"/>
    <w:rsid w:val="00CE2C10"/>
    <w:rsid w:val="00CE2FC6"/>
    <w:rsid w:val="00CE3539"/>
    <w:rsid w:val="00CE4233"/>
    <w:rsid w:val="00CE4557"/>
    <w:rsid w:val="00CE4A83"/>
    <w:rsid w:val="00CE4D74"/>
    <w:rsid w:val="00CE4E00"/>
    <w:rsid w:val="00CE505B"/>
    <w:rsid w:val="00CE556C"/>
    <w:rsid w:val="00CE5663"/>
    <w:rsid w:val="00CE687D"/>
    <w:rsid w:val="00CE721D"/>
    <w:rsid w:val="00CE78B8"/>
    <w:rsid w:val="00CF01AA"/>
    <w:rsid w:val="00CF0341"/>
    <w:rsid w:val="00CF154A"/>
    <w:rsid w:val="00CF19FC"/>
    <w:rsid w:val="00CF205A"/>
    <w:rsid w:val="00CF2406"/>
    <w:rsid w:val="00CF2B86"/>
    <w:rsid w:val="00CF35B1"/>
    <w:rsid w:val="00CF38EB"/>
    <w:rsid w:val="00CF3BA0"/>
    <w:rsid w:val="00CF4466"/>
    <w:rsid w:val="00CF48A2"/>
    <w:rsid w:val="00CF4BCA"/>
    <w:rsid w:val="00CF5263"/>
    <w:rsid w:val="00CF5F58"/>
    <w:rsid w:val="00CF6795"/>
    <w:rsid w:val="00CF7E0C"/>
    <w:rsid w:val="00CF7E0E"/>
    <w:rsid w:val="00D00013"/>
    <w:rsid w:val="00D00A44"/>
    <w:rsid w:val="00D00D16"/>
    <w:rsid w:val="00D01326"/>
    <w:rsid w:val="00D0193C"/>
    <w:rsid w:val="00D03B79"/>
    <w:rsid w:val="00D03BFB"/>
    <w:rsid w:val="00D056DB"/>
    <w:rsid w:val="00D05CDB"/>
    <w:rsid w:val="00D06117"/>
    <w:rsid w:val="00D069B2"/>
    <w:rsid w:val="00D0776B"/>
    <w:rsid w:val="00D077A5"/>
    <w:rsid w:val="00D10D24"/>
    <w:rsid w:val="00D11DD5"/>
    <w:rsid w:val="00D11E48"/>
    <w:rsid w:val="00D12091"/>
    <w:rsid w:val="00D12403"/>
    <w:rsid w:val="00D125D6"/>
    <w:rsid w:val="00D12753"/>
    <w:rsid w:val="00D127D1"/>
    <w:rsid w:val="00D1296C"/>
    <w:rsid w:val="00D12BFE"/>
    <w:rsid w:val="00D13312"/>
    <w:rsid w:val="00D13862"/>
    <w:rsid w:val="00D13E86"/>
    <w:rsid w:val="00D142A8"/>
    <w:rsid w:val="00D1480B"/>
    <w:rsid w:val="00D14AF0"/>
    <w:rsid w:val="00D1647C"/>
    <w:rsid w:val="00D20209"/>
    <w:rsid w:val="00D20B39"/>
    <w:rsid w:val="00D21E81"/>
    <w:rsid w:val="00D2223E"/>
    <w:rsid w:val="00D22613"/>
    <w:rsid w:val="00D2426A"/>
    <w:rsid w:val="00D2440A"/>
    <w:rsid w:val="00D262E4"/>
    <w:rsid w:val="00D266D1"/>
    <w:rsid w:val="00D2692C"/>
    <w:rsid w:val="00D26AF8"/>
    <w:rsid w:val="00D27141"/>
    <w:rsid w:val="00D27952"/>
    <w:rsid w:val="00D27C42"/>
    <w:rsid w:val="00D27E4D"/>
    <w:rsid w:val="00D30312"/>
    <w:rsid w:val="00D30CC1"/>
    <w:rsid w:val="00D311D8"/>
    <w:rsid w:val="00D32C16"/>
    <w:rsid w:val="00D33A8D"/>
    <w:rsid w:val="00D33DBB"/>
    <w:rsid w:val="00D3400D"/>
    <w:rsid w:val="00D343A6"/>
    <w:rsid w:val="00D34A77"/>
    <w:rsid w:val="00D35157"/>
    <w:rsid w:val="00D35390"/>
    <w:rsid w:val="00D35871"/>
    <w:rsid w:val="00D359A0"/>
    <w:rsid w:val="00D35A4D"/>
    <w:rsid w:val="00D36220"/>
    <w:rsid w:val="00D3629B"/>
    <w:rsid w:val="00D36966"/>
    <w:rsid w:val="00D3777E"/>
    <w:rsid w:val="00D401EE"/>
    <w:rsid w:val="00D40260"/>
    <w:rsid w:val="00D408CC"/>
    <w:rsid w:val="00D411C0"/>
    <w:rsid w:val="00D41960"/>
    <w:rsid w:val="00D4240B"/>
    <w:rsid w:val="00D42D23"/>
    <w:rsid w:val="00D435CE"/>
    <w:rsid w:val="00D43AC0"/>
    <w:rsid w:val="00D43C15"/>
    <w:rsid w:val="00D44BC7"/>
    <w:rsid w:val="00D45542"/>
    <w:rsid w:val="00D47246"/>
    <w:rsid w:val="00D4775C"/>
    <w:rsid w:val="00D52010"/>
    <w:rsid w:val="00D52649"/>
    <w:rsid w:val="00D5287C"/>
    <w:rsid w:val="00D5341F"/>
    <w:rsid w:val="00D534B7"/>
    <w:rsid w:val="00D55031"/>
    <w:rsid w:val="00D554C7"/>
    <w:rsid w:val="00D5607D"/>
    <w:rsid w:val="00D5751E"/>
    <w:rsid w:val="00D57EB0"/>
    <w:rsid w:val="00D60489"/>
    <w:rsid w:val="00D613A0"/>
    <w:rsid w:val="00D62E41"/>
    <w:rsid w:val="00D631EA"/>
    <w:rsid w:val="00D63869"/>
    <w:rsid w:val="00D63E55"/>
    <w:rsid w:val="00D65740"/>
    <w:rsid w:val="00D65B87"/>
    <w:rsid w:val="00D70C86"/>
    <w:rsid w:val="00D7109B"/>
    <w:rsid w:val="00D71294"/>
    <w:rsid w:val="00D72175"/>
    <w:rsid w:val="00D72610"/>
    <w:rsid w:val="00D72884"/>
    <w:rsid w:val="00D73871"/>
    <w:rsid w:val="00D73E07"/>
    <w:rsid w:val="00D74487"/>
    <w:rsid w:val="00D74E8E"/>
    <w:rsid w:val="00D75A24"/>
    <w:rsid w:val="00D75E8F"/>
    <w:rsid w:val="00D762F7"/>
    <w:rsid w:val="00D76582"/>
    <w:rsid w:val="00D770BF"/>
    <w:rsid w:val="00D77467"/>
    <w:rsid w:val="00D801B8"/>
    <w:rsid w:val="00D8070B"/>
    <w:rsid w:val="00D80F12"/>
    <w:rsid w:val="00D810DF"/>
    <w:rsid w:val="00D833E7"/>
    <w:rsid w:val="00D83D41"/>
    <w:rsid w:val="00D850D3"/>
    <w:rsid w:val="00D85953"/>
    <w:rsid w:val="00D860AE"/>
    <w:rsid w:val="00D863A3"/>
    <w:rsid w:val="00D86FD6"/>
    <w:rsid w:val="00D8709B"/>
    <w:rsid w:val="00D87918"/>
    <w:rsid w:val="00D90209"/>
    <w:rsid w:val="00D90367"/>
    <w:rsid w:val="00D92DD3"/>
    <w:rsid w:val="00D93529"/>
    <w:rsid w:val="00D93A72"/>
    <w:rsid w:val="00D9561F"/>
    <w:rsid w:val="00D95A60"/>
    <w:rsid w:val="00D974C1"/>
    <w:rsid w:val="00D97BF3"/>
    <w:rsid w:val="00D97EE5"/>
    <w:rsid w:val="00DA09F7"/>
    <w:rsid w:val="00DA10DE"/>
    <w:rsid w:val="00DA1BCC"/>
    <w:rsid w:val="00DA33B8"/>
    <w:rsid w:val="00DA3A6C"/>
    <w:rsid w:val="00DA3F63"/>
    <w:rsid w:val="00DA46F6"/>
    <w:rsid w:val="00DA4AB1"/>
    <w:rsid w:val="00DA5446"/>
    <w:rsid w:val="00DA5916"/>
    <w:rsid w:val="00DA5BD8"/>
    <w:rsid w:val="00DA6636"/>
    <w:rsid w:val="00DA76F8"/>
    <w:rsid w:val="00DA7816"/>
    <w:rsid w:val="00DA7DD0"/>
    <w:rsid w:val="00DB09BE"/>
    <w:rsid w:val="00DB09F4"/>
    <w:rsid w:val="00DB1F7D"/>
    <w:rsid w:val="00DB2045"/>
    <w:rsid w:val="00DB2481"/>
    <w:rsid w:val="00DB2847"/>
    <w:rsid w:val="00DB41FD"/>
    <w:rsid w:val="00DB4236"/>
    <w:rsid w:val="00DB4C2E"/>
    <w:rsid w:val="00DB4D3F"/>
    <w:rsid w:val="00DB58A1"/>
    <w:rsid w:val="00DB5FA5"/>
    <w:rsid w:val="00DB6E64"/>
    <w:rsid w:val="00DC0160"/>
    <w:rsid w:val="00DC02A0"/>
    <w:rsid w:val="00DC0414"/>
    <w:rsid w:val="00DC0E2A"/>
    <w:rsid w:val="00DC100B"/>
    <w:rsid w:val="00DC143E"/>
    <w:rsid w:val="00DC1447"/>
    <w:rsid w:val="00DC22EA"/>
    <w:rsid w:val="00DC2326"/>
    <w:rsid w:val="00DC2A7F"/>
    <w:rsid w:val="00DC3B96"/>
    <w:rsid w:val="00DC502C"/>
    <w:rsid w:val="00DC50C4"/>
    <w:rsid w:val="00DC51A8"/>
    <w:rsid w:val="00DC5428"/>
    <w:rsid w:val="00DC60E7"/>
    <w:rsid w:val="00DC6404"/>
    <w:rsid w:val="00DC66B5"/>
    <w:rsid w:val="00DC6D5F"/>
    <w:rsid w:val="00DC7276"/>
    <w:rsid w:val="00DC7672"/>
    <w:rsid w:val="00DD0034"/>
    <w:rsid w:val="00DD0474"/>
    <w:rsid w:val="00DD07CE"/>
    <w:rsid w:val="00DD0889"/>
    <w:rsid w:val="00DD0933"/>
    <w:rsid w:val="00DD1647"/>
    <w:rsid w:val="00DD1655"/>
    <w:rsid w:val="00DD248B"/>
    <w:rsid w:val="00DD2895"/>
    <w:rsid w:val="00DD2899"/>
    <w:rsid w:val="00DD34C9"/>
    <w:rsid w:val="00DD3848"/>
    <w:rsid w:val="00DD43BE"/>
    <w:rsid w:val="00DD4456"/>
    <w:rsid w:val="00DD5046"/>
    <w:rsid w:val="00DD5BCE"/>
    <w:rsid w:val="00DD6331"/>
    <w:rsid w:val="00DD7415"/>
    <w:rsid w:val="00DD742A"/>
    <w:rsid w:val="00DE17D7"/>
    <w:rsid w:val="00DE185B"/>
    <w:rsid w:val="00DE1893"/>
    <w:rsid w:val="00DE27DA"/>
    <w:rsid w:val="00DE384D"/>
    <w:rsid w:val="00DE49A3"/>
    <w:rsid w:val="00DE4C04"/>
    <w:rsid w:val="00DE5AD0"/>
    <w:rsid w:val="00DE5D1E"/>
    <w:rsid w:val="00DE60B4"/>
    <w:rsid w:val="00DE617A"/>
    <w:rsid w:val="00DE643B"/>
    <w:rsid w:val="00DE67BD"/>
    <w:rsid w:val="00DE6DD6"/>
    <w:rsid w:val="00DE6DE9"/>
    <w:rsid w:val="00DE6F0F"/>
    <w:rsid w:val="00DE6F61"/>
    <w:rsid w:val="00DE7697"/>
    <w:rsid w:val="00DE7C2E"/>
    <w:rsid w:val="00DF011D"/>
    <w:rsid w:val="00DF1202"/>
    <w:rsid w:val="00DF1419"/>
    <w:rsid w:val="00DF1FE6"/>
    <w:rsid w:val="00DF343E"/>
    <w:rsid w:val="00DF48C5"/>
    <w:rsid w:val="00DF4D0E"/>
    <w:rsid w:val="00DF55CB"/>
    <w:rsid w:val="00DF57A5"/>
    <w:rsid w:val="00DF6A33"/>
    <w:rsid w:val="00E00679"/>
    <w:rsid w:val="00E017E9"/>
    <w:rsid w:val="00E01885"/>
    <w:rsid w:val="00E01FAB"/>
    <w:rsid w:val="00E02776"/>
    <w:rsid w:val="00E0291F"/>
    <w:rsid w:val="00E02DED"/>
    <w:rsid w:val="00E02E7D"/>
    <w:rsid w:val="00E03D71"/>
    <w:rsid w:val="00E04337"/>
    <w:rsid w:val="00E043D4"/>
    <w:rsid w:val="00E04EF6"/>
    <w:rsid w:val="00E057AC"/>
    <w:rsid w:val="00E05A9F"/>
    <w:rsid w:val="00E06A41"/>
    <w:rsid w:val="00E06F2F"/>
    <w:rsid w:val="00E075D8"/>
    <w:rsid w:val="00E078B2"/>
    <w:rsid w:val="00E07F35"/>
    <w:rsid w:val="00E10F41"/>
    <w:rsid w:val="00E10FDD"/>
    <w:rsid w:val="00E11E66"/>
    <w:rsid w:val="00E12669"/>
    <w:rsid w:val="00E12C2F"/>
    <w:rsid w:val="00E12CBA"/>
    <w:rsid w:val="00E1339B"/>
    <w:rsid w:val="00E13535"/>
    <w:rsid w:val="00E13577"/>
    <w:rsid w:val="00E1385C"/>
    <w:rsid w:val="00E14360"/>
    <w:rsid w:val="00E14EC1"/>
    <w:rsid w:val="00E14F4A"/>
    <w:rsid w:val="00E1519D"/>
    <w:rsid w:val="00E158BA"/>
    <w:rsid w:val="00E15A0D"/>
    <w:rsid w:val="00E15DB7"/>
    <w:rsid w:val="00E16B02"/>
    <w:rsid w:val="00E16C78"/>
    <w:rsid w:val="00E16E35"/>
    <w:rsid w:val="00E1718D"/>
    <w:rsid w:val="00E178A7"/>
    <w:rsid w:val="00E214C2"/>
    <w:rsid w:val="00E21675"/>
    <w:rsid w:val="00E216B9"/>
    <w:rsid w:val="00E21876"/>
    <w:rsid w:val="00E22009"/>
    <w:rsid w:val="00E228CD"/>
    <w:rsid w:val="00E2311C"/>
    <w:rsid w:val="00E2313F"/>
    <w:rsid w:val="00E234B3"/>
    <w:rsid w:val="00E24257"/>
    <w:rsid w:val="00E249AD"/>
    <w:rsid w:val="00E25B24"/>
    <w:rsid w:val="00E26DF4"/>
    <w:rsid w:val="00E276E7"/>
    <w:rsid w:val="00E27AB1"/>
    <w:rsid w:val="00E27BC9"/>
    <w:rsid w:val="00E311A3"/>
    <w:rsid w:val="00E31B02"/>
    <w:rsid w:val="00E31F4C"/>
    <w:rsid w:val="00E32577"/>
    <w:rsid w:val="00E32921"/>
    <w:rsid w:val="00E337FD"/>
    <w:rsid w:val="00E33C80"/>
    <w:rsid w:val="00E34236"/>
    <w:rsid w:val="00E34373"/>
    <w:rsid w:val="00E34F23"/>
    <w:rsid w:val="00E35A08"/>
    <w:rsid w:val="00E369D5"/>
    <w:rsid w:val="00E36B08"/>
    <w:rsid w:val="00E36CE5"/>
    <w:rsid w:val="00E37061"/>
    <w:rsid w:val="00E37815"/>
    <w:rsid w:val="00E40050"/>
    <w:rsid w:val="00E40CAE"/>
    <w:rsid w:val="00E41AB9"/>
    <w:rsid w:val="00E41ABB"/>
    <w:rsid w:val="00E42091"/>
    <w:rsid w:val="00E42332"/>
    <w:rsid w:val="00E425FD"/>
    <w:rsid w:val="00E42836"/>
    <w:rsid w:val="00E42A87"/>
    <w:rsid w:val="00E43138"/>
    <w:rsid w:val="00E43617"/>
    <w:rsid w:val="00E43A62"/>
    <w:rsid w:val="00E43CFC"/>
    <w:rsid w:val="00E448CE"/>
    <w:rsid w:val="00E46170"/>
    <w:rsid w:val="00E466C7"/>
    <w:rsid w:val="00E4783A"/>
    <w:rsid w:val="00E508DE"/>
    <w:rsid w:val="00E5192C"/>
    <w:rsid w:val="00E51B00"/>
    <w:rsid w:val="00E51C01"/>
    <w:rsid w:val="00E52A40"/>
    <w:rsid w:val="00E52E48"/>
    <w:rsid w:val="00E53984"/>
    <w:rsid w:val="00E53E62"/>
    <w:rsid w:val="00E5412C"/>
    <w:rsid w:val="00E541C3"/>
    <w:rsid w:val="00E5670E"/>
    <w:rsid w:val="00E57603"/>
    <w:rsid w:val="00E576F4"/>
    <w:rsid w:val="00E57801"/>
    <w:rsid w:val="00E57EA8"/>
    <w:rsid w:val="00E603AC"/>
    <w:rsid w:val="00E60558"/>
    <w:rsid w:val="00E60A48"/>
    <w:rsid w:val="00E60AC0"/>
    <w:rsid w:val="00E60B22"/>
    <w:rsid w:val="00E60C07"/>
    <w:rsid w:val="00E63207"/>
    <w:rsid w:val="00E6327C"/>
    <w:rsid w:val="00E6393E"/>
    <w:rsid w:val="00E63A3E"/>
    <w:rsid w:val="00E63A67"/>
    <w:rsid w:val="00E63CF0"/>
    <w:rsid w:val="00E63EC2"/>
    <w:rsid w:val="00E64041"/>
    <w:rsid w:val="00E640DC"/>
    <w:rsid w:val="00E642C0"/>
    <w:rsid w:val="00E6452A"/>
    <w:rsid w:val="00E65D5B"/>
    <w:rsid w:val="00E65F19"/>
    <w:rsid w:val="00E66BE5"/>
    <w:rsid w:val="00E670D0"/>
    <w:rsid w:val="00E67DFA"/>
    <w:rsid w:val="00E67E25"/>
    <w:rsid w:val="00E67F3E"/>
    <w:rsid w:val="00E7027E"/>
    <w:rsid w:val="00E7031F"/>
    <w:rsid w:val="00E70C7E"/>
    <w:rsid w:val="00E70CA9"/>
    <w:rsid w:val="00E70D8F"/>
    <w:rsid w:val="00E71502"/>
    <w:rsid w:val="00E71EA1"/>
    <w:rsid w:val="00E72061"/>
    <w:rsid w:val="00E7207B"/>
    <w:rsid w:val="00E72295"/>
    <w:rsid w:val="00E73082"/>
    <w:rsid w:val="00E737FD"/>
    <w:rsid w:val="00E73FCD"/>
    <w:rsid w:val="00E7505D"/>
    <w:rsid w:val="00E75221"/>
    <w:rsid w:val="00E800CA"/>
    <w:rsid w:val="00E804B0"/>
    <w:rsid w:val="00E81067"/>
    <w:rsid w:val="00E817C7"/>
    <w:rsid w:val="00E81E6A"/>
    <w:rsid w:val="00E8208D"/>
    <w:rsid w:val="00E834A5"/>
    <w:rsid w:val="00E83A17"/>
    <w:rsid w:val="00E85B57"/>
    <w:rsid w:val="00E85C82"/>
    <w:rsid w:val="00E86D1C"/>
    <w:rsid w:val="00E87319"/>
    <w:rsid w:val="00E873DD"/>
    <w:rsid w:val="00E87A31"/>
    <w:rsid w:val="00E9034F"/>
    <w:rsid w:val="00E911FA"/>
    <w:rsid w:val="00E92073"/>
    <w:rsid w:val="00E9225D"/>
    <w:rsid w:val="00E929EB"/>
    <w:rsid w:val="00E92D95"/>
    <w:rsid w:val="00E94A66"/>
    <w:rsid w:val="00E94BC6"/>
    <w:rsid w:val="00E9536F"/>
    <w:rsid w:val="00E95B98"/>
    <w:rsid w:val="00E95C9B"/>
    <w:rsid w:val="00E9610D"/>
    <w:rsid w:val="00E967C6"/>
    <w:rsid w:val="00E96838"/>
    <w:rsid w:val="00E96E59"/>
    <w:rsid w:val="00E970E6"/>
    <w:rsid w:val="00E97D0B"/>
    <w:rsid w:val="00EA0225"/>
    <w:rsid w:val="00EA04E2"/>
    <w:rsid w:val="00EA09DF"/>
    <w:rsid w:val="00EA118E"/>
    <w:rsid w:val="00EA1ADF"/>
    <w:rsid w:val="00EA26B3"/>
    <w:rsid w:val="00EA2B82"/>
    <w:rsid w:val="00EA3949"/>
    <w:rsid w:val="00EA5901"/>
    <w:rsid w:val="00EA5BC7"/>
    <w:rsid w:val="00EA5C4C"/>
    <w:rsid w:val="00EA5D92"/>
    <w:rsid w:val="00EA6D9E"/>
    <w:rsid w:val="00EA736F"/>
    <w:rsid w:val="00EA7638"/>
    <w:rsid w:val="00EA7DB7"/>
    <w:rsid w:val="00EB1259"/>
    <w:rsid w:val="00EB1C2D"/>
    <w:rsid w:val="00EB1D79"/>
    <w:rsid w:val="00EB211F"/>
    <w:rsid w:val="00EB226C"/>
    <w:rsid w:val="00EB3479"/>
    <w:rsid w:val="00EB3D01"/>
    <w:rsid w:val="00EB42D5"/>
    <w:rsid w:val="00EB4463"/>
    <w:rsid w:val="00EB4579"/>
    <w:rsid w:val="00EB4713"/>
    <w:rsid w:val="00EB5398"/>
    <w:rsid w:val="00EB5B46"/>
    <w:rsid w:val="00EB5C41"/>
    <w:rsid w:val="00EB6738"/>
    <w:rsid w:val="00EB7217"/>
    <w:rsid w:val="00EB7F7C"/>
    <w:rsid w:val="00EC0996"/>
    <w:rsid w:val="00EC0AFE"/>
    <w:rsid w:val="00EC1340"/>
    <w:rsid w:val="00EC1529"/>
    <w:rsid w:val="00EC16EF"/>
    <w:rsid w:val="00EC2689"/>
    <w:rsid w:val="00EC33A8"/>
    <w:rsid w:val="00EC3AF9"/>
    <w:rsid w:val="00EC3C52"/>
    <w:rsid w:val="00EC5900"/>
    <w:rsid w:val="00EC5C16"/>
    <w:rsid w:val="00EC6AEA"/>
    <w:rsid w:val="00EC6D82"/>
    <w:rsid w:val="00EC748F"/>
    <w:rsid w:val="00EC7962"/>
    <w:rsid w:val="00EC7AD1"/>
    <w:rsid w:val="00EC7DD7"/>
    <w:rsid w:val="00EC7E30"/>
    <w:rsid w:val="00ED06C2"/>
    <w:rsid w:val="00ED36B3"/>
    <w:rsid w:val="00ED37E9"/>
    <w:rsid w:val="00ED3AEB"/>
    <w:rsid w:val="00ED469F"/>
    <w:rsid w:val="00ED4AE8"/>
    <w:rsid w:val="00ED4D33"/>
    <w:rsid w:val="00ED5065"/>
    <w:rsid w:val="00ED5241"/>
    <w:rsid w:val="00ED52F9"/>
    <w:rsid w:val="00ED544C"/>
    <w:rsid w:val="00ED567B"/>
    <w:rsid w:val="00ED5732"/>
    <w:rsid w:val="00ED6B00"/>
    <w:rsid w:val="00ED6FF9"/>
    <w:rsid w:val="00ED7A7B"/>
    <w:rsid w:val="00ED7D55"/>
    <w:rsid w:val="00EE0ACF"/>
    <w:rsid w:val="00EE0BBB"/>
    <w:rsid w:val="00EE1C74"/>
    <w:rsid w:val="00EE2D5D"/>
    <w:rsid w:val="00EE3020"/>
    <w:rsid w:val="00EE35B5"/>
    <w:rsid w:val="00EE3A74"/>
    <w:rsid w:val="00EE3FE3"/>
    <w:rsid w:val="00EE43D8"/>
    <w:rsid w:val="00EE4C8B"/>
    <w:rsid w:val="00EE6131"/>
    <w:rsid w:val="00EE6641"/>
    <w:rsid w:val="00EE6654"/>
    <w:rsid w:val="00EE7619"/>
    <w:rsid w:val="00EE7AAA"/>
    <w:rsid w:val="00EE7BF8"/>
    <w:rsid w:val="00EE7FC1"/>
    <w:rsid w:val="00EF061A"/>
    <w:rsid w:val="00EF0977"/>
    <w:rsid w:val="00EF1688"/>
    <w:rsid w:val="00EF2A46"/>
    <w:rsid w:val="00EF2E59"/>
    <w:rsid w:val="00EF36C1"/>
    <w:rsid w:val="00EF3C9A"/>
    <w:rsid w:val="00EF3CE9"/>
    <w:rsid w:val="00EF4883"/>
    <w:rsid w:val="00EF5163"/>
    <w:rsid w:val="00EF5512"/>
    <w:rsid w:val="00EF66EB"/>
    <w:rsid w:val="00EF6FC4"/>
    <w:rsid w:val="00EF7587"/>
    <w:rsid w:val="00F009DC"/>
    <w:rsid w:val="00F023BE"/>
    <w:rsid w:val="00F02648"/>
    <w:rsid w:val="00F026CE"/>
    <w:rsid w:val="00F028E6"/>
    <w:rsid w:val="00F02D12"/>
    <w:rsid w:val="00F03140"/>
    <w:rsid w:val="00F03DE5"/>
    <w:rsid w:val="00F03E18"/>
    <w:rsid w:val="00F03EA1"/>
    <w:rsid w:val="00F04601"/>
    <w:rsid w:val="00F047B7"/>
    <w:rsid w:val="00F04E40"/>
    <w:rsid w:val="00F04E63"/>
    <w:rsid w:val="00F055B6"/>
    <w:rsid w:val="00F05871"/>
    <w:rsid w:val="00F05A8F"/>
    <w:rsid w:val="00F05E41"/>
    <w:rsid w:val="00F0619D"/>
    <w:rsid w:val="00F064FB"/>
    <w:rsid w:val="00F06A54"/>
    <w:rsid w:val="00F074E9"/>
    <w:rsid w:val="00F07625"/>
    <w:rsid w:val="00F07DB6"/>
    <w:rsid w:val="00F105F0"/>
    <w:rsid w:val="00F10CBD"/>
    <w:rsid w:val="00F10CC8"/>
    <w:rsid w:val="00F11007"/>
    <w:rsid w:val="00F11D22"/>
    <w:rsid w:val="00F12276"/>
    <w:rsid w:val="00F12519"/>
    <w:rsid w:val="00F13132"/>
    <w:rsid w:val="00F13392"/>
    <w:rsid w:val="00F15668"/>
    <w:rsid w:val="00F15A83"/>
    <w:rsid w:val="00F15AF1"/>
    <w:rsid w:val="00F161DA"/>
    <w:rsid w:val="00F169DF"/>
    <w:rsid w:val="00F16F4A"/>
    <w:rsid w:val="00F17007"/>
    <w:rsid w:val="00F174DF"/>
    <w:rsid w:val="00F1766E"/>
    <w:rsid w:val="00F20A47"/>
    <w:rsid w:val="00F20C04"/>
    <w:rsid w:val="00F20F28"/>
    <w:rsid w:val="00F2123E"/>
    <w:rsid w:val="00F2156A"/>
    <w:rsid w:val="00F21595"/>
    <w:rsid w:val="00F216C5"/>
    <w:rsid w:val="00F2176F"/>
    <w:rsid w:val="00F22513"/>
    <w:rsid w:val="00F23497"/>
    <w:rsid w:val="00F23816"/>
    <w:rsid w:val="00F23A01"/>
    <w:rsid w:val="00F244D8"/>
    <w:rsid w:val="00F24A58"/>
    <w:rsid w:val="00F24CBE"/>
    <w:rsid w:val="00F25AF6"/>
    <w:rsid w:val="00F25DA7"/>
    <w:rsid w:val="00F25E44"/>
    <w:rsid w:val="00F25FA8"/>
    <w:rsid w:val="00F27780"/>
    <w:rsid w:val="00F278AB"/>
    <w:rsid w:val="00F31193"/>
    <w:rsid w:val="00F31480"/>
    <w:rsid w:val="00F314F1"/>
    <w:rsid w:val="00F3179B"/>
    <w:rsid w:val="00F31C8C"/>
    <w:rsid w:val="00F326B0"/>
    <w:rsid w:val="00F327D8"/>
    <w:rsid w:val="00F32AD6"/>
    <w:rsid w:val="00F32B78"/>
    <w:rsid w:val="00F33B68"/>
    <w:rsid w:val="00F33C00"/>
    <w:rsid w:val="00F33F0F"/>
    <w:rsid w:val="00F34443"/>
    <w:rsid w:val="00F34B88"/>
    <w:rsid w:val="00F351CE"/>
    <w:rsid w:val="00F37061"/>
    <w:rsid w:val="00F3766A"/>
    <w:rsid w:val="00F37DF3"/>
    <w:rsid w:val="00F403DC"/>
    <w:rsid w:val="00F4142B"/>
    <w:rsid w:val="00F41595"/>
    <w:rsid w:val="00F428A6"/>
    <w:rsid w:val="00F43720"/>
    <w:rsid w:val="00F43898"/>
    <w:rsid w:val="00F43ECF"/>
    <w:rsid w:val="00F442B3"/>
    <w:rsid w:val="00F44990"/>
    <w:rsid w:val="00F457AC"/>
    <w:rsid w:val="00F45916"/>
    <w:rsid w:val="00F45AA4"/>
    <w:rsid w:val="00F45DF1"/>
    <w:rsid w:val="00F46830"/>
    <w:rsid w:val="00F46986"/>
    <w:rsid w:val="00F47F19"/>
    <w:rsid w:val="00F50178"/>
    <w:rsid w:val="00F51060"/>
    <w:rsid w:val="00F5242D"/>
    <w:rsid w:val="00F52EEE"/>
    <w:rsid w:val="00F53A77"/>
    <w:rsid w:val="00F54034"/>
    <w:rsid w:val="00F5449F"/>
    <w:rsid w:val="00F54671"/>
    <w:rsid w:val="00F54F00"/>
    <w:rsid w:val="00F5526A"/>
    <w:rsid w:val="00F554E2"/>
    <w:rsid w:val="00F5589B"/>
    <w:rsid w:val="00F56876"/>
    <w:rsid w:val="00F56F8C"/>
    <w:rsid w:val="00F56FC4"/>
    <w:rsid w:val="00F57496"/>
    <w:rsid w:val="00F57791"/>
    <w:rsid w:val="00F60230"/>
    <w:rsid w:val="00F61333"/>
    <w:rsid w:val="00F61642"/>
    <w:rsid w:val="00F61FAE"/>
    <w:rsid w:val="00F62161"/>
    <w:rsid w:val="00F62618"/>
    <w:rsid w:val="00F62817"/>
    <w:rsid w:val="00F631C0"/>
    <w:rsid w:val="00F63392"/>
    <w:rsid w:val="00F63A85"/>
    <w:rsid w:val="00F64037"/>
    <w:rsid w:val="00F64422"/>
    <w:rsid w:val="00F64FBD"/>
    <w:rsid w:val="00F65873"/>
    <w:rsid w:val="00F65CBD"/>
    <w:rsid w:val="00F6618A"/>
    <w:rsid w:val="00F661D9"/>
    <w:rsid w:val="00F66272"/>
    <w:rsid w:val="00F670C7"/>
    <w:rsid w:val="00F67AD0"/>
    <w:rsid w:val="00F702FC"/>
    <w:rsid w:val="00F706CB"/>
    <w:rsid w:val="00F71819"/>
    <w:rsid w:val="00F71A83"/>
    <w:rsid w:val="00F71DC4"/>
    <w:rsid w:val="00F71E4D"/>
    <w:rsid w:val="00F72519"/>
    <w:rsid w:val="00F72A1E"/>
    <w:rsid w:val="00F72BCA"/>
    <w:rsid w:val="00F73514"/>
    <w:rsid w:val="00F7374F"/>
    <w:rsid w:val="00F73F23"/>
    <w:rsid w:val="00F73F72"/>
    <w:rsid w:val="00F75A1F"/>
    <w:rsid w:val="00F76BD3"/>
    <w:rsid w:val="00F77DA4"/>
    <w:rsid w:val="00F805C3"/>
    <w:rsid w:val="00F806B0"/>
    <w:rsid w:val="00F80BE4"/>
    <w:rsid w:val="00F80C3A"/>
    <w:rsid w:val="00F81226"/>
    <w:rsid w:val="00F81A61"/>
    <w:rsid w:val="00F83D26"/>
    <w:rsid w:val="00F8426F"/>
    <w:rsid w:val="00F84288"/>
    <w:rsid w:val="00F844D2"/>
    <w:rsid w:val="00F853CA"/>
    <w:rsid w:val="00F85585"/>
    <w:rsid w:val="00F85918"/>
    <w:rsid w:val="00F85DD2"/>
    <w:rsid w:val="00F86874"/>
    <w:rsid w:val="00F86D45"/>
    <w:rsid w:val="00F87F40"/>
    <w:rsid w:val="00F87FCB"/>
    <w:rsid w:val="00F9015B"/>
    <w:rsid w:val="00F90286"/>
    <w:rsid w:val="00F90502"/>
    <w:rsid w:val="00F90A34"/>
    <w:rsid w:val="00F91A28"/>
    <w:rsid w:val="00F91FFE"/>
    <w:rsid w:val="00F9320F"/>
    <w:rsid w:val="00F941C9"/>
    <w:rsid w:val="00F942D8"/>
    <w:rsid w:val="00F947CD"/>
    <w:rsid w:val="00F94D28"/>
    <w:rsid w:val="00F95412"/>
    <w:rsid w:val="00F960D8"/>
    <w:rsid w:val="00F966EF"/>
    <w:rsid w:val="00F96B92"/>
    <w:rsid w:val="00F96BEF"/>
    <w:rsid w:val="00F96BFF"/>
    <w:rsid w:val="00F96F6E"/>
    <w:rsid w:val="00F97666"/>
    <w:rsid w:val="00F979D9"/>
    <w:rsid w:val="00FA0446"/>
    <w:rsid w:val="00FA0750"/>
    <w:rsid w:val="00FA19F8"/>
    <w:rsid w:val="00FA20B6"/>
    <w:rsid w:val="00FA2EC1"/>
    <w:rsid w:val="00FA527B"/>
    <w:rsid w:val="00FA52A7"/>
    <w:rsid w:val="00FA5702"/>
    <w:rsid w:val="00FA574D"/>
    <w:rsid w:val="00FA57A9"/>
    <w:rsid w:val="00FA588A"/>
    <w:rsid w:val="00FA5D0B"/>
    <w:rsid w:val="00FA61FB"/>
    <w:rsid w:val="00FA62F4"/>
    <w:rsid w:val="00FA6E2B"/>
    <w:rsid w:val="00FA7377"/>
    <w:rsid w:val="00FA7E1B"/>
    <w:rsid w:val="00FA7F70"/>
    <w:rsid w:val="00FB1E9D"/>
    <w:rsid w:val="00FB1EED"/>
    <w:rsid w:val="00FB2FD9"/>
    <w:rsid w:val="00FB33D9"/>
    <w:rsid w:val="00FB37E4"/>
    <w:rsid w:val="00FB6344"/>
    <w:rsid w:val="00FB657D"/>
    <w:rsid w:val="00FB6E50"/>
    <w:rsid w:val="00FB6F1F"/>
    <w:rsid w:val="00FB7765"/>
    <w:rsid w:val="00FB77B3"/>
    <w:rsid w:val="00FB798D"/>
    <w:rsid w:val="00FC0241"/>
    <w:rsid w:val="00FC0725"/>
    <w:rsid w:val="00FC0861"/>
    <w:rsid w:val="00FC12CD"/>
    <w:rsid w:val="00FC2375"/>
    <w:rsid w:val="00FC27E1"/>
    <w:rsid w:val="00FC46C0"/>
    <w:rsid w:val="00FC48B5"/>
    <w:rsid w:val="00FC5818"/>
    <w:rsid w:val="00FC68B5"/>
    <w:rsid w:val="00FC6CB6"/>
    <w:rsid w:val="00FC7E08"/>
    <w:rsid w:val="00FD02C5"/>
    <w:rsid w:val="00FD088F"/>
    <w:rsid w:val="00FD0A90"/>
    <w:rsid w:val="00FD1151"/>
    <w:rsid w:val="00FD146C"/>
    <w:rsid w:val="00FD23D5"/>
    <w:rsid w:val="00FD2CC8"/>
    <w:rsid w:val="00FD31B3"/>
    <w:rsid w:val="00FD33E7"/>
    <w:rsid w:val="00FD37B6"/>
    <w:rsid w:val="00FD3A8D"/>
    <w:rsid w:val="00FD3B0E"/>
    <w:rsid w:val="00FD3CED"/>
    <w:rsid w:val="00FD3F14"/>
    <w:rsid w:val="00FD445E"/>
    <w:rsid w:val="00FD465D"/>
    <w:rsid w:val="00FD497D"/>
    <w:rsid w:val="00FD4CFA"/>
    <w:rsid w:val="00FD5430"/>
    <w:rsid w:val="00FD624C"/>
    <w:rsid w:val="00FD6FEA"/>
    <w:rsid w:val="00FD7605"/>
    <w:rsid w:val="00FE0BD1"/>
    <w:rsid w:val="00FE1D65"/>
    <w:rsid w:val="00FE2A3D"/>
    <w:rsid w:val="00FE3BB8"/>
    <w:rsid w:val="00FE3C4F"/>
    <w:rsid w:val="00FE4433"/>
    <w:rsid w:val="00FE4537"/>
    <w:rsid w:val="00FE47DD"/>
    <w:rsid w:val="00FE4BD1"/>
    <w:rsid w:val="00FE597E"/>
    <w:rsid w:val="00FE674A"/>
    <w:rsid w:val="00FE6A81"/>
    <w:rsid w:val="00FE6FB1"/>
    <w:rsid w:val="00FE70AC"/>
    <w:rsid w:val="00FE79C2"/>
    <w:rsid w:val="00FF09D1"/>
    <w:rsid w:val="00FF19E6"/>
    <w:rsid w:val="00FF1DC8"/>
    <w:rsid w:val="00FF2258"/>
    <w:rsid w:val="00FF26D7"/>
    <w:rsid w:val="00FF2D0F"/>
    <w:rsid w:val="00FF3807"/>
    <w:rsid w:val="00FF3A1F"/>
    <w:rsid w:val="00FF416F"/>
    <w:rsid w:val="00FF4263"/>
    <w:rsid w:val="00FF4325"/>
    <w:rsid w:val="00FF4B6C"/>
    <w:rsid w:val="00FF50FF"/>
    <w:rsid w:val="00FF517C"/>
    <w:rsid w:val="00FF5946"/>
    <w:rsid w:val="00FF5D1C"/>
    <w:rsid w:val="00FF6413"/>
    <w:rsid w:val="00FF6BA0"/>
    <w:rsid w:val="00FF71D0"/>
    <w:rsid w:val="00FF73D8"/>
    <w:rsid w:val="01705CEF"/>
    <w:rsid w:val="02875F76"/>
    <w:rsid w:val="02A5A2CF"/>
    <w:rsid w:val="039D2C45"/>
    <w:rsid w:val="03A1A41E"/>
    <w:rsid w:val="0419ACD5"/>
    <w:rsid w:val="049E0045"/>
    <w:rsid w:val="04F51AB5"/>
    <w:rsid w:val="058C3D1A"/>
    <w:rsid w:val="06A787B5"/>
    <w:rsid w:val="06F4633D"/>
    <w:rsid w:val="07276A50"/>
    <w:rsid w:val="07284695"/>
    <w:rsid w:val="07C5369C"/>
    <w:rsid w:val="07CFA2F0"/>
    <w:rsid w:val="089F7C3D"/>
    <w:rsid w:val="0A09CB93"/>
    <w:rsid w:val="0A26F284"/>
    <w:rsid w:val="0A7049B3"/>
    <w:rsid w:val="0B9F5E0D"/>
    <w:rsid w:val="0C6548E5"/>
    <w:rsid w:val="0CAC4DB5"/>
    <w:rsid w:val="0CD09CC0"/>
    <w:rsid w:val="0EC1D50A"/>
    <w:rsid w:val="0F16DD87"/>
    <w:rsid w:val="0F1AF58F"/>
    <w:rsid w:val="0F3350A3"/>
    <w:rsid w:val="0F914F73"/>
    <w:rsid w:val="11CDF0C8"/>
    <w:rsid w:val="11D21DDE"/>
    <w:rsid w:val="1343643E"/>
    <w:rsid w:val="13BABCBA"/>
    <w:rsid w:val="151D71C5"/>
    <w:rsid w:val="1557C835"/>
    <w:rsid w:val="160D2EBC"/>
    <w:rsid w:val="165D9253"/>
    <w:rsid w:val="16C9315D"/>
    <w:rsid w:val="17A35621"/>
    <w:rsid w:val="19393C22"/>
    <w:rsid w:val="19604D06"/>
    <w:rsid w:val="1A1E9FB5"/>
    <w:rsid w:val="1A30B10B"/>
    <w:rsid w:val="1B1DB4F3"/>
    <w:rsid w:val="1B4B1A92"/>
    <w:rsid w:val="1BF08F02"/>
    <w:rsid w:val="1CC9D901"/>
    <w:rsid w:val="1D9158D9"/>
    <w:rsid w:val="1E7EEBA6"/>
    <w:rsid w:val="1E9AFD03"/>
    <w:rsid w:val="1EC457FA"/>
    <w:rsid w:val="1F19E5C9"/>
    <w:rsid w:val="1F96EB91"/>
    <w:rsid w:val="1F9CEA4A"/>
    <w:rsid w:val="1FCB549C"/>
    <w:rsid w:val="1FE8DDA4"/>
    <w:rsid w:val="20857619"/>
    <w:rsid w:val="208FF838"/>
    <w:rsid w:val="2095B365"/>
    <w:rsid w:val="20D1A75A"/>
    <w:rsid w:val="22C0DB6B"/>
    <w:rsid w:val="230B31E6"/>
    <w:rsid w:val="2460F938"/>
    <w:rsid w:val="24B3D571"/>
    <w:rsid w:val="24C0A4DC"/>
    <w:rsid w:val="2508275F"/>
    <w:rsid w:val="26B5341D"/>
    <w:rsid w:val="26FDCD60"/>
    <w:rsid w:val="27828268"/>
    <w:rsid w:val="27CBE04C"/>
    <w:rsid w:val="280989AA"/>
    <w:rsid w:val="287948B8"/>
    <w:rsid w:val="2893CACE"/>
    <w:rsid w:val="28E14696"/>
    <w:rsid w:val="2A0FE190"/>
    <w:rsid w:val="2A2C98A7"/>
    <w:rsid w:val="2A79A2F6"/>
    <w:rsid w:val="2AE340A1"/>
    <w:rsid w:val="2CE5CE46"/>
    <w:rsid w:val="2D2670A2"/>
    <w:rsid w:val="2F7DA3E3"/>
    <w:rsid w:val="30F01DDF"/>
    <w:rsid w:val="323EAC68"/>
    <w:rsid w:val="332E1FC1"/>
    <w:rsid w:val="33D754C1"/>
    <w:rsid w:val="341366A9"/>
    <w:rsid w:val="348CA8FC"/>
    <w:rsid w:val="34BDE406"/>
    <w:rsid w:val="352AACBD"/>
    <w:rsid w:val="35587450"/>
    <w:rsid w:val="366BC7F0"/>
    <w:rsid w:val="36DF1CA4"/>
    <w:rsid w:val="36E455F0"/>
    <w:rsid w:val="372BBBAB"/>
    <w:rsid w:val="37F42517"/>
    <w:rsid w:val="3914C732"/>
    <w:rsid w:val="39CE9992"/>
    <w:rsid w:val="39F26E23"/>
    <w:rsid w:val="3A5D7256"/>
    <w:rsid w:val="3B8D855A"/>
    <w:rsid w:val="3DF7D012"/>
    <w:rsid w:val="3E008E8F"/>
    <w:rsid w:val="3EA61029"/>
    <w:rsid w:val="3F1A4149"/>
    <w:rsid w:val="3F58FC5B"/>
    <w:rsid w:val="3F5C9E26"/>
    <w:rsid w:val="402866F0"/>
    <w:rsid w:val="407DAF2C"/>
    <w:rsid w:val="408B7A60"/>
    <w:rsid w:val="4129FFCA"/>
    <w:rsid w:val="4213434C"/>
    <w:rsid w:val="42CFBFCE"/>
    <w:rsid w:val="42D12B37"/>
    <w:rsid w:val="43B135F9"/>
    <w:rsid w:val="43CFD795"/>
    <w:rsid w:val="46F3E244"/>
    <w:rsid w:val="473F4171"/>
    <w:rsid w:val="47CBB9C0"/>
    <w:rsid w:val="48E98B68"/>
    <w:rsid w:val="4A1A58FC"/>
    <w:rsid w:val="4AD3647D"/>
    <w:rsid w:val="4B1B6C2C"/>
    <w:rsid w:val="4B5A0F24"/>
    <w:rsid w:val="4B673092"/>
    <w:rsid w:val="4B9BBD1F"/>
    <w:rsid w:val="4BEBD36E"/>
    <w:rsid w:val="4C1D5BEA"/>
    <w:rsid w:val="4C69F5FA"/>
    <w:rsid w:val="4D021FF3"/>
    <w:rsid w:val="4FF52A00"/>
    <w:rsid w:val="51354A3D"/>
    <w:rsid w:val="515579AC"/>
    <w:rsid w:val="52088B52"/>
    <w:rsid w:val="52A80774"/>
    <w:rsid w:val="52FF7473"/>
    <w:rsid w:val="53201B81"/>
    <w:rsid w:val="5367C0A7"/>
    <w:rsid w:val="5418628E"/>
    <w:rsid w:val="55161D51"/>
    <w:rsid w:val="56BE293A"/>
    <w:rsid w:val="57ACD503"/>
    <w:rsid w:val="57E651D3"/>
    <w:rsid w:val="57E6ECC6"/>
    <w:rsid w:val="58326A70"/>
    <w:rsid w:val="5838720F"/>
    <w:rsid w:val="598E13FB"/>
    <w:rsid w:val="5A412BBF"/>
    <w:rsid w:val="5A6ED561"/>
    <w:rsid w:val="5A7C45BA"/>
    <w:rsid w:val="5AE0A410"/>
    <w:rsid w:val="5B9D9552"/>
    <w:rsid w:val="5C3454AC"/>
    <w:rsid w:val="5C4C6913"/>
    <w:rsid w:val="5CB58B63"/>
    <w:rsid w:val="5CEBCBF2"/>
    <w:rsid w:val="5D53EA82"/>
    <w:rsid w:val="5F879BB5"/>
    <w:rsid w:val="5FCA990F"/>
    <w:rsid w:val="600398AF"/>
    <w:rsid w:val="600B7DE1"/>
    <w:rsid w:val="610B29B5"/>
    <w:rsid w:val="61506793"/>
    <w:rsid w:val="615EF02C"/>
    <w:rsid w:val="619A8D55"/>
    <w:rsid w:val="62E5EDF7"/>
    <w:rsid w:val="62E9E9EE"/>
    <w:rsid w:val="62F6459B"/>
    <w:rsid w:val="631BCC51"/>
    <w:rsid w:val="63A368E3"/>
    <w:rsid w:val="64C91C0B"/>
    <w:rsid w:val="65610B87"/>
    <w:rsid w:val="6687F6E5"/>
    <w:rsid w:val="66FD60BB"/>
    <w:rsid w:val="69FA41A8"/>
    <w:rsid w:val="6D2B1EE3"/>
    <w:rsid w:val="6D4FD020"/>
    <w:rsid w:val="6FCE5A58"/>
    <w:rsid w:val="72D9249E"/>
    <w:rsid w:val="72FC7EE3"/>
    <w:rsid w:val="7347DD19"/>
    <w:rsid w:val="736CDDD8"/>
    <w:rsid w:val="7396B828"/>
    <w:rsid w:val="73A0A333"/>
    <w:rsid w:val="73A93FD2"/>
    <w:rsid w:val="75253CB7"/>
    <w:rsid w:val="7576C310"/>
    <w:rsid w:val="7583FE1D"/>
    <w:rsid w:val="75D2B6AC"/>
    <w:rsid w:val="75F551A4"/>
    <w:rsid w:val="75FE9F9C"/>
    <w:rsid w:val="779C0AEC"/>
    <w:rsid w:val="78535095"/>
    <w:rsid w:val="789BCDD4"/>
    <w:rsid w:val="78B62620"/>
    <w:rsid w:val="78C29AC4"/>
    <w:rsid w:val="78E7F404"/>
    <w:rsid w:val="7976BB62"/>
    <w:rsid w:val="79B9A508"/>
    <w:rsid w:val="79D1DDBB"/>
    <w:rsid w:val="79D8EC4A"/>
    <w:rsid w:val="7AFCBBEF"/>
    <w:rsid w:val="7C9E51B3"/>
    <w:rsid w:val="7CB5F751"/>
    <w:rsid w:val="7D800A55"/>
    <w:rsid w:val="7DBDB5A8"/>
    <w:rsid w:val="7DD26CEA"/>
    <w:rsid w:val="7F471F69"/>
    <w:rsid w:val="7FA4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0E21C"/>
  <w15:chartTrackingRefBased/>
  <w15:docId w15:val="{14632DE9-37DF-49A1-AA45-4D9BD153A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AFA"/>
    <w:pPr>
      <w:tabs>
        <w:tab w:val="left" w:pos="720"/>
      </w:tabs>
      <w:autoSpaceDE w:val="0"/>
      <w:autoSpaceDN w:val="0"/>
      <w:adjustRightInd w:val="0"/>
      <w:spacing w:after="120" w:line="360" w:lineRule="auto"/>
      <w:jc w:val="both"/>
    </w:pPr>
    <w:rPr>
      <w:rFonts w:ascii="Times New Roman" w:eastAsia="MS Mincho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69E"/>
    <w:pPr>
      <w:tabs>
        <w:tab w:val="clear" w:pos="720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965"/>
    <w:pPr>
      <w:spacing w:after="0"/>
      <w:outlineLvl w:val="1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F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F3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69E"/>
    <w:rPr>
      <w:rFonts w:ascii="Times New Roman" w:eastAsia="MS Mincho" w:hAnsi="Times New Roman" w:cs="Times New Roman"/>
      <w:b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A1BC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1BCC"/>
    <w:rPr>
      <w:rFonts w:ascii="Times New Roman" w:eastAsia="MS Mincho" w:hAnsi="Times New Roman" w:cs="Times New Roman"/>
      <w:noProof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DA1BC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1BCC"/>
  </w:style>
  <w:style w:type="paragraph" w:styleId="Header">
    <w:name w:val="header"/>
    <w:basedOn w:val="Normal"/>
    <w:link w:val="HeaderChar"/>
    <w:uiPriority w:val="99"/>
    <w:unhideWhenUsed/>
    <w:rsid w:val="00DA1B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1BCC"/>
    <w:rPr>
      <w:rFonts w:ascii="Times New Roman" w:eastAsia="MS Mincho" w:hAnsi="Times New Roman" w:cs="Times New Roman"/>
      <w:kern w:val="0"/>
      <w:sz w:val="16"/>
      <w:szCs w:val="1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1B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BCC"/>
    <w:rPr>
      <w:rFonts w:ascii="Times New Roman" w:eastAsia="MS Mincho" w:hAnsi="Times New Roman" w:cs="Times New Roman"/>
      <w:kern w:val="0"/>
      <w:sz w:val="16"/>
      <w:szCs w:val="16"/>
      <w14:ligatures w14:val="none"/>
    </w:rPr>
  </w:style>
  <w:style w:type="paragraph" w:styleId="ListParagraph">
    <w:name w:val="List Paragraph"/>
    <w:basedOn w:val="Normal"/>
    <w:uiPriority w:val="34"/>
    <w:qFormat/>
    <w:rsid w:val="00654A7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12965"/>
    <w:rPr>
      <w:rFonts w:ascii="Times New Roman" w:eastAsia="MS Mincho" w:hAnsi="Times New Roman" w:cs="Times New Roman"/>
      <w:i/>
      <w:iCs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5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5E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5E90"/>
    <w:rPr>
      <w:rFonts w:ascii="Times New Roman" w:eastAsia="MS Mincho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E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E90"/>
    <w:rPr>
      <w:rFonts w:ascii="Times New Roman" w:eastAsia="MS Mincho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F31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F31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570C7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66BE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BE5"/>
    <w:rPr>
      <w:rFonts w:ascii="Times New Roman" w:eastAsia="MS Mincho" w:hAnsi="Times New Roman" w:cs="Times New Roman"/>
      <w:noProof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035C97"/>
    <w:pPr>
      <w:tabs>
        <w:tab w:val="left" w:pos="720"/>
      </w:tabs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MS Mincho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553F2"/>
    <w:pPr>
      <w:tabs>
        <w:tab w:val="left" w:pos="380"/>
      </w:tabs>
      <w:spacing w:after="24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2714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5C3D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F5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772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8675840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965946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062313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21333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52816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4747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70473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91774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13817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09963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39119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201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5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4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0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4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C18D8F16DA9479E7BD46646F39BB5" ma:contentTypeVersion="20" ma:contentTypeDescription="Create a new document." ma:contentTypeScope="" ma:versionID="772cbcd49913ff1e3ca15c9eb6f6272d">
  <xsd:schema xmlns:xsd="http://www.w3.org/2001/XMLSchema" xmlns:xs="http://www.w3.org/2001/XMLSchema" xmlns:p="http://schemas.microsoft.com/office/2006/metadata/properties" xmlns:ns2="95ecf808-b57d-48a5-b116-3973d28f23a5" xmlns:ns3="2534e174-9163-426f-8ce2-9a7c75b7f425" targetNamespace="http://schemas.microsoft.com/office/2006/metadata/properties" ma:root="true" ma:fieldsID="afe91b92a5f34bd9813661bb52bfaa75" ns2:_="" ns3:_="">
    <xsd:import namespace="95ecf808-b57d-48a5-b116-3973d28f23a5"/>
    <xsd:import namespace="2534e174-9163-426f-8ce2-9a7c75b7f4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_Flow_SignoffStatus" minOccurs="0"/>
                <xsd:element ref="ns2:DateCreated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ecf808-b57d-48a5-b116-3973d28f2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6a9adf2-d438-46d4-82cd-d95fc89451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DateCreated" ma:index="25" nillable="true" ma:displayName="Date Created" ma:format="DateOnly" ma:internalName="DateCreated">
      <xsd:simpleType>
        <xsd:restriction base="dms:DateTime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34e174-9163-426f-8ce2-9a7c75b7f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033324c-13f1-4121-8815-8b2730a19ce5}" ma:internalName="TaxCatchAll" ma:showField="CatchAllData" ma:web="2534e174-9163-426f-8ce2-9a7c75b7f4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Created xmlns="95ecf808-b57d-48a5-b116-3973d28f23a5" xsi:nil="true"/>
    <TaxCatchAll xmlns="2534e174-9163-426f-8ce2-9a7c75b7f425" xsi:nil="true"/>
    <lcf76f155ced4ddcb4097134ff3c332f xmlns="95ecf808-b57d-48a5-b116-3973d28f23a5">
      <Terms xmlns="http://schemas.microsoft.com/office/infopath/2007/PartnerControls"/>
    </lcf76f155ced4ddcb4097134ff3c332f>
    <_Flow_SignoffStatus xmlns="95ecf808-b57d-48a5-b116-3973d28f23a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4A8DF-D730-47D4-AA8A-B553B500F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ecf808-b57d-48a5-b116-3973d28f23a5"/>
    <ds:schemaRef ds:uri="2534e174-9163-426f-8ce2-9a7c75b7f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5C6391-5651-4075-9513-64C6F3F5B5E4}">
  <ds:schemaRefs>
    <ds:schemaRef ds:uri="http://schemas.microsoft.com/office/2006/metadata/properties"/>
    <ds:schemaRef ds:uri="http://schemas.microsoft.com/office/infopath/2007/PartnerControls"/>
    <ds:schemaRef ds:uri="95ecf808-b57d-48a5-b116-3973d28f23a5"/>
    <ds:schemaRef ds:uri="2534e174-9163-426f-8ce2-9a7c75b7f425"/>
  </ds:schemaRefs>
</ds:datastoreItem>
</file>

<file path=customXml/itemProps3.xml><?xml version="1.0" encoding="utf-8"?>
<ds:datastoreItem xmlns:ds="http://schemas.openxmlformats.org/officeDocument/2006/customXml" ds:itemID="{E6D8435B-7E56-4178-9084-CF7D7D547E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62B12A-B27D-4E80-9578-037C43B77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ohnson</dc:creator>
  <cp:keywords/>
  <dc:description/>
  <cp:lastModifiedBy>Brennan Torstrick</cp:lastModifiedBy>
  <cp:revision>2613</cp:revision>
  <cp:lastPrinted>2025-01-20T18:43:00Z</cp:lastPrinted>
  <dcterms:created xsi:type="dcterms:W3CDTF">2024-07-23T22:17:00Z</dcterms:created>
  <dcterms:modified xsi:type="dcterms:W3CDTF">2025-03-0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C18D8F16DA9479E7BD46646F39BB5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FbcJKKOP"/&gt;&lt;style id="http://www.zotero.org/styles/sleep" hasBibliography="1" bibliographyStyleHasBeenSet="1"/&gt;&lt;prefs&gt;&lt;pref name="fieldType" value="Field"/&gt;&lt;/prefs&gt;&lt;/data&gt;</vt:lpwstr>
  </property>
  <property fmtid="{D5CDD505-2E9C-101B-9397-08002B2CF9AE}" pid="5" name="ZOTERO_PREF_2">
    <vt:lpwstr/>
  </property>
</Properties>
</file>